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CD6D" w14:textId="388729B9" w:rsidR="004C2E20" w:rsidRPr="00980F0D" w:rsidRDefault="00966272" w:rsidP="004C2E20">
      <w:pPr>
        <w:rPr>
          <w:b/>
          <w:sz w:val="24"/>
        </w:rPr>
      </w:pPr>
      <w:r w:rsidRPr="00980F0D"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 w:rsidR="004C2E20" w:rsidRPr="00980F0D">
        <w:rPr>
          <w:b/>
          <w:sz w:val="24"/>
        </w:rPr>
        <w:t>Table:</w:t>
      </w:r>
      <w:r w:rsidR="00E4234B" w:rsidRPr="00980F0D">
        <w:rPr>
          <w:b/>
          <w:sz w:val="24"/>
        </w:rPr>
        <w:t xml:space="preserve"> List of primers</w:t>
      </w:r>
      <w:r w:rsidR="003609B0">
        <w:rPr>
          <w:b/>
          <w:sz w:val="24"/>
        </w:rPr>
        <w:t xml:space="preserve"> </w:t>
      </w:r>
    </w:p>
    <w:p w14:paraId="3558A84E" w14:textId="253D8896" w:rsidR="006B3B54" w:rsidRPr="00BB061C" w:rsidRDefault="006B3B54" w:rsidP="006B3B54">
      <w:pPr>
        <w:jc w:val="center"/>
        <w:rPr>
          <w:b/>
        </w:rPr>
      </w:pPr>
      <w:r w:rsidRPr="00773A90">
        <w:rPr>
          <w:rFonts w:cs="Arial"/>
          <w:b/>
          <w:sz w:val="28"/>
          <w:szCs w:val="18"/>
        </w:rPr>
        <w:t xml:space="preserve">Primers used to generate </w:t>
      </w:r>
      <w:proofErr w:type="gramStart"/>
      <w:r w:rsidRPr="00773A90">
        <w:rPr>
          <w:rFonts w:cs="Arial"/>
          <w:b/>
          <w:sz w:val="28"/>
          <w:szCs w:val="18"/>
        </w:rPr>
        <w:t>constructs</w:t>
      </w:r>
      <w:proofErr w:type="gramEnd"/>
    </w:p>
    <w:tbl>
      <w:tblPr>
        <w:tblStyle w:val="TableGrid"/>
        <w:tblW w:w="1460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9"/>
        <w:gridCol w:w="988"/>
        <w:gridCol w:w="6387"/>
        <w:gridCol w:w="1559"/>
        <w:gridCol w:w="1134"/>
        <w:gridCol w:w="3119"/>
      </w:tblGrid>
      <w:tr w:rsidR="006B3B54" w:rsidRPr="00E01497" w14:paraId="6E2C8FD3" w14:textId="77777777" w:rsidTr="0067473D">
        <w:trPr>
          <w:trHeight w:val="255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C51BA7" w14:textId="40D0D0DB" w:rsidR="006B3B54" w:rsidRDefault="006B3B5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NA Construct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1166E4" w14:textId="514F5D8F" w:rsidR="006B3B54" w:rsidRPr="00BB061C" w:rsidRDefault="006B3B5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  <w:r w:rsidRPr="00BB061C">
              <w:rPr>
                <w:b/>
                <w:sz w:val="24"/>
                <w:szCs w:val="24"/>
              </w:rPr>
              <w:t xml:space="preserve"> code</w:t>
            </w:r>
          </w:p>
        </w:tc>
        <w:tc>
          <w:tcPr>
            <w:tcW w:w="638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A4E482" w14:textId="77777777" w:rsidR="006B3B54" w:rsidRPr="00BB061C" w:rsidRDefault="006B3B54" w:rsidP="000F0E4A">
            <w:pPr>
              <w:jc w:val="center"/>
              <w:rPr>
                <w:b/>
                <w:sz w:val="24"/>
                <w:szCs w:val="24"/>
              </w:rPr>
            </w:pPr>
            <w:r w:rsidRPr="00BB061C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DF4B77" w14:textId="77777777" w:rsidR="006B3B54" w:rsidRPr="00BB061C" w:rsidRDefault="006B3B54" w:rsidP="000F0E4A">
            <w:pPr>
              <w:tabs>
                <w:tab w:val="center" w:pos="510"/>
              </w:tabs>
              <w:ind w:left="-250" w:right="-148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zy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5EBE91" w14:textId="77777777" w:rsidR="006B3B54" w:rsidRPr="00BB061C" w:rsidRDefault="006B3B54" w:rsidP="000F0E4A">
            <w:pPr>
              <w:jc w:val="center"/>
              <w:rPr>
                <w:b/>
                <w:sz w:val="24"/>
                <w:szCs w:val="24"/>
              </w:rPr>
            </w:pPr>
            <w:r w:rsidRPr="00BB061C">
              <w:rPr>
                <w:b/>
                <w:sz w:val="24"/>
                <w:szCs w:val="24"/>
              </w:rPr>
              <w:t>Product (bp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C18C34" w14:textId="77777777" w:rsidR="006B3B54" w:rsidRPr="00BB061C" w:rsidRDefault="006B3B5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d</w:t>
            </w:r>
            <w:r w:rsidRPr="00BB061C">
              <w:rPr>
                <w:b/>
                <w:sz w:val="24"/>
                <w:szCs w:val="24"/>
              </w:rPr>
              <w:t>escription</w:t>
            </w:r>
          </w:p>
        </w:tc>
      </w:tr>
      <w:tr w:rsidR="00FD3619" w:rsidRPr="00E01497" w14:paraId="634B043C" w14:textId="77777777" w:rsidTr="00914F15">
        <w:trPr>
          <w:trHeight w:val="255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E5AFE4" w14:textId="2436C2BB" w:rsidR="00FD3619" w:rsidRPr="0098345D" w:rsidRDefault="00FD3619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00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86CE" w14:textId="3E9633FD" w:rsidR="00FD3619" w:rsidRPr="0098345D" w:rsidRDefault="00FD3619" w:rsidP="00FD36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345D">
              <w:rPr>
                <w:rFonts w:ascii="Courier New" w:hAnsi="Courier New" w:cs="Courier New"/>
                <w:sz w:val="20"/>
                <w:szCs w:val="20"/>
              </w:rPr>
              <w:t>7169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89E4" w14:textId="73E2AFD5" w:rsidR="00FD3619" w:rsidRPr="00FD3619" w:rsidRDefault="00FD3619" w:rsidP="00FD36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3619">
              <w:rPr>
                <w:rFonts w:ascii="Courier New" w:hAnsi="Courier New" w:cs="Courier New"/>
                <w:sz w:val="20"/>
                <w:szCs w:val="20"/>
              </w:rPr>
              <w:t>TATC</w:t>
            </w:r>
            <w:r w:rsidRPr="00FD3619">
              <w:rPr>
                <w:rFonts w:ascii="Courier New" w:hAnsi="Courier New" w:cs="Courier New"/>
                <w:color w:val="DD0806"/>
                <w:sz w:val="20"/>
                <w:szCs w:val="20"/>
              </w:rPr>
              <w:t>CTGCAG</w:t>
            </w:r>
            <w:r w:rsidRPr="00FD3619">
              <w:rPr>
                <w:rFonts w:ascii="Courier New" w:hAnsi="Courier New" w:cs="Courier New"/>
                <w:sz w:val="20"/>
                <w:szCs w:val="20"/>
              </w:rPr>
              <w:t>GGTGATAGTGTAGATTTTTTTGTTTG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7CFBC" w14:textId="103008BF" w:rsidR="00FD3619" w:rsidRPr="00FD3619" w:rsidRDefault="00FD3619" w:rsidP="00FD3619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D3619">
              <w:rPr>
                <w:rFonts w:ascii="Calibri" w:hAnsi="Calibri" w:cs="Calibri"/>
                <w:color w:val="FF0000"/>
                <w:sz w:val="20"/>
                <w:szCs w:val="20"/>
              </w:rPr>
              <w:t>Ps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4C51" w14:textId="68A0AB47" w:rsidR="00FD3619" w:rsidRPr="004540E0" w:rsidRDefault="004540E0" w:rsidP="004540E0">
            <w:pPr>
              <w:jc w:val="center"/>
              <w:rPr>
                <w:szCs w:val="18"/>
              </w:rPr>
            </w:pPr>
            <w:r w:rsidRPr="004540E0">
              <w:rPr>
                <w:szCs w:val="18"/>
              </w:rPr>
              <w:t>149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A45B" w14:textId="5B9B1FC7" w:rsidR="00FD3619" w:rsidRPr="0098345D" w:rsidRDefault="00FD3619" w:rsidP="00FD3619">
            <w:pPr>
              <w:rPr>
                <w:rFonts w:ascii="Calibri" w:hAnsi="Calibri" w:cs="Calibr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b</w:t>
            </w:r>
            <w:r w:rsidRPr="0098345D">
              <w:rPr>
                <w:szCs w:val="18"/>
              </w:rPr>
              <w:t>UIS4</w:t>
            </w:r>
            <w:r>
              <w:rPr>
                <w:szCs w:val="18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romoter</w:t>
            </w:r>
            <w:r w:rsidRPr="00FC4F8B">
              <w:rPr>
                <w:rFonts w:cstheme="minorHAnsi"/>
                <w:sz w:val="20"/>
                <w:szCs w:val="20"/>
              </w:rPr>
              <w:t xml:space="preserve"> forward</w:t>
            </w:r>
          </w:p>
        </w:tc>
      </w:tr>
      <w:tr w:rsidR="00FD3619" w:rsidRPr="00E01497" w14:paraId="3D9E62E4" w14:textId="77777777" w:rsidTr="00914F15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0F7D0" w14:textId="77777777" w:rsidR="00FD3619" w:rsidRPr="0098345D" w:rsidRDefault="00FD3619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FDC45" w14:textId="5BC87232" w:rsidR="00FD3619" w:rsidRPr="0098345D" w:rsidRDefault="00FD3619" w:rsidP="00FD36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345D">
              <w:rPr>
                <w:rFonts w:ascii="Courier New" w:hAnsi="Courier New" w:cs="Courier New"/>
                <w:sz w:val="20"/>
                <w:szCs w:val="20"/>
              </w:rPr>
              <w:t>7170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2510E" w14:textId="5D40A5D0" w:rsidR="00FD3619" w:rsidRPr="00FD3619" w:rsidRDefault="00FD3619" w:rsidP="00FD36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3619">
              <w:rPr>
                <w:rFonts w:ascii="Courier New" w:hAnsi="Courier New" w:cs="Courier New"/>
                <w:sz w:val="20"/>
                <w:szCs w:val="20"/>
              </w:rPr>
              <w:t>ATAAGAAT</w:t>
            </w:r>
            <w:r w:rsidRPr="00FD3619">
              <w:rPr>
                <w:rFonts w:ascii="Courier New" w:hAnsi="Courier New" w:cs="Courier New"/>
                <w:color w:val="DD0806"/>
                <w:sz w:val="20"/>
                <w:szCs w:val="20"/>
              </w:rPr>
              <w:t>GCGGCCGC</w:t>
            </w:r>
            <w:r w:rsidRPr="00FD3619">
              <w:rPr>
                <w:rFonts w:ascii="Courier New" w:hAnsi="Courier New" w:cs="Courier New"/>
                <w:sz w:val="20"/>
                <w:szCs w:val="20"/>
              </w:rPr>
              <w:t>AGACGTAATAATTATGTGCTGAAA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C6804" w14:textId="48050855" w:rsidR="00FD3619" w:rsidRPr="00FD3619" w:rsidRDefault="00FD3619" w:rsidP="00FD3619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D3619">
              <w:rPr>
                <w:rFonts w:ascii="Calibri" w:hAnsi="Calibri" w:cs="Calibr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F4AE1" w14:textId="77777777" w:rsidR="00FD3619" w:rsidRPr="004540E0" w:rsidRDefault="00FD3619" w:rsidP="004540E0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86318" w14:textId="73E93C4A" w:rsidR="00FD3619" w:rsidRPr="0098345D" w:rsidRDefault="00FD3619" w:rsidP="00FD3619">
            <w:pPr>
              <w:rPr>
                <w:rFonts w:ascii="Calibri" w:hAnsi="Calibri" w:cs="Calibr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b</w:t>
            </w:r>
            <w:r w:rsidRPr="0098345D">
              <w:rPr>
                <w:szCs w:val="18"/>
              </w:rPr>
              <w:t>UIS4</w:t>
            </w:r>
            <w:r>
              <w:rPr>
                <w:szCs w:val="18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romoter</w:t>
            </w:r>
            <w:r w:rsidRPr="00FC4F8B">
              <w:rPr>
                <w:rFonts w:cstheme="minorHAnsi"/>
                <w:sz w:val="20"/>
                <w:szCs w:val="20"/>
              </w:rPr>
              <w:t xml:space="preserve"> reverse</w:t>
            </w:r>
          </w:p>
        </w:tc>
      </w:tr>
      <w:tr w:rsidR="00FD3619" w:rsidRPr="00E01497" w14:paraId="0A98692D" w14:textId="77777777" w:rsidTr="00914F15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1787D" w14:textId="77777777" w:rsidR="00FD3619" w:rsidRPr="0098345D" w:rsidRDefault="00FD3619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8485F" w14:textId="4A7D3971" w:rsidR="00FD3619" w:rsidRPr="0098345D" w:rsidRDefault="00FD3619" w:rsidP="00FD36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345D">
              <w:rPr>
                <w:rFonts w:ascii="Courier New" w:hAnsi="Courier New" w:cs="Courier New"/>
                <w:sz w:val="20"/>
                <w:szCs w:val="20"/>
              </w:rPr>
              <w:t>7171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532F" w14:textId="2DD37270" w:rsidR="00FD3619" w:rsidRPr="00FD3619" w:rsidRDefault="00FD3619" w:rsidP="00FD36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D3619">
              <w:rPr>
                <w:rFonts w:ascii="Courier New" w:hAnsi="Courier New" w:cs="Courier New"/>
                <w:sz w:val="20"/>
                <w:szCs w:val="20"/>
              </w:rPr>
              <w:t>CG</w:t>
            </w:r>
            <w:r w:rsidRPr="00FD3619">
              <w:rPr>
                <w:rFonts w:ascii="Courier New" w:hAnsi="Courier New" w:cs="Courier New"/>
                <w:color w:val="DD0806"/>
                <w:sz w:val="20"/>
                <w:szCs w:val="20"/>
              </w:rPr>
              <w:t>GATATC</w:t>
            </w:r>
            <w:r w:rsidRPr="00FD3619">
              <w:rPr>
                <w:rFonts w:ascii="Courier New" w:hAnsi="Courier New" w:cs="Courier New"/>
                <w:sz w:val="20"/>
                <w:szCs w:val="20"/>
              </w:rPr>
              <w:t>TATAATTCATTATGAGTAGTGTAATTCA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CF07D" w14:textId="7D6CC6F4" w:rsidR="00FD3619" w:rsidRPr="00FD3619" w:rsidRDefault="00FD3619" w:rsidP="00FD3619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D3619">
              <w:rPr>
                <w:rFonts w:ascii="Calibri" w:hAnsi="Calibri" w:cs="Calibri"/>
                <w:color w:val="FF0000"/>
                <w:sz w:val="20"/>
                <w:szCs w:val="20"/>
              </w:rPr>
              <w:t>EcoRV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D104" w14:textId="385880A0" w:rsidR="00FD3619" w:rsidRPr="004540E0" w:rsidRDefault="004540E0" w:rsidP="004540E0">
            <w:pPr>
              <w:jc w:val="center"/>
              <w:rPr>
                <w:szCs w:val="18"/>
              </w:rPr>
            </w:pPr>
            <w:r w:rsidRPr="004540E0">
              <w:rPr>
                <w:szCs w:val="18"/>
              </w:rPr>
              <w:t>100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5115" w14:textId="600195C5" w:rsidR="00FD3619" w:rsidRPr="0098345D" w:rsidRDefault="00FD3619" w:rsidP="00FD3619">
            <w:pPr>
              <w:rPr>
                <w:rFonts w:ascii="Calibri" w:hAnsi="Calibri" w:cs="Calibr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b</w:t>
            </w:r>
            <w:r w:rsidRPr="0098345D">
              <w:rPr>
                <w:szCs w:val="18"/>
              </w:rPr>
              <w:t>UIS4</w:t>
            </w:r>
            <w:r>
              <w:rPr>
                <w:szCs w:val="18"/>
              </w:rPr>
              <w:t xml:space="preserve"> </w:t>
            </w:r>
            <w:r w:rsidRPr="0098345D">
              <w:rPr>
                <w:rFonts w:cstheme="minorHAnsi"/>
                <w:i/>
                <w:sz w:val="20"/>
                <w:szCs w:val="20"/>
              </w:rPr>
              <w:t>3’utr</w:t>
            </w:r>
            <w:r w:rsidRPr="00FC4F8B">
              <w:rPr>
                <w:rFonts w:cstheme="minorHAnsi"/>
                <w:sz w:val="20"/>
                <w:szCs w:val="20"/>
              </w:rPr>
              <w:t xml:space="preserve"> forward</w:t>
            </w:r>
          </w:p>
        </w:tc>
      </w:tr>
      <w:tr w:rsidR="00FD3619" w:rsidRPr="00E01497" w14:paraId="0461065A" w14:textId="77777777" w:rsidTr="000A0959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971A4" w14:textId="77777777" w:rsidR="00FD3619" w:rsidRPr="0098345D" w:rsidRDefault="00FD3619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8989B4" w14:textId="5D4B79B4" w:rsidR="00FD3619" w:rsidRPr="0098345D" w:rsidRDefault="00FD3619" w:rsidP="00FD36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8345D">
              <w:rPr>
                <w:rFonts w:ascii="Courier New" w:hAnsi="Courier New" w:cs="Courier New"/>
                <w:sz w:val="20"/>
                <w:szCs w:val="20"/>
              </w:rPr>
              <w:t>7173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4923D" w14:textId="6E9657F9" w:rsidR="00FD3619" w:rsidRPr="00FD3619" w:rsidRDefault="00FD3619" w:rsidP="00FD3619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D3619">
              <w:rPr>
                <w:rFonts w:ascii="Courier New" w:hAnsi="Courier New" w:cs="Courier New"/>
                <w:sz w:val="20"/>
                <w:szCs w:val="20"/>
              </w:rPr>
              <w:t>GGCC</w:t>
            </w:r>
            <w:r w:rsidRPr="00FD3619">
              <w:rPr>
                <w:rFonts w:ascii="Courier New" w:hAnsi="Courier New" w:cs="Courier New"/>
                <w:color w:val="DD0806"/>
                <w:sz w:val="20"/>
                <w:szCs w:val="20"/>
              </w:rPr>
              <w:t>GGTACC</w:t>
            </w:r>
            <w:r w:rsidRPr="00FD3619">
              <w:rPr>
                <w:rFonts w:ascii="Courier New" w:hAnsi="Courier New" w:cs="Courier New"/>
                <w:sz w:val="20"/>
                <w:szCs w:val="20"/>
              </w:rPr>
              <w:t>TTTCGCTTTAATGCTTGTCA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AEB73" w14:textId="4AC08D18" w:rsidR="00FD3619" w:rsidRPr="00FD3619" w:rsidRDefault="00FD3619" w:rsidP="00FD3619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D3619">
              <w:rPr>
                <w:rFonts w:ascii="Calibri" w:hAnsi="Calibri" w:cs="Calibri"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78AF3" w14:textId="77777777" w:rsidR="00FD3619" w:rsidRPr="0098345D" w:rsidRDefault="00FD3619" w:rsidP="00FD361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A3C89" w14:textId="0632B33E" w:rsidR="00FD3619" w:rsidRPr="0098345D" w:rsidRDefault="00FD3619" w:rsidP="00FD3619">
            <w:pPr>
              <w:rPr>
                <w:rFonts w:ascii="Calibri" w:hAnsi="Calibri" w:cs="Calibr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b</w:t>
            </w:r>
            <w:r w:rsidRPr="0098345D">
              <w:rPr>
                <w:szCs w:val="18"/>
              </w:rPr>
              <w:t>UIS4</w:t>
            </w:r>
            <w:r>
              <w:rPr>
                <w:szCs w:val="18"/>
              </w:rPr>
              <w:t xml:space="preserve"> </w:t>
            </w:r>
            <w:r w:rsidRPr="0098345D">
              <w:rPr>
                <w:rFonts w:cstheme="minorHAnsi"/>
                <w:i/>
                <w:sz w:val="20"/>
                <w:szCs w:val="20"/>
              </w:rPr>
              <w:t>3’utr</w:t>
            </w:r>
            <w:r w:rsidRPr="00FC4F8B">
              <w:rPr>
                <w:rFonts w:cstheme="minorHAnsi"/>
                <w:sz w:val="20"/>
                <w:szCs w:val="20"/>
              </w:rPr>
              <w:t xml:space="preserve"> reverse</w:t>
            </w:r>
          </w:p>
        </w:tc>
      </w:tr>
      <w:tr w:rsidR="00721B4E" w:rsidRPr="00E01497" w14:paraId="7C84C7D7" w14:textId="77777777" w:rsidTr="000A0959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2B942" w14:textId="04CE25BE" w:rsidR="00721B4E" w:rsidRPr="0098345D" w:rsidRDefault="00721B4E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8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FD02" w14:textId="0DCC577C" w:rsidR="00721B4E" w:rsidRPr="00816C64" w:rsidRDefault="00721B4E" w:rsidP="00721B4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16C64">
              <w:rPr>
                <w:rFonts w:ascii="Courier New" w:hAnsi="Courier New" w:cs="Courier New"/>
                <w:sz w:val="20"/>
                <w:szCs w:val="20"/>
              </w:rPr>
              <w:t>7291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FC03" w14:textId="0605F843" w:rsidR="00721B4E" w:rsidRPr="00816C64" w:rsidRDefault="00721B4E" w:rsidP="00721B4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C64">
              <w:rPr>
                <w:rFonts w:ascii="Courier New" w:hAnsi="Courier New" w:cs="Courier New"/>
                <w:color w:val="000000"/>
                <w:sz w:val="20"/>
                <w:szCs w:val="20"/>
              </w:rPr>
              <w:t>CCGG</w:t>
            </w:r>
            <w:r w:rsidRPr="00816C64">
              <w:rPr>
                <w:rFonts w:ascii="Courier New" w:hAnsi="Courier New" w:cs="Courier New"/>
                <w:bCs/>
                <w:color w:val="DD0806"/>
                <w:sz w:val="20"/>
                <w:szCs w:val="20"/>
              </w:rPr>
              <w:t>GGTACC</w:t>
            </w:r>
            <w:r w:rsidRPr="00816C64">
              <w:rPr>
                <w:rFonts w:ascii="Courier New" w:hAnsi="Courier New" w:cs="Courier New"/>
                <w:color w:val="000000"/>
                <w:sz w:val="20"/>
                <w:szCs w:val="20"/>
              </w:rPr>
              <w:t>CCCAGCTTAATTCTTTTCGAGCT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FC119" w14:textId="5A165CBA" w:rsidR="00721B4E" w:rsidRPr="0098345D" w:rsidRDefault="00721B4E" w:rsidP="00721B4E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25D46">
              <w:rPr>
                <w:rFonts w:ascii="Calibri" w:hAnsi="Calibri" w:cs="Calibri"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DD41" w14:textId="12B60879" w:rsidR="00721B4E" w:rsidRPr="00F36D37" w:rsidRDefault="00F36D37" w:rsidP="00F36D37">
            <w:pPr>
              <w:jc w:val="center"/>
              <w:rPr>
                <w:szCs w:val="18"/>
              </w:rPr>
            </w:pPr>
            <w:r w:rsidRPr="00F36D37">
              <w:rPr>
                <w:szCs w:val="18"/>
              </w:rPr>
              <w:t>346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80C83" w14:textId="5DF0C832" w:rsidR="00721B4E" w:rsidRPr="00721B4E" w:rsidRDefault="006A38CD" w:rsidP="00721B4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A38CD">
              <w:rPr>
                <w:rFonts w:ascii="Calibri" w:hAnsi="Calibri" w:cs="Calibri"/>
                <w:sz w:val="20"/>
                <w:szCs w:val="20"/>
              </w:rPr>
              <w:t>GFP-Luc cassette</w:t>
            </w:r>
            <w:r w:rsidR="00721B4E">
              <w:rPr>
                <w:rFonts w:ascii="Calibri" w:hAnsi="Calibri" w:cs="Calibri"/>
                <w:sz w:val="20"/>
                <w:szCs w:val="20"/>
              </w:rPr>
              <w:t xml:space="preserve"> forward</w:t>
            </w:r>
          </w:p>
        </w:tc>
      </w:tr>
      <w:tr w:rsidR="00721B4E" w:rsidRPr="00E01497" w14:paraId="3BE41609" w14:textId="77777777" w:rsidTr="000A0959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CA56E" w14:textId="77777777" w:rsidR="00721B4E" w:rsidRPr="0098345D" w:rsidRDefault="00721B4E" w:rsidP="007C3E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33831" w14:textId="378E1E2F" w:rsidR="00721B4E" w:rsidRPr="00816C64" w:rsidRDefault="00721B4E" w:rsidP="00721B4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16C64">
              <w:rPr>
                <w:rFonts w:ascii="Courier New" w:hAnsi="Courier New" w:cs="Courier New"/>
                <w:sz w:val="20"/>
                <w:szCs w:val="20"/>
              </w:rPr>
              <w:t>7292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F715E" w14:textId="6991AC54" w:rsidR="00721B4E" w:rsidRPr="00816C64" w:rsidRDefault="00721B4E" w:rsidP="00721B4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16C64">
              <w:rPr>
                <w:rFonts w:ascii="Courier New" w:hAnsi="Courier New" w:cs="Courier New"/>
                <w:color w:val="000000"/>
                <w:sz w:val="20"/>
                <w:szCs w:val="20"/>
              </w:rPr>
              <w:t>CCGG</w:t>
            </w:r>
            <w:r w:rsidRPr="00816C64">
              <w:rPr>
                <w:rFonts w:ascii="Courier New" w:hAnsi="Courier New" w:cs="Courier New"/>
                <w:bCs/>
                <w:color w:val="DD0806"/>
                <w:sz w:val="20"/>
                <w:szCs w:val="20"/>
              </w:rPr>
              <w:t>GGTACC</w:t>
            </w:r>
            <w:r w:rsidRPr="00816C64">
              <w:rPr>
                <w:rFonts w:ascii="Courier New" w:hAnsi="Courier New" w:cs="Courier New"/>
                <w:color w:val="000000"/>
                <w:sz w:val="20"/>
                <w:szCs w:val="20"/>
              </w:rPr>
              <w:t>TTGAAGGAAAAAACATCATTTG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CD427" w14:textId="26F0244A" w:rsidR="00721B4E" w:rsidRPr="0098345D" w:rsidRDefault="00721B4E" w:rsidP="00721B4E">
            <w:pPr>
              <w:tabs>
                <w:tab w:val="center" w:pos="510"/>
              </w:tabs>
              <w:ind w:left="-250" w:right="-1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25D46">
              <w:rPr>
                <w:rFonts w:ascii="Calibri" w:hAnsi="Calibri" w:cs="Calibri"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3AE11" w14:textId="77777777" w:rsidR="00721B4E" w:rsidRPr="0098345D" w:rsidRDefault="00721B4E" w:rsidP="00721B4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98A1C" w14:textId="30553F9A" w:rsidR="00721B4E" w:rsidRPr="0098345D" w:rsidRDefault="006A38CD" w:rsidP="00721B4E">
            <w:pPr>
              <w:rPr>
                <w:rFonts w:ascii="Calibri" w:hAnsi="Calibri" w:cs="Calibri"/>
                <w:sz w:val="20"/>
                <w:szCs w:val="20"/>
              </w:rPr>
            </w:pPr>
            <w:r w:rsidRPr="006A38CD">
              <w:rPr>
                <w:rFonts w:ascii="Calibri" w:hAnsi="Calibri" w:cs="Calibri"/>
                <w:sz w:val="20"/>
                <w:szCs w:val="20"/>
              </w:rPr>
              <w:t>GFP-Luc cassette</w:t>
            </w:r>
            <w:r w:rsidR="00721B4E">
              <w:rPr>
                <w:rFonts w:ascii="Calibri" w:hAnsi="Calibri" w:cs="Calibri"/>
                <w:sz w:val="20"/>
                <w:szCs w:val="20"/>
              </w:rPr>
              <w:t xml:space="preserve"> reverse</w:t>
            </w:r>
          </w:p>
        </w:tc>
      </w:tr>
      <w:tr w:rsidR="000A0959" w:rsidRPr="00FE0FFD" w14:paraId="31BF670D" w14:textId="77777777" w:rsidTr="0067473D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6BC424E2" w14:textId="272F26C6" w:rsidR="000A0959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04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C7E51D" w14:textId="486DB058" w:rsidR="000A0959" w:rsidRPr="000710C0" w:rsidRDefault="000A0959" w:rsidP="000A0959">
            <w:pPr>
              <w:jc w:val="center"/>
              <w:rPr>
                <w:szCs w:val="18"/>
              </w:rPr>
            </w:pPr>
            <w:r w:rsidRPr="00B01BD2">
              <w:rPr>
                <w:rFonts w:ascii="Courier New" w:hAnsi="Courier New" w:cs="Courier New"/>
                <w:sz w:val="20"/>
                <w:szCs w:val="20"/>
              </w:rPr>
              <w:t>722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AD82D8" w14:textId="4CA8BC4D" w:rsidR="000A0959" w:rsidRPr="000710C0" w:rsidRDefault="000A0959" w:rsidP="000A0959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B01BD2">
              <w:rPr>
                <w:rFonts w:ascii="Courier New" w:hAnsi="Courier New" w:cs="Courier New"/>
                <w:sz w:val="20"/>
                <w:szCs w:val="16"/>
              </w:rPr>
              <w:t>CG</w:t>
            </w:r>
            <w:r w:rsidRPr="00B01BD2">
              <w:rPr>
                <w:rFonts w:ascii="Courier New" w:hAnsi="Courier New" w:cs="Courier New"/>
                <w:bCs/>
                <w:color w:val="FF0000"/>
                <w:sz w:val="20"/>
                <w:szCs w:val="16"/>
              </w:rPr>
              <w:t>GGATCC</w:t>
            </w:r>
            <w:r w:rsidRPr="00B01BD2">
              <w:rPr>
                <w:rFonts w:ascii="Courier New" w:hAnsi="Courier New" w:cs="Courier New"/>
                <w:sz w:val="20"/>
                <w:szCs w:val="16"/>
              </w:rPr>
              <w:t>GAGGGATGAATAGGGGATG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1753B" w14:textId="7A458906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830047">
              <w:rPr>
                <w:rFonts w:cstheme="minorHAnsi"/>
                <w:color w:val="FF0000"/>
                <w:sz w:val="20"/>
                <w:szCs w:val="20"/>
              </w:rPr>
              <w:t>BamH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B2D53" w14:textId="1623677A" w:rsidR="000A0959" w:rsidRPr="005406E6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3239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6C1A4" w14:textId="2CAC4D20" w:rsidR="000A0959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fb9</w:t>
            </w:r>
            <w:r>
              <w:rPr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6C3D235E" w14:textId="77777777" w:rsidTr="0067473D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16E13996" w14:textId="77777777" w:rsidR="000A0959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AFD7E" w14:textId="10AE39A7" w:rsidR="000A0959" w:rsidRPr="000710C0" w:rsidRDefault="000A0959" w:rsidP="000A0959">
            <w:pPr>
              <w:jc w:val="center"/>
              <w:rPr>
                <w:szCs w:val="18"/>
              </w:rPr>
            </w:pPr>
            <w:r w:rsidRPr="00A55A1B">
              <w:rPr>
                <w:rFonts w:ascii="Courier New" w:hAnsi="Courier New" w:cs="Courier New"/>
                <w:sz w:val="20"/>
                <w:szCs w:val="20"/>
              </w:rPr>
              <w:t>722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BA7FB" w14:textId="6A5222EE" w:rsidR="000A0959" w:rsidRPr="000710C0" w:rsidRDefault="000A0959" w:rsidP="000A0959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A55A1B">
              <w:rPr>
                <w:rFonts w:ascii="Courier New" w:hAnsi="Courier New" w:cs="Courier New"/>
                <w:sz w:val="20"/>
                <w:szCs w:val="20"/>
              </w:rPr>
              <w:t>GTGT</w:t>
            </w:r>
            <w:r w:rsidRPr="00A55A1B">
              <w:rPr>
                <w:rFonts w:ascii="Courier New" w:hAnsi="Courier New" w:cs="Courier New"/>
                <w:bCs/>
                <w:color w:val="DD0806"/>
                <w:sz w:val="20"/>
                <w:szCs w:val="20"/>
              </w:rPr>
              <w:t>CACCGGCG</w:t>
            </w:r>
            <w:r w:rsidRPr="00A55A1B">
              <w:rPr>
                <w:rFonts w:ascii="Courier New" w:hAnsi="Courier New" w:cs="Courier New"/>
                <w:sz w:val="20"/>
                <w:szCs w:val="20"/>
              </w:rPr>
              <w:t>CACTTCAACATTACTAGAAGAATGTGAT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846E4" w14:textId="52484458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SgrA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4524C" w14:textId="77777777" w:rsidR="000A0959" w:rsidRPr="005406E6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613A9" w14:textId="47137056" w:rsidR="000A0959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fb9</w:t>
            </w:r>
            <w:r>
              <w:rPr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42EC91C9" w14:textId="77777777" w:rsidTr="0067473D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3011B7C5" w14:textId="206CA627" w:rsidR="000A0959" w:rsidRPr="00A55A1B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05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E8E053" w14:textId="28C79730" w:rsidR="000A0959" w:rsidRPr="000710C0" w:rsidRDefault="000A0959" w:rsidP="000A0959">
            <w:pPr>
              <w:jc w:val="center"/>
              <w:rPr>
                <w:szCs w:val="18"/>
              </w:rPr>
            </w:pPr>
            <w:r w:rsidRPr="00B01BD2">
              <w:rPr>
                <w:rFonts w:ascii="Courier New" w:hAnsi="Courier New" w:cs="Courier New"/>
                <w:sz w:val="20"/>
                <w:szCs w:val="20"/>
              </w:rPr>
              <w:t>1063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F2B648" w14:textId="7869F07D" w:rsidR="000A0959" w:rsidRPr="000710C0" w:rsidRDefault="000A0959" w:rsidP="000A0959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B01BD2">
              <w:rPr>
                <w:rFonts w:ascii="Courier New" w:hAnsi="Courier New" w:cs="Courier New"/>
                <w:color w:val="000000"/>
                <w:szCs w:val="12"/>
              </w:rPr>
              <w:t>ATAAGAAT</w:t>
            </w:r>
            <w:r>
              <w:rPr>
                <w:rFonts w:ascii="Courier New" w:hAnsi="Courier New" w:cs="Courier New"/>
                <w:color w:val="FF0000"/>
                <w:szCs w:val="12"/>
              </w:rPr>
              <w:t>GCGGCC</w:t>
            </w:r>
            <w:r w:rsidRPr="00B01BD2">
              <w:rPr>
                <w:rFonts w:ascii="Courier New" w:hAnsi="Courier New" w:cs="Courier New"/>
                <w:color w:val="FF0000"/>
                <w:szCs w:val="12"/>
              </w:rPr>
              <w:t>GC</w:t>
            </w:r>
            <w:r w:rsidRPr="00B01BD2">
              <w:rPr>
                <w:rFonts w:ascii="Courier New" w:hAnsi="Courier New" w:cs="Courier New"/>
                <w:color w:val="000000"/>
                <w:szCs w:val="12"/>
              </w:rPr>
              <w:t>ATGACCAAGAGCAGCAAGG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7B1D0" w14:textId="7204310B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01BD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D413E" w14:textId="20D28984" w:rsidR="000A0959" w:rsidRPr="005406E6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54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CC8B4" w14:textId="7FD7745D" w:rsidR="000A0959" w:rsidRPr="00FC4F8B" w:rsidRDefault="000A0959" w:rsidP="000A0959">
            <w:pPr>
              <w:rPr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h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1A17EF80" w14:textId="77777777" w:rsidTr="0067473D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1ADE84A7" w14:textId="77777777" w:rsidR="000A0959" w:rsidRPr="000710C0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A1912F" w14:textId="25DA571A" w:rsidR="000A0959" w:rsidRPr="000710C0" w:rsidRDefault="000A0959" w:rsidP="000A0959">
            <w:pPr>
              <w:jc w:val="center"/>
              <w:rPr>
                <w:szCs w:val="18"/>
              </w:rPr>
            </w:pPr>
            <w:r w:rsidRPr="00B01BD2">
              <w:rPr>
                <w:rFonts w:ascii="Courier New" w:hAnsi="Courier New" w:cs="Courier New"/>
                <w:sz w:val="20"/>
                <w:szCs w:val="20"/>
              </w:rPr>
              <w:t>106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4B5E4A" w14:textId="515B9BCA" w:rsidR="000A0959" w:rsidRPr="000710C0" w:rsidRDefault="000A0959" w:rsidP="000A0959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5810BD">
              <w:rPr>
                <w:rFonts w:ascii="Courier New" w:eastAsia="Times New Roman" w:hAnsi="Courier New" w:cs="Courier New"/>
                <w:szCs w:val="16"/>
                <w:lang w:val="da-DK" w:eastAsia="da-DK"/>
              </w:rPr>
              <w:t>GGG</w:t>
            </w:r>
            <w:r w:rsidRPr="005810BD">
              <w:rPr>
                <w:rFonts w:ascii="Courier New" w:eastAsia="Times New Roman" w:hAnsi="Courier New" w:cs="Courier New"/>
                <w:color w:val="FF0000"/>
                <w:szCs w:val="16"/>
                <w:lang w:val="da-DK" w:eastAsia="da-DK"/>
              </w:rPr>
              <w:t>GATATC</w:t>
            </w:r>
            <w:r w:rsidRPr="005810BD">
              <w:rPr>
                <w:rFonts w:ascii="Courier New" w:eastAsia="Times New Roman" w:hAnsi="Courier New" w:cs="Courier New"/>
                <w:szCs w:val="16"/>
                <w:lang w:val="da-DK" w:eastAsia="da-DK"/>
              </w:rPr>
              <w:t>TCACACCACGGACTTGGTCATG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D08CA" w14:textId="3E4D89EB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01BD2">
              <w:rPr>
                <w:rFonts w:cstheme="minorHAnsi"/>
                <w:color w:val="FF0000"/>
                <w:sz w:val="20"/>
                <w:szCs w:val="20"/>
              </w:rPr>
              <w:t>EcoRV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6E0EF" w14:textId="77777777" w:rsidR="000A0959" w:rsidRPr="004C2E20" w:rsidRDefault="000A0959" w:rsidP="000A09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00977" w14:textId="6F0770E1" w:rsidR="000A0959" w:rsidRPr="00FC4F8B" w:rsidRDefault="000A0959" w:rsidP="000A0959">
            <w:pPr>
              <w:rPr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h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4729B227" w14:textId="77777777" w:rsidTr="0067473D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6CC91BE8" w14:textId="35A04CDB" w:rsidR="000A0959" w:rsidRPr="00A55A1B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05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F9F395" w14:textId="3FB0D78F" w:rsidR="000A0959" w:rsidRPr="00887093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373058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106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027DE3" w14:textId="744B5EF8" w:rsidR="000A0959" w:rsidRPr="00887093" w:rsidRDefault="000A0959" w:rsidP="000A0959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373058">
              <w:rPr>
                <w:rFonts w:ascii="Courier New" w:hAnsi="Courier New" w:cs="Courier New"/>
                <w:color w:val="000000"/>
                <w:sz w:val="20"/>
                <w:szCs w:val="20"/>
              </w:rPr>
              <w:t>ATAAGAAT</w:t>
            </w:r>
            <w:r w:rsidRPr="00373058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73058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ATGAGCCACCGGAAGTTC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43060" w14:textId="0DDB3E62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0B494" w14:textId="32579A45" w:rsidR="000A0959" w:rsidRPr="008E0AB4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16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C8C92" w14:textId="24C63B21" w:rsidR="000A0959" w:rsidRPr="00640D7F" w:rsidRDefault="000A0959" w:rsidP="000A0959">
            <w:pPr>
              <w:rPr>
                <w:sz w:val="18"/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rp-l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19DFCC71" w14:textId="77777777" w:rsidTr="0067473D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16563C9D" w14:textId="77777777" w:rsidR="000A0959" w:rsidRPr="00887093" w:rsidRDefault="000A0959" w:rsidP="000A0959">
            <w:pPr>
              <w:jc w:val="center"/>
              <w:rPr>
                <w:rFonts w:cstheme="minorHAnsi"/>
                <w:szCs w:val="18"/>
                <w:lang w:val="e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45856" w14:textId="2EF4EF4C" w:rsidR="000A0959" w:rsidRPr="00887093" w:rsidRDefault="000A0959" w:rsidP="000A0959">
            <w:pPr>
              <w:jc w:val="center"/>
              <w:rPr>
                <w:rFonts w:cstheme="minorHAnsi"/>
                <w:szCs w:val="18"/>
                <w:lang w:val="en"/>
              </w:rPr>
            </w:pPr>
            <w:r w:rsidRPr="00373058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106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DB0BD" w14:textId="4A57054E" w:rsidR="000A0959" w:rsidRPr="00887093" w:rsidRDefault="000A0959" w:rsidP="000A0959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373058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GGGGATA</w:t>
            </w:r>
            <w:r w:rsidRPr="00373058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da-DK" w:eastAsia="da-DK"/>
              </w:rPr>
              <w:t>TCTTAG</w:t>
            </w:r>
            <w:r w:rsidRPr="00373058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GCCTTCAGGTCCTTCTTC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1FFCD" w14:textId="0EF3A681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Cs w:val="18"/>
              </w:rPr>
            </w:pPr>
            <w:r w:rsidRPr="00B01BD2">
              <w:rPr>
                <w:rFonts w:cstheme="minorHAnsi"/>
                <w:color w:val="FF0000"/>
                <w:sz w:val="20"/>
                <w:szCs w:val="20"/>
              </w:rPr>
              <w:t>EcoRV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F3DB4" w14:textId="77777777" w:rsidR="000A0959" w:rsidRPr="008E0AB4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F013F" w14:textId="517A59E3" w:rsidR="000A0959" w:rsidRPr="00FC4F8B" w:rsidRDefault="000A0959" w:rsidP="000A0959">
            <w:pPr>
              <w:rPr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rp-l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5C4B5518" w14:textId="77777777" w:rsidTr="0067473D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503CDD62" w14:textId="71CC46B3" w:rsidR="000A0959" w:rsidRPr="006B3B54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2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B2DCE0" w14:textId="056008C3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8"/>
                <w:lang w:val="en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538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D03E57" w14:textId="4CF37A12" w:rsidR="000A0959" w:rsidRPr="0030221E" w:rsidRDefault="000A0959" w:rsidP="000A0959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ATGTGCAGCACATATTCCGT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45596" w14:textId="339EDE87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44E5C" w14:textId="6CEDD77F" w:rsidR="000A0959" w:rsidRPr="008E0AB4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62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EE45B" w14:textId="256D56C6" w:rsidR="000A0959" w:rsidRPr="00FC4F8B" w:rsidRDefault="000A0959" w:rsidP="000A0959">
            <w:pPr>
              <w:rPr>
                <w:rFonts w:cstheme="minorHAnsi"/>
                <w:i/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speld</w:t>
            </w:r>
            <w:r w:rsidRPr="00FC4F8B">
              <w:rPr>
                <w:rFonts w:cstheme="minorHAnsi"/>
                <w:sz w:val="20"/>
                <w:szCs w:val="20"/>
              </w:rPr>
              <w:t xml:space="preserve"> full length forward</w:t>
            </w:r>
          </w:p>
        </w:tc>
      </w:tr>
      <w:tr w:rsidR="000A0959" w:rsidRPr="00FE0FFD" w14:paraId="1CF0D75C" w14:textId="77777777" w:rsidTr="0067473D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B0E1A3E" w14:textId="7777777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C51FC" w14:textId="4A05C973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8"/>
                <w:lang w:val="en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539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20956" w14:textId="53AA97D0" w:rsidR="000A0959" w:rsidRPr="0030221E" w:rsidRDefault="000A0959" w:rsidP="000A0959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CAG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TTATGGTACAAGGAC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D0B73" w14:textId="528EFBF9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D0122" w14:textId="77777777" w:rsidR="000A0959" w:rsidRPr="008E0AB4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3164B2" w14:textId="0DC858B8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 xml:space="preserve">Pfspeld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507EA85B" w14:textId="77777777" w:rsidTr="0067473D">
        <w:trPr>
          <w:trHeight w:val="255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0810077B" w14:textId="77E57D60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2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829DF7" w14:textId="471191B8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8"/>
                <w:lang w:val="en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F2F9C0" w14:textId="15AF1966" w:rsidR="000A0959" w:rsidRPr="0030221E" w:rsidRDefault="000A0959" w:rsidP="000A0959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ATGAATAAATTTACATATTGTATT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41F9B" w14:textId="0EE85CFA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D4384" w14:textId="73EA2DA6" w:rsidR="000A0959" w:rsidRPr="008E0AB4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05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B4005C" w14:textId="549D75E5" w:rsidR="000A0959" w:rsidRPr="00FC4F8B" w:rsidRDefault="000A0959" w:rsidP="000A0959">
            <w:pPr>
              <w:rPr>
                <w:rFonts w:cstheme="minorHAnsi"/>
                <w:i/>
                <w:szCs w:val="18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gest</w:t>
            </w:r>
            <w:r w:rsidRPr="00FC4F8B">
              <w:rPr>
                <w:rFonts w:cstheme="minorHAnsi"/>
                <w:sz w:val="20"/>
                <w:szCs w:val="20"/>
              </w:rPr>
              <w:t xml:space="preserve"> full length forward</w:t>
            </w:r>
          </w:p>
        </w:tc>
      </w:tr>
      <w:tr w:rsidR="000A0959" w:rsidRPr="00FE0FFD" w14:paraId="0AD62118" w14:textId="77777777" w:rsidTr="0067473D">
        <w:trPr>
          <w:trHeight w:val="255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752966D8" w14:textId="7777777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D8A4B" w14:textId="69FB9FAC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8"/>
                <w:lang w:val="en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7F33EA" w14:textId="2C164DF7" w:rsidR="000A0959" w:rsidRPr="0030221E" w:rsidRDefault="000A0959" w:rsidP="000A0959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TATTGTAATAGGGCTTTTTC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77B96" w14:textId="67BA6F9E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D12C4" w14:textId="77777777" w:rsidR="000A0959" w:rsidRPr="004C2E20" w:rsidRDefault="000A0959" w:rsidP="000A09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5CAE9" w14:textId="755B0329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gest</w:t>
            </w:r>
            <w:r w:rsidRPr="00FC4F8B">
              <w:rPr>
                <w:rFonts w:cstheme="minorHAnsi"/>
                <w:sz w:val="20"/>
                <w:szCs w:val="20"/>
              </w:rPr>
              <w:t xml:space="preserve"> full length reverse</w:t>
            </w:r>
          </w:p>
        </w:tc>
      </w:tr>
      <w:tr w:rsidR="000A0959" w:rsidRPr="00427F1D" w14:paraId="6BC290ED" w14:textId="77777777" w:rsidTr="0067473D">
        <w:trPr>
          <w:trHeight w:val="257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5A8240FA" w14:textId="50DDDD62" w:rsidR="000A0959" w:rsidRPr="006B3B54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2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2A4D6B" w14:textId="505B52BF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3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90B5D" w14:textId="4625D674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GTA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ATGAAGGTTTCTAGGCATACCGTT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D49C" w14:textId="34A10838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A5F2D" w14:textId="316890F8" w:rsidR="000A0959" w:rsidRPr="00427F1D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32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4240F3" w14:textId="5BF893C6" w:rsidR="000A0959" w:rsidRPr="00FC4F8B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Cs w:val="12"/>
              </w:rPr>
              <w:t>Pfetramp10.3</w:t>
            </w:r>
            <w:r w:rsidRPr="00FC4F8B">
              <w:rPr>
                <w:rFonts w:cstheme="minorHAnsi"/>
                <w:szCs w:val="12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E949F5" w14:paraId="063D80F6" w14:textId="77777777" w:rsidTr="0067473D">
        <w:trPr>
          <w:trHeight w:val="177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FC2BEB1" w14:textId="77777777" w:rsidR="000A0959" w:rsidRPr="006B3B54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ECE75" w14:textId="52039D9F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329CE" w14:textId="424EB92D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TATTCATCTTTGTCTTTG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7B2BA" w14:textId="6122BC07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0832E" w14:textId="77777777" w:rsidR="000A0959" w:rsidRPr="00E949F5" w:rsidRDefault="000A0959" w:rsidP="000A0959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754DFB" w14:textId="34CA482C" w:rsidR="000A0959" w:rsidRPr="00FC4F8B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Cs w:val="12"/>
              </w:rPr>
              <w:t>Pfetramp10.3</w:t>
            </w:r>
            <w:r w:rsidRPr="00FC4F8B">
              <w:rPr>
                <w:rFonts w:cstheme="minorHAnsi"/>
                <w:szCs w:val="12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1DAFC208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1B204A22" w14:textId="4EC5FAAA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35E98A" w14:textId="1D1A75A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13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4D5A7D" w14:textId="039B7316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GGTTAAGATGCCGAACATGT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55FAD" w14:textId="36BC8FC2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449C2" w14:textId="541D4900" w:rsidR="000A0959" w:rsidRPr="000419AE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38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0E967A" w14:textId="573C16F8" w:rsidR="000A0959" w:rsidRPr="00FC4F8B" w:rsidRDefault="000A0959" w:rsidP="000A0959">
            <w:pPr>
              <w:rPr>
                <w:rFonts w:cstheme="minorHAnsi"/>
                <w:iCs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ssp3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450A2560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E6B080E" w14:textId="7777777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35C2F" w14:textId="40C8B240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1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46884" w14:textId="46593E76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A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CTATTTTTTACTCAAATTTGAATC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A6A17" w14:textId="5B8F66B9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4E1E7" w14:textId="77777777" w:rsidR="000A0959" w:rsidRPr="004C2E20" w:rsidRDefault="000A0959" w:rsidP="000A0959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2B23D3" w14:textId="2D97DB3B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Cs w:val="18"/>
              </w:rPr>
              <w:t>Pfssp3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29859C61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5A38BCB4" w14:textId="3B01C24F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3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37DA5" w14:textId="1B20F3E1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7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C8076B" w14:textId="3CA4BFE9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ATGGAAGGCTTTGTTGCTTTGC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183F7" w14:textId="17631C3F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06A62" w14:textId="2EED5CDC" w:rsidR="000A0959" w:rsidRPr="00880AD8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295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BDE84C" w14:textId="74F553F5" w:rsidR="000A0959" w:rsidRPr="00FC4F8B" w:rsidRDefault="000A0959" w:rsidP="000A0959">
            <w:pPr>
              <w:rPr>
                <w:rFonts w:cstheme="minorHAnsi"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siap1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163D72A6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075FDC0" w14:textId="7777777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CF6F4" w14:textId="4DAC278C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8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AAD95" w14:textId="2B170DA3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GA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CCCGGG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TAATCATTTTGAACGTAAAC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1F6C9" w14:textId="2E72E29C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Sma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545B3" w14:textId="77777777" w:rsidR="000A0959" w:rsidRPr="00880AD8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FFC535" w14:textId="3AEBE32E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Cs w:val="18"/>
              </w:rPr>
              <w:t>Pfsiap1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50C8DEF9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42A7B642" w14:textId="075F61A1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6FBC">
              <w:rPr>
                <w:rFonts w:ascii="Calibri" w:hAnsi="Calibri" w:cs="Calibri"/>
                <w:sz w:val="20"/>
                <w:szCs w:val="20"/>
              </w:rPr>
              <w:t>pL223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640F77" w14:textId="29948B10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09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214CE" w14:textId="3B835ED6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ATGAACATGTACGTAATCTATTACT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5151B" w14:textId="39DA0C30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76070" w14:textId="70FA3765" w:rsidR="000A0959" w:rsidRPr="00880AD8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16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5B61EF" w14:textId="2520787B" w:rsidR="000A0959" w:rsidRPr="00FC4F8B" w:rsidRDefault="000A0959" w:rsidP="000A0959">
            <w:pPr>
              <w:rPr>
                <w:rFonts w:cstheme="minorHAnsi"/>
                <w:i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siap2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5996B5EE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4615353E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EC56E" w14:textId="3707ECD3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10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8F809" w14:textId="446493BC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G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TATTGTATTTTTTTAGATATCATA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03A66" w14:textId="61846CFC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D3FAF" w14:textId="77777777" w:rsidR="000A0959" w:rsidRPr="004C2E20" w:rsidRDefault="000A0959" w:rsidP="000A0959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B0F43F" w14:textId="3BB2867F" w:rsidR="000A0959" w:rsidRPr="00FC4F8B" w:rsidRDefault="000A0959" w:rsidP="000A0959">
            <w:pPr>
              <w:rPr>
                <w:rFonts w:cstheme="minorHAnsi"/>
                <w:i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siap2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4548104B" w14:textId="77777777" w:rsidTr="0067473D">
        <w:trPr>
          <w:trHeight w:val="242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DECB5" w14:textId="0A876CCD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6FBC">
              <w:rPr>
                <w:rFonts w:ascii="Calibri" w:hAnsi="Calibri" w:cs="Calibri"/>
                <w:sz w:val="20"/>
                <w:szCs w:val="20"/>
              </w:rPr>
              <w:t>pL222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BB3B" w14:textId="36A8562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11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9602" w14:textId="6AF14092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ATGAAAAAAAGTCGTTTTTT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FA0D2" w14:textId="444714E1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966D0" w14:textId="1BA2C55F" w:rsidR="000A0959" w:rsidRPr="005D6AEF" w:rsidRDefault="000A0959" w:rsidP="000A0959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069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2A2131" w14:textId="58D2E9A5" w:rsidR="000A0959" w:rsidRPr="00FC4F8B" w:rsidRDefault="000A0959" w:rsidP="000A0959">
            <w:pPr>
              <w:rPr>
                <w:rFonts w:cstheme="minorHAnsi"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spatr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2310844B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B4568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A3C16" w14:textId="126ED418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612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FE5FF" w14:textId="651DEC55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TTAACATGAACGCGTTTGT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71E7C" w14:textId="48007449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95364" w14:textId="77777777" w:rsidR="000A0959" w:rsidRPr="005D6AEF" w:rsidRDefault="000A0959" w:rsidP="000A0959">
            <w:pPr>
              <w:jc w:val="center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B0DCB9" w14:textId="57329777" w:rsidR="000A0959" w:rsidRPr="00FC4F8B" w:rsidRDefault="000A0959" w:rsidP="000A0959">
            <w:pPr>
              <w:rPr>
                <w:rFonts w:cstheme="minorHAnsi"/>
                <w:i/>
                <w:szCs w:val="12"/>
              </w:rPr>
            </w:pPr>
            <w:r w:rsidRPr="007D5025">
              <w:rPr>
                <w:rFonts w:cstheme="minorHAnsi"/>
                <w:i/>
                <w:szCs w:val="18"/>
              </w:rPr>
              <w:t>Pfspatr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4C2E20" w14:paraId="4D19AE8B" w14:textId="77777777" w:rsidTr="0067473D">
        <w:trPr>
          <w:trHeight w:val="300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175DDDE1" w14:textId="46FD5FA2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6FBC">
              <w:rPr>
                <w:rFonts w:ascii="Calibri" w:hAnsi="Calibri" w:cs="Calibri"/>
                <w:sz w:val="20"/>
                <w:szCs w:val="20"/>
              </w:rPr>
              <w:t>pL228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61F462" w14:textId="51327275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8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868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E92F9C" w14:textId="185DBFC8" w:rsidR="000A0959" w:rsidRPr="0030221E" w:rsidRDefault="000A0959" w:rsidP="000A0959">
            <w:pPr>
              <w:rPr>
                <w:rFonts w:ascii="Courier New" w:hAnsi="Courier New" w:cs="Courier New"/>
                <w:szCs w:val="18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ATGGCTTATAATATTTGG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475F9" w14:textId="2C026B9F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EA680" w14:textId="096863B4" w:rsidR="000A0959" w:rsidRPr="004C2E20" w:rsidRDefault="000A0959" w:rsidP="000A0959">
            <w:pPr>
              <w:jc w:val="center"/>
              <w:rPr>
                <w:sz w:val="18"/>
                <w:szCs w:val="18"/>
              </w:rPr>
            </w:pPr>
            <w:r w:rsidRPr="00C751F3">
              <w:t>114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065C8F" w14:textId="7C2EE889" w:rsidR="000A0959" w:rsidRPr="00FC4F8B" w:rsidRDefault="000A0959" w:rsidP="000A0959">
            <w:pPr>
              <w:rPr>
                <w:rFonts w:cstheme="minorHAnsi"/>
                <w:sz w:val="18"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p36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4C2E20" w14:paraId="50FB7C5D" w14:textId="77777777" w:rsidTr="0067473D">
        <w:trPr>
          <w:trHeight w:val="300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85BC061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9E71B" w14:textId="0715BF62" w:rsidR="000A0959" w:rsidRPr="0030221E" w:rsidRDefault="000A0959" w:rsidP="000A0959">
            <w:pPr>
              <w:jc w:val="center"/>
              <w:rPr>
                <w:rFonts w:ascii="Courier New" w:hAnsi="Courier New" w:cs="Courier New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869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33E421" w14:textId="4B57857C" w:rsidR="000A0959" w:rsidRPr="0030221E" w:rsidRDefault="000A0959" w:rsidP="000A0959">
            <w:pPr>
              <w:rPr>
                <w:rFonts w:ascii="Courier New" w:hAnsi="Courier New" w:cs="Courier New"/>
                <w:szCs w:val="18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CTCATCTAACTTTCTAC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3A06E" w14:textId="1DA8923A" w:rsidR="000A0959" w:rsidRPr="00B415B2" w:rsidRDefault="000A0959" w:rsidP="000A0959">
            <w:pPr>
              <w:jc w:val="center"/>
              <w:rPr>
                <w:rFonts w:cstheme="minorHAnsi"/>
                <w:szCs w:val="18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E58A7" w14:textId="77777777" w:rsidR="000A0959" w:rsidRPr="004C2E20" w:rsidRDefault="000A0959" w:rsidP="000A09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BDD74" w14:textId="2A135A61" w:rsidR="000A0959" w:rsidRPr="00FC4F8B" w:rsidRDefault="000A0959" w:rsidP="000A0959">
            <w:pPr>
              <w:rPr>
                <w:rFonts w:cstheme="minorHAnsi"/>
                <w:i/>
                <w:sz w:val="18"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p36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4C2E20" w14:paraId="4083A2FF" w14:textId="77777777" w:rsidTr="0067473D">
        <w:trPr>
          <w:trHeight w:val="300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772466E2" w14:textId="34D9C211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6FBC">
              <w:rPr>
                <w:rFonts w:ascii="Calibri" w:hAnsi="Calibri" w:cs="Calibri"/>
                <w:sz w:val="20"/>
                <w:szCs w:val="20"/>
              </w:rPr>
              <w:lastRenderedPageBreak/>
              <w:t>pL228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DED1BA" w14:textId="22F048C5" w:rsidR="000A0959" w:rsidRPr="0030221E" w:rsidRDefault="000A0959" w:rsidP="000A0959">
            <w:pPr>
              <w:jc w:val="center"/>
              <w:rPr>
                <w:rFonts w:ascii="Courier New" w:hAnsi="Courier New" w:cs="Courier New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870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20B386" w14:textId="434B9A4F" w:rsidR="000A0959" w:rsidRPr="0030221E" w:rsidRDefault="000A0959" w:rsidP="000A0959">
            <w:pPr>
              <w:rPr>
                <w:rFonts w:ascii="Courier New" w:hAnsi="Courier New" w:cs="Courier New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ATGTATGTATTGGTGCTTATT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3E52F" w14:textId="289DECF2" w:rsidR="000A0959" w:rsidRPr="00B415B2" w:rsidRDefault="000A0959" w:rsidP="000A0959">
            <w:pPr>
              <w:jc w:val="center"/>
              <w:rPr>
                <w:rFonts w:cstheme="minorHAnsi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C1D2F" w14:textId="775567BA" w:rsidR="000A0959" w:rsidRPr="006757EE" w:rsidRDefault="000A0959" w:rsidP="000A0959">
            <w:pPr>
              <w:jc w:val="center"/>
            </w:pPr>
            <w:r>
              <w:t>134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885723" w14:textId="7A47B53D" w:rsidR="000A0959" w:rsidRPr="00FC4F8B" w:rsidRDefault="000A0959" w:rsidP="000A0959">
            <w:pPr>
              <w:rPr>
                <w:rFonts w:cstheme="minorHAnsi"/>
                <w:i/>
              </w:rPr>
            </w:pPr>
            <w:r w:rsidRPr="007D5025">
              <w:rPr>
                <w:rFonts w:cstheme="minorHAnsi"/>
                <w:i/>
                <w:szCs w:val="18"/>
              </w:rPr>
              <w:t>Pfp52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2A6F0EFB" w14:textId="77777777" w:rsidTr="0067473D">
        <w:trPr>
          <w:trHeight w:val="300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74B320FB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0DCD7" w14:textId="4A8BEA95" w:rsidR="000A0959" w:rsidRPr="0030221E" w:rsidRDefault="000A0959" w:rsidP="000A0959">
            <w:pPr>
              <w:jc w:val="center"/>
              <w:rPr>
                <w:rFonts w:ascii="Courier New" w:hAnsi="Courier New" w:cs="Courier New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871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F4F388" w14:textId="430C189C" w:rsidR="000A0959" w:rsidRPr="0030221E" w:rsidRDefault="000A0959" w:rsidP="000A095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30221E">
              <w:rPr>
                <w:rFonts w:ascii="Courier New" w:hAnsi="Courier New" w:cs="Courier New"/>
                <w:color w:val="000000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TATTAATATATTAAGTTATTATGTT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F7090" w14:textId="51DD201B" w:rsidR="000A0959" w:rsidRPr="00B415B2" w:rsidRDefault="000A0959" w:rsidP="000A0959">
            <w:pPr>
              <w:jc w:val="center"/>
              <w:rPr>
                <w:rFonts w:cstheme="minorHAnsi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EcoRV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E1B15" w14:textId="77777777" w:rsidR="000A0959" w:rsidRPr="006757EE" w:rsidRDefault="000A0959" w:rsidP="000A0959">
            <w:pPr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61B524" w14:textId="3B3ABDA3" w:rsidR="000A0959" w:rsidRPr="00FC4F8B" w:rsidRDefault="000A0959" w:rsidP="000A0959">
            <w:pPr>
              <w:rPr>
                <w:rFonts w:cstheme="minorHAnsi"/>
                <w:szCs w:val="18"/>
              </w:rPr>
            </w:pPr>
            <w:r w:rsidRPr="007D5025">
              <w:rPr>
                <w:rFonts w:cstheme="minorHAnsi"/>
                <w:i/>
                <w:szCs w:val="18"/>
              </w:rPr>
              <w:t>Pfp52</w:t>
            </w:r>
            <w:r w:rsidRPr="00FC4F8B">
              <w:rPr>
                <w:rFonts w:cstheme="minorHAnsi"/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2D7F604E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6B348C73" w14:textId="270CA7F1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28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FCFDE7" w14:textId="3A755546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E4809">
              <w:rPr>
                <w:rFonts w:ascii="Courier New" w:hAnsi="Courier New" w:cs="Courier New"/>
                <w:sz w:val="20"/>
                <w:szCs w:val="20"/>
              </w:rPr>
              <w:t>1293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576EF" w14:textId="4D3671E3" w:rsidR="000A0959" w:rsidRPr="0030221E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ATAAGAAT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GCGGCCGC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ATGAAGCTGAGAATCCTGAAGAA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09DDE" w14:textId="1DFCFC59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52ED4" w14:textId="29795748" w:rsidR="000A0959" w:rsidRPr="00C751F3" w:rsidRDefault="000A0959" w:rsidP="000A0959">
            <w:pPr>
              <w:jc w:val="center"/>
            </w:pPr>
            <w:r>
              <w:t>253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26B68" w14:textId="6007CF0F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spect2/plp1</w:t>
            </w:r>
            <w:r>
              <w:rPr>
                <w:rFonts w:cstheme="minorHAnsi"/>
                <w:sz w:val="20"/>
                <w:szCs w:val="20"/>
              </w:rPr>
              <w:t xml:space="preserve"> fulll length forward</w:t>
            </w:r>
          </w:p>
        </w:tc>
      </w:tr>
      <w:tr w:rsidR="000A0959" w:rsidRPr="00FE0FFD" w14:paraId="4CC782E4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D45CC8F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57180" w14:textId="2F163BDA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E4809">
              <w:rPr>
                <w:rFonts w:ascii="Courier New" w:hAnsi="Courier New" w:cs="Courier New"/>
                <w:sz w:val="20"/>
                <w:szCs w:val="20"/>
              </w:rPr>
              <w:t>129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01664" w14:textId="48A57988" w:rsidR="000A0959" w:rsidRPr="0030221E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color w:val="333333"/>
                <w:sz w:val="20"/>
                <w:szCs w:val="20"/>
              </w:rPr>
              <w:t>AT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CCCGGG</w:t>
            </w:r>
            <w:r w:rsidRPr="00901EEA">
              <w:rPr>
                <w:rFonts w:ascii="Courier New" w:hAnsi="Courier New" w:cs="Courier New"/>
                <w:color w:val="333333"/>
                <w:sz w:val="20"/>
                <w:szCs w:val="20"/>
              </w:rPr>
              <w:t>TCATCACTTGTTGTTTTTGCACAGCATG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7BA77" w14:textId="787B8610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Xma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953A6" w14:textId="77777777" w:rsidR="000A0959" w:rsidRPr="00C751F3" w:rsidRDefault="000A0959" w:rsidP="000A0959">
            <w:pPr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B0123" w14:textId="4D26AC0A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spect2/plp1</w:t>
            </w:r>
            <w:r>
              <w:rPr>
                <w:rFonts w:cstheme="minorHAnsi"/>
                <w:sz w:val="20"/>
                <w:szCs w:val="20"/>
              </w:rPr>
              <w:t xml:space="preserve"> fulll length reverse</w:t>
            </w:r>
          </w:p>
        </w:tc>
      </w:tr>
      <w:tr w:rsidR="000A0959" w:rsidRPr="00FE0FFD" w14:paraId="387B2B9C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15C834B1" w14:textId="73977C4C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231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9A17C8" w14:textId="35D31763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E4809">
              <w:rPr>
                <w:rFonts w:ascii="Courier New" w:hAnsi="Courier New" w:cs="Courier New"/>
                <w:sz w:val="20"/>
                <w:szCs w:val="20"/>
              </w:rPr>
              <w:t>1289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8F374F" w14:textId="3A38E876" w:rsidR="000A0959" w:rsidRPr="0030221E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AT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CCGCGG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ATGAAGCTGAGAATCCTGAAGAA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9C1DE" w14:textId="0EA5D8F5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SacI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F3857" w14:textId="69B70347" w:rsidR="000A0959" w:rsidRPr="00C751F3" w:rsidRDefault="000A0959" w:rsidP="000A0959">
            <w:pPr>
              <w:jc w:val="center"/>
            </w:pPr>
            <w:r>
              <w:t>253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14183" w14:textId="052671A9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spect2/plp1</w:t>
            </w:r>
            <w:r>
              <w:rPr>
                <w:rFonts w:cstheme="minorHAnsi"/>
                <w:sz w:val="20"/>
                <w:szCs w:val="20"/>
              </w:rPr>
              <w:t xml:space="preserve"> fulll length forward</w:t>
            </w:r>
          </w:p>
        </w:tc>
      </w:tr>
      <w:tr w:rsidR="000A0959" w:rsidRPr="00FE0FFD" w14:paraId="4412BCE3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20296B37" w14:textId="77777777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2E0F0" w14:textId="2D05A3FE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E4809">
              <w:rPr>
                <w:rFonts w:ascii="Courier New" w:hAnsi="Courier New" w:cs="Courier New"/>
                <w:sz w:val="20"/>
                <w:szCs w:val="20"/>
              </w:rPr>
              <w:t>1290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7C4DBA" w14:textId="4A12FC53" w:rsidR="000A0959" w:rsidRPr="0030221E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color w:val="333333"/>
                <w:sz w:val="20"/>
                <w:szCs w:val="20"/>
              </w:rPr>
              <w:t>CCGG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GGTACC</w:t>
            </w:r>
            <w:r w:rsidRPr="00901EEA">
              <w:rPr>
                <w:rFonts w:ascii="Courier New" w:hAnsi="Courier New" w:cs="Courier New"/>
                <w:color w:val="333333"/>
                <w:sz w:val="20"/>
                <w:szCs w:val="20"/>
              </w:rPr>
              <w:t>TCATCACTTGTTGTTTTTGCACAGCATGT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E99D5" w14:textId="5109EC55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0623C" w14:textId="77777777" w:rsidR="000A0959" w:rsidRPr="00C751F3" w:rsidRDefault="000A0959" w:rsidP="000A0959">
            <w:pPr>
              <w:jc w:val="center"/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57A55" w14:textId="55B823A0" w:rsidR="000A0959" w:rsidRPr="00FC4F8B" w:rsidRDefault="000A0959" w:rsidP="000A0959">
            <w:pPr>
              <w:rPr>
                <w:rFonts w:cstheme="minorHAnsi"/>
                <w:sz w:val="20"/>
                <w:szCs w:val="20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spect2/plp1</w:t>
            </w:r>
            <w:r>
              <w:rPr>
                <w:rFonts w:cstheme="minorHAnsi"/>
                <w:sz w:val="20"/>
                <w:szCs w:val="20"/>
              </w:rPr>
              <w:t xml:space="preserve"> fulll length reverse</w:t>
            </w:r>
          </w:p>
        </w:tc>
      </w:tr>
      <w:tr w:rsidR="000A0959" w:rsidRPr="00FE0FFD" w14:paraId="162B9D26" w14:textId="77777777" w:rsidTr="0067473D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3BF4949C" w14:textId="2030B0CD" w:rsidR="000A0959" w:rsidRPr="00196FBC" w:rsidRDefault="000A0959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96FBC">
              <w:rPr>
                <w:rFonts w:ascii="Calibri" w:hAnsi="Calibri" w:cs="Calibri"/>
                <w:sz w:val="20"/>
                <w:szCs w:val="20"/>
              </w:rPr>
              <w:t>pL228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7EA2F7" w14:textId="170528A2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540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E8661" w14:textId="26C854B3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TCT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ATGGGGGTATTGAAAC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6129E" w14:textId="6E6628B2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4EB4A" w14:textId="4CB3A0D3" w:rsidR="000A0959" w:rsidRPr="004C2E20" w:rsidRDefault="000A0959" w:rsidP="000A0959">
            <w:pPr>
              <w:jc w:val="center"/>
              <w:rPr>
                <w:sz w:val="18"/>
                <w:szCs w:val="18"/>
              </w:rPr>
            </w:pPr>
            <w:r w:rsidRPr="00C751F3">
              <w:t>676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F33457" w14:textId="4E4E74DF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 xml:space="preserve">Pfmaebl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0A0959" w:rsidRPr="00FE0FFD" w14:paraId="2E41A022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8CFD226" w14:textId="77777777" w:rsidR="000A0959" w:rsidRPr="0030221E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388B18" w14:textId="30F602A2" w:rsidR="000A0959" w:rsidRPr="0030221E" w:rsidRDefault="000A0959" w:rsidP="000A0959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8543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CD01A" w14:textId="1BD859B5" w:rsidR="000A0959" w:rsidRPr="0030221E" w:rsidRDefault="000A0959" w:rsidP="000A0959">
            <w:pPr>
              <w:rPr>
                <w:rFonts w:ascii="Courier New" w:hAnsi="Courier New" w:cs="Courier New"/>
                <w:szCs w:val="12"/>
              </w:rPr>
            </w:pPr>
            <w:r w:rsidRPr="0030221E">
              <w:rPr>
                <w:rFonts w:ascii="Courier New" w:hAnsi="Courier New" w:cs="Courier New"/>
                <w:sz w:val="20"/>
                <w:szCs w:val="20"/>
              </w:rPr>
              <w:t>GAC</w:t>
            </w:r>
            <w:r w:rsidRPr="0030221E">
              <w:rPr>
                <w:rFonts w:ascii="Courier New" w:hAnsi="Courier New" w:cs="Courier New"/>
                <w:color w:val="FF0000"/>
                <w:sz w:val="20"/>
                <w:szCs w:val="20"/>
              </w:rPr>
              <w:t>GATATCCATC</w:t>
            </w:r>
            <w:r w:rsidRPr="0030221E">
              <w:rPr>
                <w:rFonts w:ascii="Courier New" w:hAnsi="Courier New" w:cs="Courier New"/>
                <w:sz w:val="20"/>
                <w:szCs w:val="20"/>
              </w:rPr>
              <w:t>TCAAACCTATAAATTT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8565E" w14:textId="55F63C9C" w:rsidR="000A0959" w:rsidRPr="00B415B2" w:rsidRDefault="000A0959" w:rsidP="000A0959">
            <w:pPr>
              <w:jc w:val="center"/>
              <w:rPr>
                <w:rFonts w:cstheme="minorHAnsi"/>
                <w:szCs w:val="12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saB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61903" w14:textId="77777777" w:rsidR="000A0959" w:rsidRPr="004C2E20" w:rsidRDefault="000A0959" w:rsidP="000A0959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A38CB" w14:textId="4E149090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fmaebl</w:t>
            </w:r>
            <w:r w:rsidRPr="00FC4F8B">
              <w:rPr>
                <w:rFonts w:cstheme="minorHAnsi"/>
                <w:sz w:val="20"/>
                <w:szCs w:val="20"/>
              </w:rPr>
              <w:t xml:space="preserve"> full length reverse</w:t>
            </w:r>
          </w:p>
        </w:tc>
      </w:tr>
      <w:tr w:rsidR="000A0959" w:rsidRPr="00FE0FFD" w14:paraId="3A517FD5" w14:textId="77777777" w:rsidTr="00914F15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192FC750" w14:textId="6C95DD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FAF">
              <w:rPr>
                <w:rFonts w:ascii="Calibri" w:hAnsi="Calibri" w:cs="Calibri"/>
                <w:sz w:val="20"/>
                <w:szCs w:val="20"/>
              </w:rPr>
              <w:t>pL231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E2D7B8" w14:textId="2CA36CC5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D7D">
              <w:rPr>
                <w:rFonts w:ascii="Courier New" w:hAnsi="Courier New" w:cs="Courier New"/>
                <w:sz w:val="20"/>
                <w:szCs w:val="20"/>
              </w:rPr>
              <w:t>128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7A6538" w14:textId="471CFC1D" w:rsidR="000A0959" w:rsidRDefault="000A0959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CGC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AAGCTT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TGTGTAAATTGAAAGAAAGATTGAAATGGAA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9D1BD" w14:textId="23C68CD4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HindII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00292" w14:textId="391CE07C" w:rsidR="000A0959" w:rsidRPr="001D18E5" w:rsidRDefault="000A0959" w:rsidP="000A0959">
            <w:pPr>
              <w:jc w:val="center"/>
            </w:pPr>
            <w:r w:rsidRPr="001D18E5">
              <w:t>129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AF7CBE" w14:textId="62ABD2A4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bspect2/</w:t>
            </w:r>
            <w:r>
              <w:rPr>
                <w:rFonts w:cstheme="minorHAnsi"/>
                <w:i/>
                <w:sz w:val="20"/>
                <w:szCs w:val="20"/>
              </w:rPr>
              <w:t>plp</w:t>
            </w:r>
            <w:r w:rsidRPr="007D5025">
              <w:rPr>
                <w:rFonts w:cstheme="minorHAnsi"/>
                <w:i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HR1 forward</w:t>
            </w:r>
          </w:p>
        </w:tc>
      </w:tr>
      <w:tr w:rsidR="000A0959" w:rsidRPr="00FE0FFD" w14:paraId="702C0F18" w14:textId="77777777" w:rsidTr="00914F15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91ABDD0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0C866" w14:textId="23DCB556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D7D">
              <w:rPr>
                <w:rFonts w:ascii="Courier New" w:hAnsi="Courier New" w:cs="Courier New"/>
                <w:sz w:val="20"/>
                <w:szCs w:val="20"/>
              </w:rPr>
              <w:t>128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4EA37" w14:textId="0B454063" w:rsidR="000A0959" w:rsidRDefault="000A0959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AT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CCGCGG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TCAATTACATATATTTGTAAATATATACATTTTCCTTT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A0EE2" w14:textId="4F90C8E4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SacI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9B1D8" w14:textId="77777777" w:rsidR="000A0959" w:rsidRPr="004C2E20" w:rsidRDefault="000A0959" w:rsidP="000A0959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878B9" w14:textId="6A7CCB03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bspect2/</w:t>
            </w:r>
            <w:r>
              <w:rPr>
                <w:rFonts w:cstheme="minorHAnsi"/>
                <w:i/>
                <w:sz w:val="20"/>
                <w:szCs w:val="20"/>
              </w:rPr>
              <w:t>plp</w:t>
            </w:r>
            <w:r w:rsidRPr="007D5025">
              <w:rPr>
                <w:rFonts w:cstheme="minorHAnsi"/>
                <w:i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HR1 reverse</w:t>
            </w:r>
          </w:p>
        </w:tc>
      </w:tr>
      <w:tr w:rsidR="000A0959" w:rsidRPr="00FE0FFD" w14:paraId="3315F664" w14:textId="77777777" w:rsidTr="00914F15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3DA8ECDF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940D38" w14:textId="0077AA33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D7D">
              <w:rPr>
                <w:rFonts w:ascii="Courier New" w:hAnsi="Courier New" w:cs="Courier New"/>
                <w:sz w:val="20"/>
                <w:szCs w:val="20"/>
              </w:rPr>
              <w:t>1287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BC788" w14:textId="78E33C16" w:rsidR="000A0959" w:rsidRDefault="000A0959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CCGG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GGTACC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AACACAAATCAATTTACACCTCTTCA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269FF" w14:textId="3F83E7C0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94150" w14:textId="40385895" w:rsidR="000A0959" w:rsidRPr="001D18E5" w:rsidRDefault="000A0959" w:rsidP="000A0959">
            <w:pPr>
              <w:jc w:val="center"/>
            </w:pPr>
            <w:r w:rsidRPr="001D18E5">
              <w:t>98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B868F" w14:textId="797DF917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bspect2/</w:t>
            </w:r>
            <w:r>
              <w:rPr>
                <w:rFonts w:cstheme="minorHAnsi"/>
                <w:i/>
                <w:sz w:val="20"/>
                <w:szCs w:val="20"/>
              </w:rPr>
              <w:t>plp</w:t>
            </w:r>
            <w:r w:rsidRPr="007D5025">
              <w:rPr>
                <w:rFonts w:cstheme="minorHAnsi"/>
                <w:i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HR2 forward</w:t>
            </w:r>
          </w:p>
        </w:tc>
      </w:tr>
      <w:tr w:rsidR="000A0959" w:rsidRPr="00FE0FFD" w14:paraId="08C9F505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73013BEE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651146" w14:textId="4CAB2F55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D7D">
              <w:rPr>
                <w:rFonts w:ascii="Courier New" w:hAnsi="Courier New" w:cs="Courier New"/>
                <w:sz w:val="20"/>
                <w:szCs w:val="20"/>
              </w:rPr>
              <w:t>1288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46EFD" w14:textId="7C34DF44" w:rsidR="000A0959" w:rsidRDefault="000A0959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901EEA">
              <w:rPr>
                <w:rFonts w:ascii="Courier New" w:hAnsi="Courier New" w:cs="Courier New"/>
                <w:sz w:val="20"/>
                <w:szCs w:val="20"/>
              </w:rPr>
              <w:t>ATAAGAAT</w:t>
            </w:r>
            <w:r w:rsidRPr="00901EEA">
              <w:rPr>
                <w:rFonts w:ascii="Courier New" w:hAnsi="Courier New" w:cs="Courier New"/>
                <w:bCs/>
                <w:color w:val="FF0000"/>
                <w:sz w:val="20"/>
                <w:szCs w:val="20"/>
              </w:rPr>
              <w:t>GCGGCCGC</w:t>
            </w:r>
            <w:r w:rsidRPr="00901EEA">
              <w:rPr>
                <w:rFonts w:ascii="Courier New" w:hAnsi="Courier New" w:cs="Courier New"/>
                <w:sz w:val="20"/>
                <w:szCs w:val="20"/>
              </w:rPr>
              <w:t>TATAGAAAAGATGTATGTATAATACCGAAAATT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2C177" w14:textId="12D9E2CB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Not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4DF40" w14:textId="77777777" w:rsidR="000A0959" w:rsidRPr="004C2E20" w:rsidRDefault="000A0959" w:rsidP="000A0959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657F1B" w14:textId="543554EC" w:rsidR="000A0959" w:rsidRPr="00952B06" w:rsidRDefault="000A0959" w:rsidP="000A0959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sz w:val="20"/>
                <w:szCs w:val="20"/>
              </w:rPr>
              <w:t>Pbspect2/</w:t>
            </w:r>
            <w:r>
              <w:rPr>
                <w:rFonts w:cstheme="minorHAnsi"/>
                <w:i/>
                <w:sz w:val="20"/>
                <w:szCs w:val="20"/>
              </w:rPr>
              <w:t>plp</w:t>
            </w:r>
            <w:r w:rsidRPr="007D5025">
              <w:rPr>
                <w:rFonts w:cstheme="minorHAnsi"/>
                <w:i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HR2 reverse</w:t>
            </w:r>
          </w:p>
        </w:tc>
      </w:tr>
      <w:tr w:rsidR="005556E6" w:rsidRPr="00FE0FFD" w14:paraId="44A9392A" w14:textId="77777777" w:rsidTr="0067473D">
        <w:trPr>
          <w:trHeight w:val="167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7101985A" w14:textId="6076B990" w:rsidR="005556E6" w:rsidRPr="0069300A" w:rsidRDefault="005556E6" w:rsidP="000A095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L198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EAE9A" w14:textId="6871F16F" w:rsidR="005556E6" w:rsidRPr="0069300A" w:rsidRDefault="005556E6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00A">
              <w:rPr>
                <w:rFonts w:ascii="Courier New" w:hAnsi="Courier New" w:cs="Courier New"/>
                <w:sz w:val="20"/>
                <w:szCs w:val="20"/>
              </w:rPr>
              <w:t>722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D382B" w14:textId="76481260" w:rsidR="005556E6" w:rsidRPr="0069300A" w:rsidRDefault="005556E6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69300A">
              <w:rPr>
                <w:rFonts w:ascii="Courier New" w:hAnsi="Courier New" w:cs="Courier New"/>
                <w:sz w:val="20"/>
                <w:szCs w:val="20"/>
              </w:rPr>
              <w:t>CG</w:t>
            </w:r>
            <w:r w:rsidRPr="0069300A">
              <w:rPr>
                <w:rFonts w:ascii="Courier New" w:hAnsi="Courier New" w:cs="Courier New"/>
                <w:bCs/>
                <w:color w:val="DD0806"/>
                <w:sz w:val="20"/>
                <w:szCs w:val="20"/>
              </w:rPr>
              <w:t>GGATCC</w:t>
            </w:r>
            <w:r w:rsidRPr="0069300A">
              <w:rPr>
                <w:rFonts w:ascii="Courier New" w:hAnsi="Courier New" w:cs="Courier New"/>
                <w:sz w:val="20"/>
                <w:szCs w:val="20"/>
              </w:rPr>
              <w:t>GAGGGATGAATAGGGGATGG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08483" w14:textId="45F5F206" w:rsidR="005556E6" w:rsidRPr="00B415B2" w:rsidRDefault="005556E6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BamH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88CF4" w14:textId="0752A17B" w:rsidR="005556E6" w:rsidRPr="004C2E20" w:rsidRDefault="005556E6" w:rsidP="000A0959">
            <w:pPr>
              <w:spacing w:after="80"/>
              <w:jc w:val="center"/>
              <w:rPr>
                <w:sz w:val="18"/>
                <w:szCs w:val="18"/>
              </w:rPr>
            </w:pPr>
            <w:r w:rsidRPr="00434194">
              <w:rPr>
                <w:szCs w:val="18"/>
              </w:rPr>
              <w:t>320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42DAD" w14:textId="59FDACA8" w:rsidR="005556E6" w:rsidRPr="007D5025" w:rsidRDefault="005556E6" w:rsidP="000A0959">
            <w:pPr>
              <w:rPr>
                <w:rFonts w:cstheme="minorHAnsi"/>
                <w:i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fb9</w:t>
            </w:r>
            <w:r>
              <w:rPr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forward</w:t>
            </w:r>
          </w:p>
        </w:tc>
      </w:tr>
      <w:tr w:rsidR="005556E6" w:rsidRPr="00FE0FFD" w14:paraId="1C467CC7" w14:textId="77777777" w:rsidTr="000A0959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07D80DA" w14:textId="77777777" w:rsidR="005556E6" w:rsidRDefault="005556E6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124C" w14:textId="74A19443" w:rsidR="005556E6" w:rsidRDefault="005556E6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A1B">
              <w:rPr>
                <w:rFonts w:ascii="Courier New" w:hAnsi="Courier New" w:cs="Courier New"/>
                <w:sz w:val="20"/>
                <w:szCs w:val="20"/>
              </w:rPr>
              <w:t>7226</w:t>
            </w:r>
          </w:p>
        </w:tc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C50D" w14:textId="75C1BE94" w:rsidR="005556E6" w:rsidRDefault="005556E6" w:rsidP="000A0959">
            <w:pPr>
              <w:rPr>
                <w:rFonts w:ascii="Arial" w:hAnsi="Arial" w:cs="Arial"/>
                <w:sz w:val="20"/>
                <w:szCs w:val="20"/>
              </w:rPr>
            </w:pPr>
            <w:r w:rsidRPr="00A55A1B">
              <w:rPr>
                <w:rFonts w:ascii="Courier New" w:hAnsi="Courier New" w:cs="Courier New"/>
                <w:sz w:val="20"/>
                <w:szCs w:val="20"/>
              </w:rPr>
              <w:t>GTGT</w:t>
            </w:r>
            <w:r w:rsidRPr="00A55A1B">
              <w:rPr>
                <w:rFonts w:ascii="Courier New" w:hAnsi="Courier New" w:cs="Courier New"/>
                <w:bCs/>
                <w:color w:val="DD0806"/>
                <w:sz w:val="20"/>
                <w:szCs w:val="20"/>
              </w:rPr>
              <w:t>CACCGGCG</w:t>
            </w:r>
            <w:r w:rsidRPr="00A55A1B">
              <w:rPr>
                <w:rFonts w:ascii="Courier New" w:hAnsi="Courier New" w:cs="Courier New"/>
                <w:sz w:val="20"/>
                <w:szCs w:val="20"/>
              </w:rPr>
              <w:t>CACTTCAACATTACTAGAAGAATGTGAT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5C96" w14:textId="24B937DE" w:rsidR="005556E6" w:rsidRPr="00B415B2" w:rsidRDefault="005556E6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color w:val="FF0000"/>
                <w:sz w:val="20"/>
                <w:szCs w:val="20"/>
              </w:rPr>
              <w:t>SgrA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D0AB" w14:textId="77777777" w:rsidR="005556E6" w:rsidRPr="004C2E20" w:rsidRDefault="005556E6" w:rsidP="000A0959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F25C" w14:textId="60300083" w:rsidR="005556E6" w:rsidRPr="007D5025" w:rsidRDefault="005556E6" w:rsidP="000A0959">
            <w:pPr>
              <w:rPr>
                <w:rFonts w:cstheme="minorHAnsi"/>
                <w:i/>
                <w:sz w:val="20"/>
                <w:szCs w:val="20"/>
              </w:rPr>
            </w:pPr>
            <w:r w:rsidRPr="007D5025">
              <w:rPr>
                <w:i/>
                <w:szCs w:val="18"/>
              </w:rPr>
              <w:t>Pfb9</w:t>
            </w:r>
            <w:r>
              <w:rPr>
                <w:szCs w:val="18"/>
              </w:rPr>
              <w:t xml:space="preserve"> </w:t>
            </w:r>
            <w:r w:rsidRPr="00FC4F8B">
              <w:rPr>
                <w:rFonts w:cstheme="minorHAnsi"/>
                <w:sz w:val="20"/>
                <w:szCs w:val="20"/>
              </w:rPr>
              <w:t>full length reverse</w:t>
            </w:r>
          </w:p>
        </w:tc>
      </w:tr>
      <w:tr w:rsidR="000A0959" w:rsidRPr="00FE0FFD" w14:paraId="1B7511E7" w14:textId="77777777" w:rsidTr="00914F15">
        <w:trPr>
          <w:trHeight w:val="242"/>
        </w:trPr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32AE5F69" w14:textId="32EAFC9C" w:rsidR="000A0959" w:rsidRPr="002A5FAF" w:rsidRDefault="000A0959" w:rsidP="000A0959">
            <w:pPr>
              <w:jc w:val="center"/>
              <w:rPr>
                <w:rFonts w:cs="Arial"/>
                <w:sz w:val="20"/>
                <w:szCs w:val="20"/>
              </w:rPr>
            </w:pPr>
            <w:r w:rsidRPr="002A5FAF">
              <w:rPr>
                <w:rFonts w:cs="Arial"/>
                <w:sz w:val="20"/>
                <w:szCs w:val="20"/>
              </w:rPr>
              <w:t>pL192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8F1A1B" w14:textId="09357C1A" w:rsidR="000A0959" w:rsidRPr="00906B3F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cstheme="minorHAnsi"/>
                <w:sz w:val="20"/>
                <w:szCs w:val="20"/>
              </w:rPr>
              <w:t>1003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96B48" w14:textId="63E6A18C" w:rsidR="000A0959" w:rsidRPr="00906B3F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CAT</w:t>
            </w:r>
            <w:r w:rsidRPr="00906B3F">
              <w:rPr>
                <w:rFonts w:ascii="Courier New" w:hAnsi="Courier New" w:cs="Courier New"/>
                <w:color w:val="FF0000"/>
                <w:sz w:val="20"/>
                <w:szCs w:val="20"/>
              </w:rPr>
              <w:t>GGGCCC</w:t>
            </w: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CCATGCTTTGTCTGAGAG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56B19" w14:textId="21D0693A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Apa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A4B90" w14:textId="72E40EAC" w:rsidR="000A0959" w:rsidRPr="00906B3F" w:rsidRDefault="000A0959" w:rsidP="000A0959">
            <w:pPr>
              <w:spacing w:after="80"/>
              <w:jc w:val="center"/>
              <w:rPr>
                <w:sz w:val="20"/>
                <w:szCs w:val="18"/>
              </w:rPr>
            </w:pPr>
            <w:r w:rsidRPr="00906B3F">
              <w:rPr>
                <w:rFonts w:ascii="Calibri" w:hAnsi="Calibri" w:cs="Calibri"/>
                <w:color w:val="000000"/>
                <w:sz w:val="20"/>
                <w:szCs w:val="18"/>
              </w:rPr>
              <w:t>76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1B6F8" w14:textId="7BB9F420" w:rsidR="000A0959" w:rsidRPr="00906B3F" w:rsidRDefault="000A0959" w:rsidP="000A0959">
            <w:pPr>
              <w:rPr>
                <w:i/>
                <w:sz w:val="20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>Pb</w:t>
            </w:r>
            <w:r w:rsidRPr="00906B3F"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>s1</w:t>
            </w:r>
            <w:r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 5' t</w:t>
            </w:r>
            <w:r w:rsidRPr="00906B3F">
              <w:rPr>
                <w:rFonts w:ascii="Calibri" w:hAnsi="Calibri" w:cs="Calibri"/>
                <w:color w:val="000000"/>
                <w:sz w:val="20"/>
                <w:szCs w:val="18"/>
              </w:rPr>
              <w:t>arget region</w:t>
            </w:r>
            <w:r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 forward</w:t>
            </w:r>
          </w:p>
        </w:tc>
      </w:tr>
      <w:tr w:rsidR="000A0959" w:rsidRPr="00FE0FFD" w14:paraId="02AE940D" w14:textId="77777777" w:rsidTr="00914F15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</w:tcPr>
          <w:p w14:paraId="460B00D6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BEDE8" w14:textId="64A0BB15" w:rsidR="000A0959" w:rsidRPr="00906B3F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cstheme="minorHAnsi"/>
                <w:sz w:val="20"/>
                <w:szCs w:val="20"/>
              </w:rPr>
              <w:t>1004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2A0CB" w14:textId="05360BC5" w:rsidR="000A0959" w:rsidRPr="00906B3F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</w:t>
            </w:r>
            <w:r w:rsidRPr="00906B3F">
              <w:rPr>
                <w:rFonts w:ascii="Courier New" w:hAnsi="Courier New" w:cs="Courier New"/>
                <w:color w:val="70AD47"/>
                <w:sz w:val="20"/>
                <w:szCs w:val="20"/>
              </w:rPr>
              <w:t>AGGCCT</w:t>
            </w:r>
            <w:r w:rsidRPr="00906B3F">
              <w:rPr>
                <w:rFonts w:ascii="Courier New" w:hAnsi="Courier New" w:cs="Courier New"/>
                <w:color w:val="FF0000"/>
                <w:sz w:val="20"/>
                <w:szCs w:val="20"/>
              </w:rPr>
              <w:t>GGTACC</w:t>
            </w: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TACTGTTCTTCCCAATGGA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F5879" w14:textId="654A35C1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i/>
                <w:iCs/>
                <w:color w:val="70AD47"/>
                <w:sz w:val="20"/>
                <w:szCs w:val="20"/>
              </w:rPr>
              <w:t>StuI</w:t>
            </w:r>
            <w:r w:rsidRPr="00B415B2">
              <w:rPr>
                <w:rFonts w:cstheme="minorHAnsi"/>
                <w:i/>
                <w:iCs/>
                <w:color w:val="FF0000"/>
                <w:sz w:val="20"/>
                <w:szCs w:val="20"/>
              </w:rPr>
              <w:t xml:space="preserve"> </w:t>
            </w:r>
            <w:r w:rsidRPr="00B415B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/</w:t>
            </w:r>
            <w:r w:rsidRPr="00B415B2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Kpn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1F3CC" w14:textId="77777777" w:rsidR="000A0959" w:rsidRPr="00906B3F" w:rsidRDefault="000A0959" w:rsidP="000A0959">
            <w:pPr>
              <w:spacing w:after="80"/>
              <w:jc w:val="center"/>
              <w:rPr>
                <w:sz w:val="20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2AAC8" w14:textId="54D817C5" w:rsidR="000A0959" w:rsidRPr="00906B3F" w:rsidRDefault="000A0959" w:rsidP="000A0959">
            <w:pPr>
              <w:rPr>
                <w:i/>
                <w:sz w:val="20"/>
                <w:szCs w:val="18"/>
              </w:rPr>
            </w:pPr>
            <w:r w:rsidRPr="00906B3F">
              <w:rPr>
                <w:rFonts w:ascii="Calibri" w:hAnsi="Calibri" w:cs="Calibri"/>
                <w:i/>
                <w:color w:val="000000"/>
                <w:sz w:val="20"/>
                <w:szCs w:val="18"/>
              </w:rPr>
              <w:t>Pb</w:t>
            </w:r>
            <w:r w:rsidRPr="00906B3F"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 xml:space="preserve">s1 </w:t>
            </w:r>
            <w:r w:rsidRPr="00906B3F"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>5'</w:t>
            </w:r>
            <w:r w:rsidRPr="00906B3F"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 xml:space="preserve"> </w:t>
            </w:r>
            <w:r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>t</w:t>
            </w:r>
            <w:r w:rsidRPr="00906B3F"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>arget region</w:t>
            </w:r>
            <w:r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 xml:space="preserve"> reverse</w:t>
            </w:r>
          </w:p>
        </w:tc>
      </w:tr>
      <w:tr w:rsidR="000A0959" w:rsidRPr="00FE0FFD" w14:paraId="2F0E59A8" w14:textId="77777777" w:rsidTr="00914F15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</w:tcPr>
          <w:p w14:paraId="3919C591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BD29CA" w14:textId="48FF233A" w:rsidR="000A0959" w:rsidRPr="00906B3F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cstheme="minorHAnsi"/>
                <w:sz w:val="20"/>
                <w:szCs w:val="20"/>
              </w:rPr>
              <w:t>1005</w:t>
            </w:r>
          </w:p>
        </w:tc>
        <w:tc>
          <w:tcPr>
            <w:tcW w:w="6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8E340" w14:textId="7EF73804" w:rsidR="000A0959" w:rsidRPr="00906B3F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T</w:t>
            </w:r>
            <w:r w:rsidRPr="00906B3F">
              <w:rPr>
                <w:rFonts w:ascii="Courier New" w:hAnsi="Courier New" w:cs="Courier New"/>
                <w:color w:val="4472C4"/>
                <w:sz w:val="20"/>
                <w:szCs w:val="20"/>
              </w:rPr>
              <w:t>AAGAAT</w:t>
            </w:r>
            <w:r w:rsidRPr="00906B3F">
              <w:rPr>
                <w:rFonts w:ascii="Courier New" w:hAnsi="Courier New" w:cs="Courier New"/>
                <w:color w:val="FF0000"/>
                <w:sz w:val="20"/>
                <w:szCs w:val="20"/>
              </w:rPr>
              <w:t>GCGGCCGC</w:t>
            </w:r>
            <w:r w:rsidRPr="00906B3F">
              <w:rPr>
                <w:rFonts w:ascii="Courier New" w:hAnsi="Courier New" w:cs="Courier New"/>
                <w:color w:val="70AD47"/>
                <w:sz w:val="20"/>
                <w:szCs w:val="20"/>
              </w:rPr>
              <w:t>CTGCAG</w:t>
            </w: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CATTCAAATGCTTGAAGGCGAT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30948" w14:textId="6D2CEA63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i/>
                <w:iCs/>
                <w:color w:val="4472C4"/>
                <w:sz w:val="20"/>
                <w:szCs w:val="20"/>
              </w:rPr>
              <w:t>Ava1</w:t>
            </w:r>
            <w:r w:rsidRPr="00B415B2">
              <w:rPr>
                <w:rFonts w:cstheme="minorHAnsi"/>
                <w:i/>
                <w:iCs/>
                <w:sz w:val="20"/>
                <w:szCs w:val="20"/>
              </w:rPr>
              <w:t>/</w:t>
            </w:r>
            <w:r w:rsidRPr="00B415B2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NotI</w:t>
            </w:r>
            <w:r w:rsidRPr="00B415B2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/</w:t>
            </w:r>
            <w:r w:rsidRPr="00B415B2">
              <w:rPr>
                <w:rFonts w:cstheme="minorHAnsi"/>
                <w:i/>
                <w:iCs/>
                <w:color w:val="70AD47"/>
                <w:sz w:val="20"/>
                <w:szCs w:val="20"/>
              </w:rPr>
              <w:t>Pst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7F2E3" w14:textId="58D81104" w:rsidR="000A0959" w:rsidRPr="00906B3F" w:rsidRDefault="000A0959" w:rsidP="000A0959">
            <w:pPr>
              <w:spacing w:after="80"/>
              <w:jc w:val="center"/>
              <w:rPr>
                <w:sz w:val="20"/>
                <w:szCs w:val="18"/>
              </w:rPr>
            </w:pPr>
            <w:r w:rsidRPr="00906B3F">
              <w:rPr>
                <w:rFonts w:ascii="Calibri" w:hAnsi="Calibri" w:cs="Calibri"/>
                <w:color w:val="000000"/>
                <w:sz w:val="20"/>
                <w:szCs w:val="18"/>
              </w:rPr>
              <w:t>82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2DBF3E" w14:textId="0C48489B" w:rsidR="000A0959" w:rsidRPr="00906B3F" w:rsidRDefault="000A0959" w:rsidP="000A0959">
            <w:pPr>
              <w:rPr>
                <w:i/>
                <w:sz w:val="20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>Pb</w:t>
            </w:r>
            <w:r w:rsidRPr="00906B3F"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>s1</w:t>
            </w:r>
            <w:r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 3' t</w:t>
            </w:r>
            <w:r w:rsidRPr="00906B3F">
              <w:rPr>
                <w:rFonts w:ascii="Calibri" w:hAnsi="Calibri" w:cs="Calibri"/>
                <w:color w:val="000000"/>
                <w:sz w:val="20"/>
                <w:szCs w:val="18"/>
              </w:rPr>
              <w:t>arget region</w:t>
            </w:r>
            <w:r>
              <w:rPr>
                <w:rFonts w:ascii="Calibri" w:hAnsi="Calibri" w:cs="Calibri"/>
                <w:color w:val="000000"/>
                <w:sz w:val="20"/>
                <w:szCs w:val="18"/>
              </w:rPr>
              <w:t xml:space="preserve"> forward</w:t>
            </w:r>
          </w:p>
        </w:tc>
      </w:tr>
      <w:tr w:rsidR="000A0959" w:rsidRPr="00FE0FFD" w14:paraId="50F7B207" w14:textId="77777777" w:rsidTr="0067473D">
        <w:trPr>
          <w:trHeight w:val="242"/>
        </w:trPr>
        <w:tc>
          <w:tcPr>
            <w:tcW w:w="1419" w:type="dxa"/>
            <w:vMerge/>
            <w:tcBorders>
              <w:left w:val="nil"/>
              <w:right w:val="nil"/>
            </w:tcBorders>
          </w:tcPr>
          <w:p w14:paraId="6A0CEFF1" w14:textId="77777777" w:rsidR="000A0959" w:rsidRDefault="000A0959" w:rsidP="000A09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5DCD3E" w14:textId="0836F235" w:rsidR="000A0959" w:rsidRPr="00906B3F" w:rsidRDefault="000A0959" w:rsidP="000A095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cstheme="minorHAnsi"/>
                <w:sz w:val="20"/>
                <w:szCs w:val="20"/>
              </w:rPr>
              <w:t>1006</w:t>
            </w:r>
          </w:p>
        </w:tc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76B15" w14:textId="3EF683F1" w:rsidR="000A0959" w:rsidRPr="00906B3F" w:rsidRDefault="000A0959" w:rsidP="000A095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CAT</w:t>
            </w:r>
            <w:r w:rsidRPr="00906B3F">
              <w:rPr>
                <w:rFonts w:ascii="Courier New" w:hAnsi="Courier New" w:cs="Courier New"/>
                <w:color w:val="FF0000"/>
                <w:sz w:val="20"/>
                <w:szCs w:val="20"/>
              </w:rPr>
              <w:t>GGCGCC</w:t>
            </w:r>
            <w:r w:rsidRPr="00906B3F">
              <w:rPr>
                <w:rFonts w:ascii="Courier New" w:hAnsi="Courier New" w:cs="Courier New"/>
                <w:color w:val="70AD47"/>
                <w:sz w:val="20"/>
                <w:szCs w:val="20"/>
              </w:rPr>
              <w:t>AAGCTT</w:t>
            </w:r>
            <w:r w:rsidRPr="00906B3F">
              <w:rPr>
                <w:rFonts w:ascii="Courier New" w:hAnsi="Courier New" w:cs="Courier New"/>
                <w:color w:val="000000"/>
                <w:sz w:val="20"/>
                <w:szCs w:val="20"/>
              </w:rPr>
              <w:t>ATGGCACATGGATCGAAC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4013C" w14:textId="1230803B" w:rsidR="000A0959" w:rsidRPr="00B415B2" w:rsidRDefault="000A0959" w:rsidP="000A0959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B415B2">
              <w:rPr>
                <w:rFonts w:cstheme="minorHAnsi"/>
                <w:i/>
                <w:iCs/>
                <w:color w:val="FF0000"/>
                <w:sz w:val="20"/>
                <w:szCs w:val="20"/>
              </w:rPr>
              <w:t>KasI</w:t>
            </w:r>
            <w:r w:rsidRPr="00B415B2">
              <w:rPr>
                <w:rFonts w:cstheme="minorHAnsi"/>
                <w:i/>
                <w:iCs/>
                <w:sz w:val="20"/>
                <w:szCs w:val="20"/>
              </w:rPr>
              <w:t>/</w:t>
            </w:r>
            <w:r w:rsidRPr="00B415B2">
              <w:rPr>
                <w:rFonts w:cstheme="minorHAnsi"/>
                <w:i/>
                <w:iCs/>
                <w:color w:val="70AD47"/>
                <w:sz w:val="20"/>
                <w:szCs w:val="20"/>
              </w:rPr>
              <w:t>HindII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03742" w14:textId="77777777" w:rsidR="000A0959" w:rsidRPr="00DB43A5" w:rsidRDefault="000A0959" w:rsidP="000A0959">
            <w:pPr>
              <w:spacing w:after="80"/>
              <w:rPr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4BE5D" w14:textId="1305D4D2" w:rsidR="000A0959" w:rsidRPr="00906B3F" w:rsidRDefault="000A0959" w:rsidP="000A0959">
            <w:pPr>
              <w:rPr>
                <w:i/>
                <w:sz w:val="20"/>
                <w:szCs w:val="18"/>
              </w:rPr>
            </w:pPr>
            <w:r w:rsidRPr="00906B3F">
              <w:rPr>
                <w:rFonts w:ascii="Calibri" w:hAnsi="Calibri" w:cs="Calibri"/>
                <w:i/>
                <w:color w:val="000000"/>
                <w:sz w:val="20"/>
                <w:szCs w:val="18"/>
              </w:rPr>
              <w:t>Pb</w:t>
            </w:r>
            <w:r w:rsidRPr="00906B3F"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>s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18"/>
              </w:rPr>
              <w:t xml:space="preserve">1 </w:t>
            </w:r>
            <w:r w:rsidRPr="00906B3F"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 xml:space="preserve">3' </w:t>
            </w:r>
            <w:r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>t</w:t>
            </w:r>
            <w:r w:rsidRPr="00906B3F"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>arget region</w:t>
            </w:r>
            <w:r>
              <w:rPr>
                <w:rFonts w:ascii="Calibri" w:hAnsi="Calibri" w:cs="Calibri"/>
                <w:iCs/>
                <w:color w:val="000000"/>
                <w:sz w:val="20"/>
                <w:szCs w:val="18"/>
              </w:rPr>
              <w:t xml:space="preserve"> reverse</w:t>
            </w:r>
          </w:p>
        </w:tc>
      </w:tr>
    </w:tbl>
    <w:p w14:paraId="08AB7220" w14:textId="77777777" w:rsidR="0061188C" w:rsidRPr="00CE2251" w:rsidRDefault="0061188C" w:rsidP="0061188C">
      <w:pPr>
        <w:rPr>
          <w:rFonts w:cs="Arial"/>
          <w:b/>
          <w:szCs w:val="18"/>
        </w:rPr>
      </w:pPr>
      <w:r w:rsidRPr="0061188C">
        <w:rPr>
          <w:rFonts w:cs="Arial"/>
          <w:b/>
          <w:sz w:val="28"/>
          <w:szCs w:val="18"/>
        </w:rPr>
        <w:tab/>
      </w:r>
    </w:p>
    <w:p w14:paraId="3445FBFC" w14:textId="2815F0A6" w:rsidR="0061188C" w:rsidRPr="0061188C" w:rsidRDefault="0061188C" w:rsidP="00E4234B">
      <w:pPr>
        <w:jc w:val="center"/>
        <w:rPr>
          <w:rFonts w:cs="Arial"/>
          <w:b/>
          <w:sz w:val="28"/>
          <w:szCs w:val="18"/>
        </w:rPr>
      </w:pPr>
      <w:r w:rsidRPr="00773A90">
        <w:rPr>
          <w:rFonts w:cs="Arial"/>
          <w:b/>
          <w:sz w:val="28"/>
          <w:szCs w:val="18"/>
        </w:rPr>
        <w:t xml:space="preserve">Primers used </w:t>
      </w:r>
      <w:r>
        <w:rPr>
          <w:rFonts w:cs="Arial"/>
          <w:b/>
          <w:sz w:val="28"/>
          <w:szCs w:val="18"/>
        </w:rPr>
        <w:t xml:space="preserve">for integration </w:t>
      </w:r>
      <w:proofErr w:type="gramStart"/>
      <w:r>
        <w:rPr>
          <w:rFonts w:cs="Arial"/>
          <w:b/>
          <w:sz w:val="28"/>
          <w:szCs w:val="18"/>
        </w:rPr>
        <w:t>PCRs</w:t>
      </w:r>
      <w:proofErr w:type="gramEnd"/>
    </w:p>
    <w:tbl>
      <w:tblPr>
        <w:tblStyle w:val="TableGrid"/>
        <w:tblW w:w="1418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5103"/>
        <w:gridCol w:w="1135"/>
        <w:gridCol w:w="2839"/>
        <w:gridCol w:w="1990"/>
      </w:tblGrid>
      <w:tr w:rsidR="00C64CE4" w:rsidRPr="00E01497" w14:paraId="01164CD7" w14:textId="7A3808A5" w:rsidTr="00F0391B">
        <w:trPr>
          <w:trHeight w:val="646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BD3808" w14:textId="018549D4" w:rsidR="00C64CE4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 w:rsidRPr="0088434C">
              <w:rPr>
                <w:b/>
                <w:sz w:val="24"/>
              </w:rPr>
              <w:t>Line Numb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4EC7F6" w14:textId="7B652158" w:rsidR="00C64CE4" w:rsidRPr="00BB061C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  <w:r w:rsidRPr="00BB061C">
              <w:rPr>
                <w:b/>
                <w:sz w:val="24"/>
                <w:szCs w:val="24"/>
              </w:rPr>
              <w:t xml:space="preserve"> code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59E31C" w14:textId="77777777" w:rsidR="00C64CE4" w:rsidRPr="00BB061C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 w:rsidRPr="00BB061C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86C0DD" w14:textId="276B8F7A" w:rsidR="00C64CE4" w:rsidRPr="00BB061C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 w:rsidRPr="00BB061C">
              <w:rPr>
                <w:b/>
                <w:sz w:val="24"/>
                <w:szCs w:val="24"/>
              </w:rPr>
              <w:t xml:space="preserve">Product </w:t>
            </w:r>
            <w:r>
              <w:rPr>
                <w:b/>
                <w:sz w:val="24"/>
                <w:szCs w:val="24"/>
              </w:rPr>
              <w:t xml:space="preserve">size </w:t>
            </w:r>
            <w:r w:rsidRPr="00BB061C">
              <w:rPr>
                <w:b/>
                <w:sz w:val="24"/>
                <w:szCs w:val="24"/>
              </w:rPr>
              <w:t>(bp)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A1AA7D" w14:textId="77777777" w:rsidR="00C64CE4" w:rsidRPr="00BB061C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d</w:t>
            </w:r>
            <w:r w:rsidRPr="00BB061C">
              <w:rPr>
                <w:b/>
                <w:sz w:val="24"/>
                <w:szCs w:val="24"/>
              </w:rPr>
              <w:t>escription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B0922F" w14:textId="17018183" w:rsidR="00C64CE4" w:rsidRDefault="00C64CE4" w:rsidP="000F0E4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marks</w:t>
            </w:r>
          </w:p>
        </w:tc>
      </w:tr>
      <w:tr w:rsidR="00C64CE4" w:rsidRPr="00FE0FFD" w14:paraId="589932A3" w14:textId="5AE4F2CF" w:rsidTr="00F0391B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6C7AA4" w14:textId="20A44677" w:rsidR="00C64CE4" w:rsidRPr="00876954" w:rsidRDefault="00C64CE4" w:rsidP="00D0736C">
            <w:pPr>
              <w:jc w:val="center"/>
              <w:rPr>
                <w:szCs w:val="18"/>
              </w:rPr>
            </w:pPr>
            <w:r w:rsidRPr="0088434C">
              <w:rPr>
                <w:rFonts w:cs="Arial"/>
              </w:rPr>
              <w:t>All l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4DCF53" w14:textId="031B8FE8" w:rsidR="00C64CE4" w:rsidRPr="000710C0" w:rsidRDefault="00C64CE4" w:rsidP="00876954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876954">
              <w:rPr>
                <w:szCs w:val="18"/>
              </w:rPr>
              <w:t>4698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176F21" w14:textId="04CD0345" w:rsidR="00C64CE4" w:rsidRPr="00876954" w:rsidRDefault="00C64CE4" w:rsidP="008769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6954">
              <w:rPr>
                <w:rFonts w:ascii="Courier New" w:hAnsi="Courier New" w:cs="Courier New"/>
                <w:sz w:val="20"/>
                <w:szCs w:val="20"/>
              </w:rPr>
              <w:t>GTTCGCTAAACTGCATCGTC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CB09A" w14:textId="7157ADA3" w:rsidR="00C64CE4" w:rsidRPr="004C2E20" w:rsidRDefault="00C64CE4" w:rsidP="00876954">
            <w:pPr>
              <w:jc w:val="center"/>
              <w:rPr>
                <w:sz w:val="18"/>
                <w:szCs w:val="18"/>
              </w:rPr>
            </w:pPr>
            <w:r w:rsidRPr="00876954">
              <w:t>1108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8006FE" w14:textId="283D28E8" w:rsidR="00C64CE4" w:rsidRPr="00FC4F8B" w:rsidRDefault="00C64CE4" w:rsidP="00876954">
            <w:pPr>
              <w:rPr>
                <w:szCs w:val="18"/>
              </w:rPr>
            </w:pPr>
            <w:r w:rsidRPr="00E841B2">
              <w:rPr>
                <w:szCs w:val="18"/>
              </w:rPr>
              <w:t>SM</w:t>
            </w:r>
            <w:r>
              <w:rPr>
                <w:szCs w:val="18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3D1F5" w14:textId="534AD08A" w:rsidR="00C64CE4" w:rsidRPr="000F0E4A" w:rsidRDefault="00C64CE4" w:rsidP="000F0E4A">
            <w:pPr>
              <w:jc w:val="center"/>
              <w:rPr>
                <w:szCs w:val="18"/>
              </w:rPr>
            </w:pPr>
            <w:r w:rsidRPr="000F0E4A">
              <w:rPr>
                <w:szCs w:val="18"/>
              </w:rPr>
              <w:t>Selectable marker</w:t>
            </w:r>
          </w:p>
        </w:tc>
      </w:tr>
      <w:tr w:rsidR="00C64CE4" w:rsidRPr="00FE0FFD" w14:paraId="50FC5ADD" w14:textId="70DA66EA" w:rsidTr="00F0391B">
        <w:trPr>
          <w:trHeight w:val="30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3D36105" w14:textId="77777777" w:rsidR="00C64CE4" w:rsidRDefault="00C64CE4" w:rsidP="00D0736C">
            <w:pPr>
              <w:jc w:val="center"/>
              <w:rPr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D751EF" w14:textId="03A9CABD" w:rsidR="00C64CE4" w:rsidRPr="000710C0" w:rsidRDefault="00C64CE4" w:rsidP="00876954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69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6F43F1" w14:textId="48031268" w:rsidR="00C64CE4" w:rsidRPr="00876954" w:rsidRDefault="00C64CE4" w:rsidP="0087695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76954">
              <w:rPr>
                <w:rFonts w:ascii="Courier New" w:hAnsi="Courier New" w:cs="Courier New"/>
                <w:sz w:val="20"/>
                <w:szCs w:val="20"/>
              </w:rPr>
              <w:t>GTTTGAGGTAGCAAGTAGAC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0D88D" w14:textId="77777777" w:rsidR="00C64CE4" w:rsidRPr="004C2E20" w:rsidRDefault="00C64CE4" w:rsidP="0087695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B05D68" w14:textId="4D57243F" w:rsidR="00C64CE4" w:rsidRPr="00FC4F8B" w:rsidRDefault="00C64CE4" w:rsidP="00876954">
            <w:pPr>
              <w:rPr>
                <w:szCs w:val="18"/>
              </w:rPr>
            </w:pPr>
            <w:r>
              <w:rPr>
                <w:szCs w:val="18"/>
              </w:rPr>
              <w:t>SM reverse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B00B8" w14:textId="77777777" w:rsidR="00C64CE4" w:rsidRPr="000F0E4A" w:rsidRDefault="00C64CE4" w:rsidP="000F0E4A">
            <w:pPr>
              <w:jc w:val="center"/>
              <w:rPr>
                <w:szCs w:val="18"/>
              </w:rPr>
            </w:pPr>
          </w:p>
        </w:tc>
      </w:tr>
      <w:tr w:rsidR="00C64CE4" w:rsidRPr="00FE0FFD" w14:paraId="036417D5" w14:textId="0C4740EE" w:rsidTr="00914F15">
        <w:trPr>
          <w:trHeight w:val="255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FAEDBBD" w14:textId="16089CA9" w:rsidR="00C64CE4" w:rsidRPr="00876954" w:rsidRDefault="00C64CE4" w:rsidP="00D0736C">
            <w:pPr>
              <w:jc w:val="center"/>
              <w:rPr>
                <w:szCs w:val="18"/>
              </w:rPr>
            </w:pPr>
            <w:r w:rsidRPr="00F80E08">
              <w:rPr>
                <w:sz w:val="20"/>
              </w:rPr>
              <w:t xml:space="preserve">Lines generated in </w:t>
            </w:r>
            <w:r>
              <w:rPr>
                <w:sz w:val="20"/>
              </w:rPr>
              <w:t>the</w:t>
            </w:r>
            <w:r w:rsidRPr="00F80E08">
              <w:rPr>
                <w:sz w:val="20"/>
              </w:rPr>
              <w:t xml:space="preserve"> reference line</w:t>
            </w:r>
            <w:r>
              <w:rPr>
                <w:sz w:val="20"/>
              </w:rPr>
              <w:t xml:space="preserve"> - </w:t>
            </w:r>
            <w:r w:rsidRPr="00F80E08">
              <w:rPr>
                <w:sz w:val="20"/>
              </w:rPr>
              <w:t>1596c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FE6CBF" w14:textId="7F3DC4AB" w:rsidR="00C64CE4" w:rsidRPr="000710C0" w:rsidRDefault="00C64CE4" w:rsidP="000F0E4A">
            <w:pPr>
              <w:jc w:val="center"/>
              <w:rPr>
                <w:szCs w:val="18"/>
              </w:rPr>
            </w:pPr>
            <w:r w:rsidRPr="00876954">
              <w:rPr>
                <w:szCs w:val="18"/>
              </w:rPr>
              <w:t>5509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9EBB84" w14:textId="4964C3B9" w:rsidR="00C64CE4" w:rsidRPr="000710C0" w:rsidRDefault="00C64CE4" w:rsidP="000F0E4A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876954">
              <w:rPr>
                <w:rFonts w:ascii="Courier New" w:hAnsi="Courier New" w:cs="Courier New"/>
                <w:color w:val="000000"/>
                <w:szCs w:val="12"/>
              </w:rPr>
              <w:t>GGTGATGGAATGGCAAAATC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D6862" w14:textId="09E35221" w:rsidR="00C64CE4" w:rsidRPr="005406E6" w:rsidRDefault="00C64CE4" w:rsidP="000F0E4A">
            <w:pPr>
              <w:jc w:val="center"/>
              <w:rPr>
                <w:szCs w:val="18"/>
              </w:rPr>
            </w:pPr>
            <w:r w:rsidRPr="00876954">
              <w:rPr>
                <w:szCs w:val="18"/>
              </w:rPr>
              <w:t>1079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BA2681" w14:textId="3D40ED50" w:rsidR="00C64CE4" w:rsidRPr="00FC4F8B" w:rsidRDefault="00C64CE4" w:rsidP="000F0E4A">
            <w:pPr>
              <w:rPr>
                <w:szCs w:val="18"/>
              </w:rPr>
            </w:pPr>
            <w:r>
              <w:rPr>
                <w:i/>
                <w:szCs w:val="18"/>
              </w:rPr>
              <w:t>Pb</w:t>
            </w:r>
            <w:r w:rsidRPr="00876954">
              <w:rPr>
                <w:i/>
                <w:szCs w:val="18"/>
              </w:rPr>
              <w:t>230p</w:t>
            </w:r>
            <w:r>
              <w:rPr>
                <w:szCs w:val="18"/>
              </w:rPr>
              <w:t xml:space="preserve"> integration forward 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292C6" w14:textId="78BAA1DC" w:rsidR="00C64CE4" w:rsidRPr="000F0E4A" w:rsidRDefault="00C64CE4" w:rsidP="000F0E4A">
            <w:pPr>
              <w:jc w:val="center"/>
              <w:rPr>
                <w:szCs w:val="18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C64CE4" w:rsidRPr="00FE0FFD" w14:paraId="4E49FA56" w14:textId="26158521" w:rsidTr="00914F15">
        <w:trPr>
          <w:trHeight w:val="25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7083C08" w14:textId="77777777" w:rsidR="00C64CE4" w:rsidRPr="00876954" w:rsidRDefault="00C64CE4" w:rsidP="00D0736C">
            <w:pPr>
              <w:jc w:val="center"/>
              <w:rPr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C4969F" w14:textId="7230D92B" w:rsidR="00C64CE4" w:rsidRPr="000710C0" w:rsidRDefault="00C64CE4" w:rsidP="000F0E4A">
            <w:pPr>
              <w:jc w:val="center"/>
              <w:rPr>
                <w:szCs w:val="18"/>
              </w:rPr>
            </w:pPr>
            <w:r w:rsidRPr="00876954">
              <w:rPr>
                <w:szCs w:val="18"/>
              </w:rPr>
              <w:t>881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D33484" w14:textId="744D9699" w:rsidR="00C64CE4" w:rsidRPr="000710C0" w:rsidRDefault="00C64CE4" w:rsidP="000F0E4A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876954">
              <w:rPr>
                <w:rFonts w:ascii="Courier New" w:hAnsi="Courier New" w:cs="Courier New"/>
                <w:color w:val="000000"/>
                <w:szCs w:val="12"/>
              </w:rPr>
              <w:t>ACGGATGCATAGAAGCATTCCTTATT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B3C7" w14:textId="77777777" w:rsidR="00C64CE4" w:rsidRPr="004C2E20" w:rsidRDefault="00C64CE4" w:rsidP="000F0E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4ADBE" w14:textId="4F5FE94B" w:rsidR="00C64CE4" w:rsidRPr="00FC4F8B" w:rsidRDefault="00C64CE4" w:rsidP="000F0E4A">
            <w:pPr>
              <w:rPr>
                <w:szCs w:val="18"/>
              </w:rPr>
            </w:pPr>
            <w:r>
              <w:rPr>
                <w:i/>
                <w:szCs w:val="18"/>
              </w:rPr>
              <w:t>Pb</w:t>
            </w:r>
            <w:r w:rsidRPr="00876954">
              <w:rPr>
                <w:i/>
                <w:szCs w:val="18"/>
              </w:rPr>
              <w:t>UIS4</w:t>
            </w:r>
            <w:r>
              <w:rPr>
                <w:szCs w:val="18"/>
              </w:rPr>
              <w:t xml:space="preserve"> promoter reverse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11C9B" w14:textId="77777777" w:rsidR="00C64CE4" w:rsidRPr="00876954" w:rsidRDefault="00C64CE4" w:rsidP="000F0E4A">
            <w:pPr>
              <w:jc w:val="center"/>
              <w:rPr>
                <w:i/>
                <w:szCs w:val="18"/>
              </w:rPr>
            </w:pPr>
          </w:p>
        </w:tc>
      </w:tr>
      <w:tr w:rsidR="00C64CE4" w:rsidRPr="00FE0FFD" w14:paraId="0037B7A5" w14:textId="19D32314" w:rsidTr="00914F15">
        <w:trPr>
          <w:trHeight w:val="25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36723F28" w14:textId="77777777" w:rsidR="00C64CE4" w:rsidRPr="00876954" w:rsidRDefault="00C64CE4" w:rsidP="00D0736C">
            <w:pPr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86D3AB" w14:textId="71F3F105" w:rsidR="00C64CE4" w:rsidRPr="00887093" w:rsidRDefault="00C64CE4" w:rsidP="000F0E4A">
            <w:pPr>
              <w:jc w:val="center"/>
              <w:rPr>
                <w:rFonts w:cstheme="minorHAnsi"/>
                <w:szCs w:val="18"/>
              </w:rPr>
            </w:pPr>
            <w:r w:rsidRPr="00876954">
              <w:rPr>
                <w:rFonts w:cstheme="minorHAnsi"/>
                <w:szCs w:val="18"/>
              </w:rPr>
              <w:t>6833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3212F" w14:textId="0C989029" w:rsidR="00C64CE4" w:rsidRPr="00887093" w:rsidRDefault="00C64CE4" w:rsidP="000F0E4A">
            <w:pPr>
              <w:rPr>
                <w:rFonts w:ascii="Courier New" w:hAnsi="Courier New" w:cs="Courier New"/>
                <w:color w:val="000000"/>
                <w:szCs w:val="12"/>
              </w:rPr>
            </w:pPr>
            <w:r w:rsidRPr="00876954">
              <w:rPr>
                <w:rFonts w:ascii="Courier New" w:hAnsi="Courier New" w:cs="Courier New"/>
                <w:color w:val="000000"/>
                <w:szCs w:val="12"/>
              </w:rPr>
              <w:t>GAAAGGTCTTACCGGAAAACTC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C49B2" w14:textId="0E78B5A1" w:rsidR="00C64CE4" w:rsidRPr="008E0AB4" w:rsidRDefault="00C64CE4" w:rsidP="000F0E4A">
            <w:pPr>
              <w:jc w:val="center"/>
              <w:rPr>
                <w:szCs w:val="18"/>
              </w:rPr>
            </w:pPr>
            <w:r w:rsidRPr="00876954">
              <w:rPr>
                <w:szCs w:val="18"/>
              </w:rPr>
              <w:t>1544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40104" w14:textId="00FA4DBC" w:rsidR="00C64CE4" w:rsidRPr="00640D7F" w:rsidRDefault="00C64CE4" w:rsidP="000F0E4A">
            <w:pPr>
              <w:rPr>
                <w:sz w:val="18"/>
                <w:szCs w:val="18"/>
              </w:rPr>
            </w:pPr>
            <w:r>
              <w:rPr>
                <w:i/>
                <w:szCs w:val="18"/>
              </w:rPr>
              <w:t>Pb</w:t>
            </w:r>
            <w:r w:rsidRPr="00876954">
              <w:rPr>
                <w:i/>
                <w:szCs w:val="18"/>
              </w:rPr>
              <w:t>UIS4</w:t>
            </w:r>
            <w:r>
              <w:rPr>
                <w:szCs w:val="18"/>
              </w:rPr>
              <w:t xml:space="preserve"> 3’utr forward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575A7" w14:textId="38F13186" w:rsidR="00C64CE4" w:rsidRPr="00876954" w:rsidRDefault="00C64CE4" w:rsidP="000F0E4A">
            <w:pPr>
              <w:jc w:val="center"/>
              <w:rPr>
                <w:i/>
                <w:szCs w:val="18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C64CE4" w:rsidRPr="00FE0FFD" w14:paraId="41CA9393" w14:textId="0AAF7B23" w:rsidTr="00F0391B">
        <w:trPr>
          <w:trHeight w:val="255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74DF0C4" w14:textId="77777777" w:rsidR="00C64CE4" w:rsidRPr="00876954" w:rsidRDefault="00C64CE4" w:rsidP="00D0736C">
            <w:pPr>
              <w:jc w:val="center"/>
              <w:rPr>
                <w:rFonts w:cstheme="minorHAnsi"/>
                <w:szCs w:val="18"/>
                <w:lang w:val="e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560BB" w14:textId="57EDC290" w:rsidR="00C64CE4" w:rsidRPr="00887093" w:rsidRDefault="00C64CE4" w:rsidP="000F0E4A">
            <w:pPr>
              <w:jc w:val="center"/>
              <w:rPr>
                <w:rFonts w:cstheme="minorHAnsi"/>
                <w:szCs w:val="18"/>
                <w:lang w:val="en"/>
              </w:rPr>
            </w:pPr>
            <w:r w:rsidRPr="00876954">
              <w:rPr>
                <w:rFonts w:cstheme="minorHAnsi"/>
                <w:szCs w:val="18"/>
                <w:lang w:val="en"/>
              </w:rPr>
              <w:t>551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CE0BD" w14:textId="3C9B255A" w:rsidR="00C64CE4" w:rsidRPr="00887093" w:rsidRDefault="00C64CE4" w:rsidP="000F0E4A">
            <w:pPr>
              <w:rPr>
                <w:rFonts w:ascii="Courier New" w:hAnsi="Courier New" w:cs="Courier New"/>
                <w:color w:val="000000"/>
                <w:szCs w:val="18"/>
              </w:rPr>
            </w:pPr>
            <w:r w:rsidRPr="00876954">
              <w:rPr>
                <w:rFonts w:ascii="Courier New" w:hAnsi="Courier New" w:cs="Courier New"/>
                <w:color w:val="000000"/>
                <w:szCs w:val="18"/>
              </w:rPr>
              <w:t>AGTGACTTTCAGTGAAATCG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C4D3A" w14:textId="77777777" w:rsidR="00C64CE4" w:rsidRPr="008E0AB4" w:rsidRDefault="00C64CE4" w:rsidP="000F0E4A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B83C2" w14:textId="0B40C3D5" w:rsidR="00C64CE4" w:rsidRPr="00FC4F8B" w:rsidRDefault="00C64CE4" w:rsidP="000F0E4A">
            <w:pPr>
              <w:rPr>
                <w:szCs w:val="18"/>
              </w:rPr>
            </w:pPr>
            <w:r>
              <w:rPr>
                <w:i/>
                <w:szCs w:val="18"/>
              </w:rPr>
              <w:t>Pb</w:t>
            </w:r>
            <w:r w:rsidRPr="00876954">
              <w:rPr>
                <w:i/>
                <w:szCs w:val="18"/>
              </w:rPr>
              <w:t>230p</w:t>
            </w:r>
            <w:r>
              <w:rPr>
                <w:szCs w:val="18"/>
              </w:rPr>
              <w:t xml:space="preserve"> integration reverse</w:t>
            </w:r>
          </w:p>
        </w:tc>
        <w:tc>
          <w:tcPr>
            <w:tcW w:w="1990" w:type="dxa"/>
            <w:vMerge/>
            <w:tcBorders>
              <w:top w:val="nil"/>
              <w:left w:val="nil"/>
              <w:right w:val="nil"/>
            </w:tcBorders>
          </w:tcPr>
          <w:p w14:paraId="09139DAC" w14:textId="77777777" w:rsidR="00C64CE4" w:rsidRPr="00876954" w:rsidRDefault="00C64CE4" w:rsidP="000F0E4A">
            <w:pPr>
              <w:rPr>
                <w:i/>
                <w:szCs w:val="18"/>
              </w:rPr>
            </w:pPr>
          </w:p>
        </w:tc>
      </w:tr>
      <w:tr w:rsidR="00845A5B" w:rsidRPr="00427F1D" w14:paraId="416C143B" w14:textId="50948C8D" w:rsidTr="00F0391B">
        <w:trPr>
          <w:trHeight w:val="257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681F2FEB" w14:textId="2B01D76B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88434C">
              <w:rPr>
                <w:rFonts w:ascii="Calibri" w:hAnsi="Calibri" w:cs="Calibri"/>
              </w:rPr>
              <w:t>2409cl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53EE1D" w14:textId="62C6EC3D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sz w:val="20"/>
                <w:szCs w:val="20"/>
                <w:lang w:val="en"/>
              </w:rPr>
              <w:t>VVCF22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23E2C500" w14:textId="0461BCC7" w:rsidR="00845A5B" w:rsidRPr="0030221E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ATCAAGGAAACAAAGGGCGG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CE825A" w14:textId="3493BEE3" w:rsidR="00845A5B" w:rsidRPr="00F0391B" w:rsidRDefault="00845A5B" w:rsidP="00845A5B">
            <w:pPr>
              <w:jc w:val="center"/>
              <w:rPr>
                <w:szCs w:val="18"/>
              </w:rPr>
            </w:pPr>
            <w:r w:rsidRPr="00F0391B">
              <w:rPr>
                <w:rFonts w:cstheme="minorHAnsi"/>
                <w:bCs/>
              </w:rPr>
              <w:t>1,758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6B9CD3" w14:textId="24EB2D4B" w:rsidR="00845A5B" w:rsidRPr="00FF0A0C" w:rsidRDefault="00845A5B" w:rsidP="00845A5B">
            <w:pPr>
              <w:rPr>
                <w:rFonts w:cstheme="minorHAnsi"/>
                <w:i/>
                <w:iCs/>
                <w:szCs w:val="12"/>
              </w:rPr>
            </w:pPr>
            <w:r w:rsidRPr="00FF0A0C">
              <w:rPr>
                <w:rFonts w:eastAsia="Times New Roman" w:cstheme="minorHAnsi"/>
                <w:i/>
                <w:iCs/>
                <w:lang w:val="da-DK" w:eastAsia="da-DK"/>
              </w:rPr>
              <w:t>Pf</w:t>
            </w:r>
            <w:r w:rsidR="00FF0A0C" w:rsidRPr="00FF0A0C">
              <w:rPr>
                <w:rFonts w:eastAsia="Times New Roman" w:cstheme="minorHAnsi"/>
                <w:i/>
                <w:iCs/>
                <w:lang w:val="da-DK" w:eastAsia="da-DK"/>
              </w:rPr>
              <w:t>ht</w:t>
            </w:r>
            <w:r w:rsidR="00FF0A0C">
              <w:rPr>
                <w:rFonts w:eastAsia="Times New Roman" w:cstheme="minorHAnsi"/>
                <w:lang w:val="da-DK" w:eastAsia="da-DK"/>
              </w:rPr>
              <w:t xml:space="preserve"> integration forward</w:t>
            </w:r>
            <w:r w:rsidRPr="00FF0A0C">
              <w:rPr>
                <w:rFonts w:eastAsia="Times New Roman" w:cstheme="minorHAnsi"/>
                <w:i/>
                <w:iCs/>
                <w:lang w:val="da-DK" w:eastAsia="da-DK"/>
              </w:rPr>
              <w:t xml:space="preserve"> 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3391D4BC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10839976" w14:textId="54F419E2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>
              <w:rPr>
                <w:rFonts w:cstheme="minorHAnsi"/>
                <w:i/>
                <w:szCs w:val="12"/>
              </w:rPr>
              <w:t xml:space="preserve">Pf </w:t>
            </w:r>
            <w:r w:rsidRPr="000F0E4A">
              <w:rPr>
                <w:rFonts w:cstheme="minorHAnsi"/>
                <w:i/>
                <w:szCs w:val="12"/>
              </w:rPr>
              <w:t>orf</w:t>
            </w:r>
          </w:p>
          <w:p w14:paraId="3DB59F9E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0B459BA9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7D826E7E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198666AC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1042A883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13E71111" w14:textId="7C9AFDC5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610667B9" w14:textId="4DC61978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43CBF4B3" w14:textId="02774448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34833C0C" w14:textId="29A3738D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7E94B4DF" w14:textId="29EBC83F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556DEED4" w14:textId="757021F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69D3F099" w14:textId="699FED40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>
              <w:rPr>
                <w:rFonts w:cstheme="minorHAnsi"/>
                <w:i/>
                <w:szCs w:val="12"/>
              </w:rPr>
              <w:t>Pf orf</w:t>
            </w:r>
          </w:p>
          <w:p w14:paraId="1CBD94EB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0AC4F423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052CB1E1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7CDFC46A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3B54A1E5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292A405E" w14:textId="77777777" w:rsidR="00845A5B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  <w:p w14:paraId="6DE0D87C" w14:textId="38D39C91" w:rsidR="00845A5B" w:rsidRPr="000F0E4A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</w:tc>
      </w:tr>
      <w:tr w:rsidR="00845A5B" w:rsidRPr="00E949F5" w14:paraId="63C8796D" w14:textId="65DDF006" w:rsidTr="00F0391B">
        <w:trPr>
          <w:trHeight w:val="177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9F746F8" w14:textId="77777777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07788" w14:textId="0D6D751B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105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6660F" w14:textId="3B32495A" w:rsidR="00845A5B" w:rsidRPr="0030221E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sz w:val="20"/>
                <w:szCs w:val="20"/>
              </w:rPr>
              <w:t>ACAAGAATTGGGACAACTCCA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3B8EF5" w14:textId="77777777" w:rsidR="00845A5B" w:rsidRPr="00F0391B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81708" w14:textId="6CB7906B" w:rsidR="00845A5B" w:rsidRPr="00FC4F8B" w:rsidRDefault="00845A5B" w:rsidP="00845A5B">
            <w:pPr>
              <w:rPr>
                <w:rFonts w:cstheme="minorHAnsi"/>
                <w:szCs w:val="12"/>
              </w:rPr>
            </w:pPr>
            <w:r w:rsidRPr="0019446B">
              <w:rPr>
                <w:rFonts w:cstheme="minorHAnsi"/>
              </w:rPr>
              <w:t xml:space="preserve">GFP </w:t>
            </w:r>
            <w:r w:rsidR="00FF0A0C">
              <w:rPr>
                <w:rFonts w:cstheme="minorHAnsi"/>
              </w:rPr>
              <w:t>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0E4E1470" w14:textId="50207937" w:rsidR="00845A5B" w:rsidRPr="00FC4F8B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08B91B4A" w14:textId="6472C2A2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9A3B5E3" w14:textId="17C189B4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88434C">
              <w:rPr>
                <w:rFonts w:ascii="Calibri" w:hAnsi="Calibri" w:cs="Calibri"/>
              </w:rPr>
              <w:t>2411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3382E7" w14:textId="6C7DF7F5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sz w:val="20"/>
                <w:szCs w:val="20"/>
                <w:lang w:val="en"/>
              </w:rPr>
              <w:t>VVCF2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4931D413" w14:textId="379E6D90" w:rsidR="00845A5B" w:rsidRPr="0030221E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eastAsia="Times New Roman" w:hAnsi="Courier New" w:cs="Courier New"/>
                <w:sz w:val="20"/>
                <w:szCs w:val="20"/>
                <w:lang w:val="da-DK" w:eastAsia="da-DK"/>
              </w:rPr>
              <w:t>CCCTGAAGTTCATCGACAC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CFA9FD" w14:textId="53DDF505" w:rsidR="00845A5B" w:rsidRPr="00F0391B" w:rsidRDefault="00845A5B" w:rsidP="00845A5B">
            <w:pPr>
              <w:jc w:val="center"/>
              <w:rPr>
                <w:szCs w:val="18"/>
              </w:rPr>
            </w:pPr>
            <w:r w:rsidRPr="00F0391B">
              <w:rPr>
                <w:rFonts w:cstheme="minorHAnsi"/>
                <w:bCs/>
              </w:rPr>
              <w:t>1,775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</w:tcPr>
          <w:p w14:paraId="06B92B27" w14:textId="51A34A70" w:rsidR="00845A5B" w:rsidRPr="00FC4F8B" w:rsidRDefault="00845A5B" w:rsidP="00845A5B">
            <w:pPr>
              <w:rPr>
                <w:rFonts w:cstheme="minorHAnsi"/>
                <w:iCs/>
                <w:szCs w:val="18"/>
              </w:rPr>
            </w:pPr>
            <w:r w:rsidRPr="00FF0A0C">
              <w:rPr>
                <w:rFonts w:eastAsia="Times New Roman" w:cstheme="minorHAnsi"/>
                <w:i/>
                <w:iCs/>
                <w:lang w:val="da-DK" w:eastAsia="da-DK"/>
              </w:rPr>
              <w:t>Pf</w:t>
            </w:r>
            <w:r w:rsidR="00FF0A0C" w:rsidRPr="00FF0A0C">
              <w:rPr>
                <w:rFonts w:eastAsia="Times New Roman" w:cstheme="minorHAnsi"/>
                <w:i/>
                <w:iCs/>
                <w:lang w:val="da-DK" w:eastAsia="da-DK"/>
              </w:rPr>
              <w:t>rp</w:t>
            </w:r>
            <w:r w:rsidRPr="00FF0A0C">
              <w:rPr>
                <w:rFonts w:eastAsia="Times New Roman" w:cstheme="minorHAnsi"/>
                <w:i/>
                <w:iCs/>
                <w:lang w:val="da-DK" w:eastAsia="da-DK"/>
              </w:rPr>
              <w:t>-</w:t>
            </w:r>
            <w:r w:rsidR="00FF0A0C" w:rsidRPr="00FF0A0C">
              <w:rPr>
                <w:rFonts w:eastAsia="Times New Roman" w:cstheme="minorHAnsi"/>
                <w:i/>
                <w:iCs/>
                <w:lang w:val="da-DK" w:eastAsia="da-DK"/>
              </w:rPr>
              <w:t>l</w:t>
            </w:r>
            <w:r w:rsidRPr="00FF0A0C">
              <w:rPr>
                <w:rFonts w:eastAsia="Times New Roman" w:cstheme="minorHAnsi"/>
                <w:i/>
                <w:iCs/>
                <w:lang w:val="da-DK" w:eastAsia="da-DK"/>
              </w:rPr>
              <w:t>3</w:t>
            </w:r>
            <w:r w:rsidRPr="0019446B">
              <w:rPr>
                <w:rFonts w:eastAsia="Times New Roman" w:cstheme="minorHAnsi"/>
                <w:lang w:val="da-DK" w:eastAsia="da-DK"/>
              </w:rPr>
              <w:t xml:space="preserve"> </w:t>
            </w:r>
            <w:r w:rsidR="00FF0A0C">
              <w:rPr>
                <w:rFonts w:eastAsia="Times New Roman" w:cstheme="minorHAnsi"/>
                <w:lang w:val="da-DK" w:eastAsia="da-DK"/>
              </w:rPr>
              <w:t>integration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21A1B8AA" w14:textId="1A91A637" w:rsidR="00845A5B" w:rsidRPr="00FC4F8B" w:rsidRDefault="00845A5B" w:rsidP="00845A5B">
            <w:pPr>
              <w:jc w:val="center"/>
              <w:rPr>
                <w:rFonts w:cstheme="minorHAnsi"/>
                <w:iCs/>
                <w:szCs w:val="18"/>
              </w:rPr>
            </w:pPr>
          </w:p>
        </w:tc>
      </w:tr>
      <w:tr w:rsidR="00845A5B" w:rsidRPr="00FE0FFD" w14:paraId="593C1EB4" w14:textId="5436163E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07B5197" w14:textId="77777777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6B0DD7" w14:textId="74F8DBF4" w:rsidR="00845A5B" w:rsidRPr="0030221E" w:rsidRDefault="00845A5B" w:rsidP="00845A5B">
            <w:pPr>
              <w:jc w:val="center"/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bCs/>
                <w:iCs/>
                <w:sz w:val="20"/>
                <w:szCs w:val="20"/>
              </w:rPr>
              <w:t>105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EBF41" w14:textId="0A1B064C" w:rsidR="00845A5B" w:rsidRPr="0030221E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19446B">
              <w:rPr>
                <w:rFonts w:ascii="Courier New" w:hAnsi="Courier New" w:cs="Courier New"/>
                <w:sz w:val="20"/>
                <w:szCs w:val="20"/>
              </w:rPr>
              <w:t>ACAAGAATTGGGACAACTCCA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5C07F0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A962B3" w14:textId="20457155" w:rsidR="00845A5B" w:rsidRPr="00FC4F8B" w:rsidRDefault="00FF0A0C" w:rsidP="00845A5B">
            <w:pPr>
              <w:rPr>
                <w:rFonts w:cstheme="minorHAnsi"/>
                <w:sz w:val="20"/>
                <w:szCs w:val="20"/>
              </w:rPr>
            </w:pPr>
            <w:r w:rsidRPr="0019446B">
              <w:rPr>
                <w:rFonts w:cstheme="minorHAnsi"/>
              </w:rPr>
              <w:t xml:space="preserve">GFP </w:t>
            </w:r>
            <w:r>
              <w:rPr>
                <w:rFonts w:cstheme="minorHAnsi"/>
              </w:rPr>
              <w:t>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A00231D" w14:textId="30912B48" w:rsidR="00845A5B" w:rsidRPr="00FC4F8B" w:rsidRDefault="00845A5B" w:rsidP="00845A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A5B" w:rsidRPr="00FE0FFD" w14:paraId="20922813" w14:textId="324FDA2A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9CE5AE8" w14:textId="32B3705C" w:rsidR="00845A5B" w:rsidRPr="00C64CE4" w:rsidRDefault="00845A5B" w:rsidP="00845A5B">
            <w:pPr>
              <w:jc w:val="center"/>
              <w:rPr>
                <w:rFonts w:ascii="Calibri" w:hAnsi="Calibri" w:cs="Calibri"/>
              </w:rPr>
            </w:pPr>
            <w:r w:rsidRPr="0088434C">
              <w:rPr>
                <w:rFonts w:ascii="Calibri" w:hAnsi="Calibri" w:cs="Calibri"/>
              </w:rPr>
              <w:lastRenderedPageBreak/>
              <w:t>2887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8AE61C9" w14:textId="75F60297" w:rsidR="00845A5B" w:rsidRPr="00F4682F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F4682F">
              <w:rPr>
                <w:rFonts w:cstheme="minorHAnsi"/>
                <w:szCs w:val="12"/>
              </w:rPr>
              <w:t>8538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14EA2155" w14:textId="3BA6C734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TGCGGCCGCATGTGCAGCACATATTCCGTTG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42EC92" w14:textId="13EA2E43" w:rsidR="00845A5B" w:rsidRPr="00880AD8" w:rsidRDefault="00845A5B" w:rsidP="00845A5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651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57A5169" w14:textId="7B6DF3C9" w:rsidR="00845A5B" w:rsidRPr="00FC4F8B" w:rsidRDefault="00845A5B" w:rsidP="00845A5B">
            <w:pPr>
              <w:rPr>
                <w:rFonts w:cstheme="minorHAnsi"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speld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C7153CD" w14:textId="166F2B2F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12258D04" w14:textId="62A8B171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0BB2AD1" w14:textId="77777777" w:rsidR="00845A5B" w:rsidRPr="00F4682F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7B09D" w14:textId="7C826074" w:rsidR="00845A5B" w:rsidRPr="00F4682F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F4682F">
              <w:rPr>
                <w:rFonts w:cstheme="minorHAnsi"/>
                <w:szCs w:val="12"/>
              </w:rPr>
              <w:t>853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F3EE5" w14:textId="0834E23F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CAGGATATCCATCTTATGGTACAAGGACG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D26FD" w14:textId="77777777" w:rsidR="00845A5B" w:rsidRPr="00880AD8" w:rsidRDefault="00845A5B" w:rsidP="00845A5B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8D9F4F" w14:textId="44AC9817" w:rsidR="00845A5B" w:rsidRPr="00FC4F8B" w:rsidRDefault="00845A5B" w:rsidP="00845A5B">
            <w:pPr>
              <w:rPr>
                <w:rFonts w:cstheme="minorHAnsi"/>
                <w:sz w:val="20"/>
                <w:szCs w:val="20"/>
              </w:rPr>
            </w:pPr>
            <w:r w:rsidRPr="0068131A">
              <w:rPr>
                <w:rFonts w:cstheme="minorHAnsi"/>
                <w:i/>
                <w:szCs w:val="18"/>
              </w:rPr>
              <w:t>Pfspeld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7CAC314F" w14:textId="105F7D01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7581A752" w14:textId="74ECAE2A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4E239A2B" w14:textId="51542FF3" w:rsidR="00845A5B" w:rsidRPr="00F4682F" w:rsidRDefault="00845A5B" w:rsidP="00845A5B">
            <w:pPr>
              <w:jc w:val="center"/>
              <w:rPr>
                <w:rFonts w:cstheme="minorHAnsi"/>
                <w:color w:val="000000"/>
              </w:rPr>
            </w:pPr>
            <w:r w:rsidRPr="0088434C">
              <w:rPr>
                <w:rFonts w:ascii="Calibri" w:hAnsi="Calibri" w:cs="Calibri"/>
              </w:rPr>
              <w:t>2888cl4 and 3015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03C90E" w14:textId="17666454" w:rsidR="00845A5B" w:rsidRPr="00F4682F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F4682F">
              <w:rPr>
                <w:rFonts w:cstheme="minorHAnsi"/>
                <w:color w:val="000000"/>
              </w:rPr>
              <w:t>8605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0744D23D" w14:textId="38E2DAE4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TGCGGCCGCATGAATAAATTTACATATTGTATTA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47E1FF3" w14:textId="5D695D2C" w:rsidR="00845A5B" w:rsidRPr="00880AD8" w:rsidRDefault="00845A5B" w:rsidP="00845A5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075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59CA563" w14:textId="1A87A966" w:rsidR="00845A5B" w:rsidRPr="00FC4F8B" w:rsidRDefault="00845A5B" w:rsidP="00845A5B">
            <w:pPr>
              <w:rPr>
                <w:rFonts w:cstheme="minorHAnsi"/>
                <w:i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>
              <w:rPr>
                <w:rFonts w:cstheme="minorHAnsi"/>
                <w:i/>
                <w:szCs w:val="18"/>
              </w:rPr>
              <w:t>gest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6E274E0" w14:textId="2E9E41F4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2DEBF786" w14:textId="28AA7358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9EB06E1" w14:textId="77777777" w:rsidR="00845A5B" w:rsidRPr="00F4682F" w:rsidRDefault="00845A5B" w:rsidP="00845A5B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3E12E" w14:textId="46DE518A" w:rsidR="00845A5B" w:rsidRPr="00F4682F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F4682F">
              <w:rPr>
                <w:rFonts w:cstheme="minorHAnsi"/>
                <w:color w:val="000000"/>
              </w:rPr>
              <w:t>860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27123" w14:textId="71F434F1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CGATATCCATCTTATTGTAATAGGGCTTTTTCTT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628C8" w14:textId="77777777" w:rsidR="00845A5B" w:rsidRPr="00707B33" w:rsidRDefault="00845A5B" w:rsidP="00845A5B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D7412C" w14:textId="327A67DC" w:rsidR="00845A5B" w:rsidRPr="00FC4F8B" w:rsidRDefault="00845A5B" w:rsidP="00845A5B">
            <w:pPr>
              <w:rPr>
                <w:rFonts w:cstheme="minorHAnsi"/>
                <w:i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>
              <w:rPr>
                <w:rFonts w:cstheme="minorHAnsi"/>
                <w:i/>
                <w:szCs w:val="18"/>
              </w:rPr>
              <w:t>gest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2E17B2C3" w14:textId="2CD1EB5E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4C2E20" w14:paraId="06773DF1" w14:textId="5E31BABB" w:rsidTr="00F0391B">
        <w:trPr>
          <w:trHeight w:val="30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CAE953E" w14:textId="447E5FC9" w:rsidR="00845A5B" w:rsidRPr="00F4682F" w:rsidRDefault="00845A5B" w:rsidP="00845A5B">
            <w:pPr>
              <w:jc w:val="center"/>
              <w:rPr>
                <w:rFonts w:cstheme="minorHAnsi"/>
                <w:color w:val="000000"/>
              </w:rPr>
            </w:pPr>
            <w:r w:rsidRPr="0088434C">
              <w:rPr>
                <w:rFonts w:ascii="Calibri" w:hAnsi="Calibri" w:cs="Calibri"/>
              </w:rPr>
              <w:t>2891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5CB825" w14:textId="2873C739" w:rsidR="00845A5B" w:rsidRPr="00F4682F" w:rsidRDefault="00845A5B" w:rsidP="00845A5B">
            <w:pPr>
              <w:jc w:val="center"/>
              <w:rPr>
                <w:rFonts w:cstheme="minorHAnsi"/>
                <w:szCs w:val="18"/>
              </w:rPr>
            </w:pPr>
            <w:r w:rsidRPr="00F4682F">
              <w:rPr>
                <w:rFonts w:cstheme="minorHAnsi"/>
                <w:color w:val="000000"/>
              </w:rPr>
              <w:t>860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112E97" w14:textId="5FA9EC42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TAGCGGCCGCATGAAGGTTTCTAGGCATACCGTT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6ABFFC" w14:textId="4F3869F2" w:rsidR="00845A5B" w:rsidRPr="00707B33" w:rsidRDefault="00845A5B" w:rsidP="00845A5B">
            <w:pPr>
              <w:jc w:val="center"/>
              <w:rPr>
                <w:szCs w:val="18"/>
              </w:rPr>
            </w:pPr>
            <w:r w:rsidRPr="00707B33">
              <w:rPr>
                <w:szCs w:val="18"/>
              </w:rPr>
              <w:t>351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4540601" w14:textId="1E90D252" w:rsidR="00845A5B" w:rsidRPr="00FC4F8B" w:rsidRDefault="00845A5B" w:rsidP="00845A5B">
            <w:pPr>
              <w:rPr>
                <w:rFonts w:cstheme="minorHAnsi"/>
                <w:sz w:val="18"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>
              <w:rPr>
                <w:rFonts w:cstheme="minorHAnsi"/>
                <w:i/>
                <w:szCs w:val="18"/>
              </w:rPr>
              <w:t>etramp10.3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4D5743F" w14:textId="49B460B5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4C2E20" w14:paraId="29D4DD86" w14:textId="7BD96655" w:rsidTr="00F0391B">
        <w:trPr>
          <w:trHeight w:val="30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57F8E40" w14:textId="77777777" w:rsidR="00845A5B" w:rsidRPr="00F4682F" w:rsidRDefault="00845A5B" w:rsidP="00845A5B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314BD" w14:textId="50A06CED" w:rsidR="00845A5B" w:rsidRPr="00F4682F" w:rsidRDefault="00845A5B" w:rsidP="00845A5B">
            <w:pPr>
              <w:jc w:val="center"/>
              <w:rPr>
                <w:rFonts w:cstheme="minorHAnsi"/>
              </w:rPr>
            </w:pPr>
            <w:r w:rsidRPr="00F4682F">
              <w:rPr>
                <w:rFonts w:cstheme="minorHAnsi"/>
                <w:color w:val="000000"/>
              </w:rPr>
              <w:t>860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F8D32" w14:textId="14D99C83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CGATATCCATCTTATTCATCTTTGTCTTTGT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ACD7F" w14:textId="77777777" w:rsidR="00845A5B" w:rsidRPr="00707B33" w:rsidRDefault="00845A5B" w:rsidP="00845A5B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0A6BC3" w14:textId="41F367D0" w:rsidR="00845A5B" w:rsidRPr="00FC4F8B" w:rsidRDefault="00845A5B" w:rsidP="00845A5B">
            <w:pPr>
              <w:rPr>
                <w:rFonts w:cstheme="minorHAnsi"/>
                <w:i/>
                <w:sz w:val="18"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>
              <w:rPr>
                <w:rFonts w:cstheme="minorHAnsi"/>
                <w:i/>
                <w:szCs w:val="18"/>
              </w:rPr>
              <w:t>etramp10.3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5E37B5BA" w14:textId="05794590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4C2E20" w14:paraId="66C21B3C" w14:textId="1A437B50" w:rsidTr="00F0391B">
        <w:trPr>
          <w:trHeight w:val="30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62D2135E" w14:textId="37DF72B0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2895cl1 and 3018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487FE7" w14:textId="7980F208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1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75F9D74" w14:textId="3543F7F5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TGCGGCCGCTGGTTAAGATGCCGAACATGTTG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89418B1" w14:textId="7D62B373" w:rsidR="00845A5B" w:rsidRPr="00707B33" w:rsidRDefault="00845A5B" w:rsidP="00845A5B">
            <w:pPr>
              <w:jc w:val="center"/>
              <w:rPr>
                <w:szCs w:val="18"/>
              </w:rPr>
            </w:pPr>
            <w:r w:rsidRPr="00707B33">
              <w:rPr>
                <w:szCs w:val="18"/>
              </w:rPr>
              <w:t>1418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483FE5D" w14:textId="591E38A5" w:rsidR="00845A5B" w:rsidRPr="00FC4F8B" w:rsidRDefault="00845A5B" w:rsidP="00845A5B">
            <w:pPr>
              <w:rPr>
                <w:rFonts w:cstheme="minorHAnsi"/>
                <w:i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>
              <w:rPr>
                <w:rFonts w:cstheme="minorHAnsi"/>
                <w:i/>
                <w:szCs w:val="18"/>
              </w:rPr>
              <w:t>ssp3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29DE5E44" w14:textId="7F573BFF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0D2B889E" w14:textId="52D32501" w:rsidTr="00F0391B">
        <w:trPr>
          <w:trHeight w:val="30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0702DF1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E0E8D" w14:textId="303DDDBB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1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411927" w14:textId="0B8C39B7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AGATATCCATCCTATTTTTTACTCAAATTTGAATC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86EA1" w14:textId="77777777" w:rsidR="00845A5B" w:rsidRPr="00707B33" w:rsidRDefault="00845A5B" w:rsidP="00845A5B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28E6D1" w14:textId="72922986" w:rsidR="00845A5B" w:rsidRPr="00FC4F8B" w:rsidRDefault="00845A5B" w:rsidP="00845A5B">
            <w:pPr>
              <w:rPr>
                <w:rFonts w:cstheme="minorHAnsi"/>
                <w:szCs w:val="18"/>
              </w:rPr>
            </w:pPr>
            <w:r w:rsidRPr="0068131A">
              <w:rPr>
                <w:rFonts w:cstheme="minorHAnsi"/>
                <w:i/>
                <w:szCs w:val="18"/>
              </w:rPr>
              <w:t>Pfs</w:t>
            </w:r>
            <w:r>
              <w:rPr>
                <w:rFonts w:cstheme="minorHAnsi"/>
                <w:i/>
                <w:szCs w:val="18"/>
              </w:rPr>
              <w:t>s</w:t>
            </w:r>
            <w:r w:rsidRPr="0068131A">
              <w:rPr>
                <w:rFonts w:cstheme="minorHAnsi"/>
                <w:i/>
                <w:szCs w:val="18"/>
              </w:rPr>
              <w:t>p</w:t>
            </w:r>
            <w:r>
              <w:rPr>
                <w:rFonts w:cstheme="minorHAnsi"/>
                <w:i/>
                <w:szCs w:val="18"/>
              </w:rPr>
              <w:t>3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3F6A16" w14:textId="4813853C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563D93D3" w14:textId="60D595D9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4EB348CA" w14:textId="3029265F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2909cl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4E1A32B" w14:textId="7A9F5CAD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96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4F3D7BB7" w14:textId="3562EF2E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TCTGCTCATGATAAAAATGCTAGATCG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B9DF5D" w14:textId="6D1A6683" w:rsidR="00845A5B" w:rsidRPr="00707B33" w:rsidRDefault="00845A5B" w:rsidP="00845A5B">
            <w:pPr>
              <w:jc w:val="center"/>
              <w:rPr>
                <w:szCs w:val="18"/>
              </w:rPr>
            </w:pPr>
            <w:r w:rsidRPr="00707B33">
              <w:rPr>
                <w:szCs w:val="18"/>
              </w:rPr>
              <w:t>1074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6BAC5A8" w14:textId="571186E2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s</w:t>
            </w:r>
            <w:r>
              <w:rPr>
                <w:rFonts w:cstheme="minorHAnsi"/>
                <w:i/>
                <w:szCs w:val="18"/>
              </w:rPr>
              <w:t>iap1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E28716" w14:textId="35446DEC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1E5BD0E6" w14:textId="19654E5B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16D0E8C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C58DF8" w14:textId="4EFC559C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9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45357" w14:textId="2F7E905A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CATAACCATGTTTAGCACAACCTTCAGAA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DE7D5" w14:textId="77777777" w:rsidR="00845A5B" w:rsidRPr="00707B33" w:rsidRDefault="00845A5B" w:rsidP="00845A5B">
            <w:pPr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9384D7" w14:textId="4AF74A4E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s</w:t>
            </w:r>
            <w:r>
              <w:rPr>
                <w:rFonts w:cstheme="minorHAnsi"/>
                <w:i/>
                <w:szCs w:val="18"/>
              </w:rPr>
              <w:t>iap1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top w:val="nil"/>
              <w:left w:val="nil"/>
              <w:right w:val="nil"/>
            </w:tcBorders>
          </w:tcPr>
          <w:p w14:paraId="5E7BBA2B" w14:textId="6B9E648F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7412ABB0" w14:textId="4BA1FDE7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1F64EA5" w14:textId="273C003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2911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A539047" w14:textId="0FD3F8A3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09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02D2C984" w14:textId="62EB68CB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TGCGGCCGCATGAACATGTACGTAATCTATTACTA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8978A2" w14:textId="6D0D6ED4" w:rsidR="00845A5B" w:rsidRPr="00707B33" w:rsidRDefault="00845A5B" w:rsidP="00845A5B">
            <w:pPr>
              <w:jc w:val="center"/>
              <w:rPr>
                <w:szCs w:val="18"/>
              </w:rPr>
            </w:pPr>
            <w:r w:rsidRPr="00707B33">
              <w:rPr>
                <w:szCs w:val="18"/>
              </w:rPr>
              <w:t>1191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3E5DB17" w14:textId="4029157E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s</w:t>
            </w:r>
            <w:r>
              <w:rPr>
                <w:rFonts w:cstheme="minorHAnsi"/>
                <w:i/>
                <w:szCs w:val="18"/>
              </w:rPr>
              <w:t>iap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2096718B" w14:textId="726AD1CD" w:rsidR="00845A5B" w:rsidRPr="0068131A" w:rsidRDefault="00845A5B" w:rsidP="00845A5B">
            <w:pPr>
              <w:jc w:val="center"/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56D0346E" w14:textId="468EA72E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FA7EECF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4E5542" w14:textId="7133EA14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1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9B30C" w14:textId="7C200E1B" w:rsidR="00845A5B" w:rsidRPr="00707B33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07B33">
              <w:rPr>
                <w:rFonts w:ascii="Courier New" w:hAnsi="Courier New" w:cs="Courier New"/>
                <w:sz w:val="20"/>
                <w:szCs w:val="12"/>
              </w:rPr>
              <w:t>GAGGATATCCATCTTATTGTATTTTTTTAGATATCATAG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6A6AE" w14:textId="77777777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F53A74" w14:textId="4E11D364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s</w:t>
            </w:r>
            <w:r>
              <w:rPr>
                <w:rFonts w:cstheme="minorHAnsi"/>
                <w:i/>
                <w:szCs w:val="18"/>
              </w:rPr>
              <w:t>iap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69B066B3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478F1489" w14:textId="2F60DCCF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37E40D22" w14:textId="7BD39328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3026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02016B" w14:textId="18816A9F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1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5CFD610D" w14:textId="34D57CCA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TGCGGCCGCATGAAAAAAAGTCGTTTTTTG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81213C" w14:textId="4DCF825D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  <w:r>
              <w:rPr>
                <w:szCs w:val="18"/>
              </w:rPr>
              <w:t>1069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E5021F" w14:textId="7B2384F9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spatr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203CDBD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0E905F49" w14:textId="56F88BA6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E825916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6D4011" w14:textId="42D8B41B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61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F906F" w14:textId="7D212E71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CGATATCCATCTTAACATGAACGCGTTTGTT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4DE5F" w14:textId="77777777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23B980" w14:textId="598C8328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spatr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18123DCB" w14:textId="77777777" w:rsidR="00845A5B" w:rsidRPr="007D5025" w:rsidRDefault="00845A5B" w:rsidP="00845A5B">
            <w:pPr>
              <w:rPr>
                <w:rFonts w:cstheme="minorHAnsi"/>
                <w:i/>
                <w:iCs/>
                <w:szCs w:val="18"/>
                <w:lang w:val="en-US"/>
              </w:rPr>
            </w:pPr>
          </w:p>
        </w:tc>
      </w:tr>
      <w:tr w:rsidR="00845A5B" w:rsidRPr="00FE0FFD" w14:paraId="6F9BDAA5" w14:textId="0ED94A19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80323AF" w14:textId="2861109D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3029cl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F00CB4" w14:textId="39A05C56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868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4324628E" w14:textId="739E90E7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TGCGGCCGCATGGCTTATAATATTTGGG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E5C384" w14:textId="2CC8FA56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  <w:r w:rsidRPr="00C751F3">
              <w:t>1140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8A884E" w14:textId="05864744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p</w:t>
            </w:r>
            <w:r>
              <w:rPr>
                <w:rFonts w:cstheme="minorHAnsi"/>
                <w:i/>
                <w:szCs w:val="18"/>
                <w:lang w:val="en-US"/>
              </w:rPr>
              <w:t>36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40FC6125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6854048B" w14:textId="2D27ADE5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181873C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BCD451" w14:textId="0B7CE59E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86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A0E26" w14:textId="2529EBA6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CGATATCCATCCTCATCTAACTTTCTACA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DC922" w14:textId="77777777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C9E49B" w14:textId="4A4EC6CC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p</w:t>
            </w:r>
            <w:r>
              <w:rPr>
                <w:rFonts w:cstheme="minorHAnsi"/>
                <w:i/>
                <w:szCs w:val="18"/>
                <w:lang w:val="en-US"/>
              </w:rPr>
              <w:t>36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664701C8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18E673B3" w14:textId="4D1C3C75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0853B947" w14:textId="5D7C0492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ascii="Calibri" w:hAnsi="Calibri" w:cs="Calibri"/>
              </w:rPr>
              <w:t>3032</w:t>
            </w:r>
            <w:r w:rsidRPr="0088434C">
              <w:rPr>
                <w:rFonts w:ascii="Calibri" w:hAnsi="Calibri" w:cs="Calibri"/>
              </w:rPr>
              <w:t>cl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A16236E" w14:textId="712DE269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870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bottom"/>
          </w:tcPr>
          <w:p w14:paraId="5E59E95B" w14:textId="5442115A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TGCGGCCGCATGTATGTATTGGTGCTTATTC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A5A4351" w14:textId="24D87496" w:rsidR="00845A5B" w:rsidRPr="007D5025" w:rsidRDefault="00845A5B" w:rsidP="00845A5B">
            <w:pPr>
              <w:jc w:val="center"/>
            </w:pPr>
            <w:r>
              <w:t>1347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3D54C8C" w14:textId="24F4DB8E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p</w:t>
            </w:r>
            <w:r>
              <w:rPr>
                <w:rFonts w:cstheme="minorHAnsi"/>
                <w:i/>
                <w:szCs w:val="18"/>
                <w:lang w:val="en-US"/>
              </w:rPr>
              <w:t>5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4F48366F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02809EFB" w14:textId="205D29AD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4B98F00C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976DC2" w14:textId="0EF79843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887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5A7FB3" w14:textId="05A07F91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CGATATCTATTAATATATTAAGTTATTATGTT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1AFCD" w14:textId="77777777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2200AD" w14:textId="352D24B8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i/>
                <w:szCs w:val="18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p</w:t>
            </w:r>
            <w:r>
              <w:rPr>
                <w:rFonts w:cstheme="minorHAnsi"/>
                <w:i/>
                <w:szCs w:val="18"/>
                <w:lang w:val="en-US"/>
              </w:rPr>
              <w:t>5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1149429" w14:textId="77777777" w:rsidR="00845A5B" w:rsidRPr="0068131A" w:rsidRDefault="00845A5B" w:rsidP="00845A5B">
            <w:pPr>
              <w:rPr>
                <w:rFonts w:cstheme="minorHAnsi"/>
                <w:i/>
                <w:szCs w:val="18"/>
              </w:rPr>
            </w:pPr>
          </w:p>
        </w:tc>
      </w:tr>
      <w:tr w:rsidR="00845A5B" w:rsidRPr="00FE0FFD" w14:paraId="61E2978D" w14:textId="7D84B937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6F2A0163" w14:textId="031450C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88434C">
              <w:rPr>
                <w:rFonts w:ascii="Calibri" w:hAnsi="Calibri" w:cs="Calibri"/>
              </w:rPr>
              <w:t>3039c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41EEC0" w14:textId="453DCE8E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958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5C711E6E" w14:textId="597CFFBF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GACCTGAGCACCCTGCAGCCCGT</w:t>
            </w:r>
          </w:p>
        </w:tc>
        <w:tc>
          <w:tcPr>
            <w:tcW w:w="113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A94443" w14:textId="1D32964D" w:rsidR="00845A5B" w:rsidRPr="004C2E20" w:rsidRDefault="00845A5B" w:rsidP="00845A5B">
            <w:pPr>
              <w:jc w:val="center"/>
              <w:rPr>
                <w:sz w:val="18"/>
                <w:szCs w:val="18"/>
              </w:rPr>
            </w:pPr>
            <w:r w:rsidRPr="00486312">
              <w:t>1217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AACCA88" w14:textId="69CF40A4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 w:rsidRPr="007D5025">
              <w:rPr>
                <w:rFonts w:cstheme="minorHAnsi"/>
                <w:i/>
                <w:szCs w:val="18"/>
                <w:lang w:val="en-US"/>
              </w:rPr>
              <w:t>spect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67C26864" w14:textId="77777777" w:rsidR="00845A5B" w:rsidRPr="007D5025" w:rsidRDefault="00845A5B" w:rsidP="00845A5B">
            <w:pPr>
              <w:rPr>
                <w:rFonts w:cstheme="minorHAnsi"/>
                <w:i/>
                <w:iCs/>
                <w:szCs w:val="18"/>
                <w:lang w:val="en-US"/>
              </w:rPr>
            </w:pPr>
          </w:p>
        </w:tc>
      </w:tr>
      <w:tr w:rsidR="00845A5B" w:rsidRPr="00FE0FFD" w14:paraId="74DDF5C7" w14:textId="282BB672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F5B4DFE" w14:textId="77777777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BF57A0" w14:textId="39843112" w:rsidR="00845A5B" w:rsidRPr="0068131A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68131A">
              <w:rPr>
                <w:rFonts w:cstheme="minorHAnsi"/>
                <w:szCs w:val="12"/>
              </w:rPr>
              <w:t>9584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76918211" w14:textId="2B6C284A" w:rsidR="00845A5B" w:rsidRPr="007D502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7D5025">
              <w:rPr>
                <w:rFonts w:ascii="Courier New" w:hAnsi="Courier New" w:cs="Courier New"/>
                <w:sz w:val="20"/>
                <w:szCs w:val="12"/>
              </w:rPr>
              <w:t>AGGATGGAGTAGTCGTTGGGGCACTTC</w:t>
            </w:r>
          </w:p>
        </w:tc>
        <w:tc>
          <w:tcPr>
            <w:tcW w:w="113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737CA93" w14:textId="77777777" w:rsidR="00845A5B" w:rsidRPr="004C2E20" w:rsidRDefault="00845A5B" w:rsidP="00845A5B">
            <w:pPr>
              <w:spacing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6341BE" w14:textId="5CE527A5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spect2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3002FF65" w14:textId="77777777" w:rsidR="00845A5B" w:rsidRPr="007D5025" w:rsidRDefault="00845A5B" w:rsidP="00845A5B">
            <w:pPr>
              <w:rPr>
                <w:rFonts w:cstheme="minorHAnsi"/>
                <w:i/>
                <w:iCs/>
                <w:szCs w:val="18"/>
                <w:lang w:val="en-US"/>
              </w:rPr>
            </w:pPr>
          </w:p>
        </w:tc>
      </w:tr>
      <w:tr w:rsidR="00845A5B" w:rsidRPr="00FE0FFD" w14:paraId="064F4C39" w14:textId="77777777" w:rsidTr="00C921CB">
        <w:trPr>
          <w:trHeight w:val="121"/>
        </w:trPr>
        <w:tc>
          <w:tcPr>
            <w:tcW w:w="14186" w:type="dxa"/>
            <w:gridSpan w:val="6"/>
            <w:tcBorders>
              <w:left w:val="nil"/>
              <w:right w:val="nil"/>
            </w:tcBorders>
            <w:vAlign w:val="center"/>
          </w:tcPr>
          <w:p w14:paraId="54742228" w14:textId="0CCBC392" w:rsidR="00845A5B" w:rsidRPr="0088434C" w:rsidRDefault="00845A5B" w:rsidP="00845A5B">
            <w:pPr>
              <w:jc w:val="center"/>
              <w:rPr>
                <w:rFonts w:cstheme="minorHAnsi"/>
                <w:i/>
                <w:sz w:val="16"/>
              </w:rPr>
            </w:pPr>
          </w:p>
        </w:tc>
      </w:tr>
      <w:tr w:rsidR="00845A5B" w:rsidRPr="00FE0FFD" w14:paraId="12D9029F" w14:textId="7E0C8035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FFE6DCD" w14:textId="28D44989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88434C">
              <w:rPr>
                <w:rFonts w:ascii="Calibri" w:hAnsi="Calibri" w:cs="Calibri"/>
              </w:rPr>
              <w:t>2149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AC379" w14:textId="126D23AD" w:rsidR="00845A5B" w:rsidRPr="00957B0F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E1EE" w14:textId="459FEC9E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0F0E4A">
              <w:rPr>
                <w:rFonts w:ascii="Courier New" w:hAnsi="Courier New" w:cs="Courier New"/>
                <w:sz w:val="20"/>
                <w:szCs w:val="12"/>
              </w:rPr>
              <w:t>GGTTAGCATTCAATCTGTCT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53A7" w14:textId="3F480364" w:rsidR="00845A5B" w:rsidRPr="00486312" w:rsidRDefault="00845A5B" w:rsidP="00845A5B">
            <w:pPr>
              <w:jc w:val="center"/>
            </w:pPr>
            <w:r>
              <w:t>135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F38F5" w14:textId="42F50958" w:rsidR="00845A5B" w:rsidRPr="00486312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409F6C23" w14:textId="7E3CBAFC" w:rsidR="00845A5B" w:rsidRPr="00486312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3FF9F45C" w14:textId="3F04505C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D97AA8A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96A2BD" w14:textId="5EC74464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728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EDF7D1" w14:textId="573ED87E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0F0E4A">
              <w:rPr>
                <w:rFonts w:ascii="Courier New" w:hAnsi="Courier New" w:cs="Courier New"/>
                <w:sz w:val="20"/>
                <w:szCs w:val="12"/>
              </w:rPr>
              <w:t>TAAAGCACAATATCTAGGATACTA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8C786" w14:textId="77777777" w:rsidR="00845A5B" w:rsidRPr="00486312" w:rsidRDefault="00845A5B" w:rsidP="00845A5B">
            <w:pPr>
              <w:jc w:val="center"/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1B14CF" w14:textId="19E35439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0F0E4A">
              <w:rPr>
                <w:rFonts w:cstheme="minorHAnsi"/>
                <w:i/>
                <w:szCs w:val="12"/>
              </w:rPr>
              <w:t>Pbef1a</w:t>
            </w:r>
            <w:r>
              <w:rPr>
                <w:rFonts w:cstheme="minorHAnsi"/>
                <w:szCs w:val="12"/>
              </w:rPr>
              <w:t xml:space="preserve"> promoter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238BA481" w14:textId="77777777" w:rsidR="00845A5B" w:rsidRPr="000F0E4A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</w:p>
        </w:tc>
      </w:tr>
      <w:tr w:rsidR="00845A5B" w:rsidRPr="00FE0FFD" w14:paraId="61A4EC00" w14:textId="3F329C7D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6B97866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B7C506" w14:textId="5E762D6C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792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0E75A9" w14:textId="2ACCA6CF" w:rsidR="00845A5B" w:rsidRPr="000F0E4A" w:rsidRDefault="00845A5B" w:rsidP="00845A5B">
            <w:pPr>
              <w:rPr>
                <w:rFonts w:ascii="Arial" w:hAnsi="Arial" w:cs="Arial"/>
                <w:sz w:val="12"/>
                <w:szCs w:val="12"/>
              </w:rPr>
            </w:pPr>
            <w:r w:rsidRPr="000F0E4A">
              <w:rPr>
                <w:rFonts w:ascii="Courier New" w:hAnsi="Courier New" w:cs="Courier New"/>
                <w:sz w:val="20"/>
                <w:szCs w:val="12"/>
              </w:rPr>
              <w:t>GTCTCTTCAATGATTCATAAATAGTTG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9F3F" w14:textId="433CBF28" w:rsidR="00845A5B" w:rsidRPr="00486312" w:rsidRDefault="00845A5B" w:rsidP="00845A5B">
            <w:pPr>
              <w:jc w:val="center"/>
            </w:pPr>
            <w:r>
              <w:t>1141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1E1F56" w14:textId="0A1E3AEB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0F0E4A">
              <w:rPr>
                <w:rFonts w:cstheme="minorHAnsi"/>
                <w:i/>
                <w:szCs w:val="12"/>
              </w:rPr>
              <w:t>Pbdhfr 3’utr</w:t>
            </w:r>
            <w:r>
              <w:rPr>
                <w:rFonts w:cstheme="minorHAnsi"/>
                <w:szCs w:val="12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13AA4706" w14:textId="7ADE3E38" w:rsidR="00845A5B" w:rsidRPr="000F0E4A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1AE7B065" w14:textId="06735BF8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3EED835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AC0C7D" w14:textId="444CDE09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2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67F261" w14:textId="6437A986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0F0E4A">
              <w:rPr>
                <w:rFonts w:ascii="Courier New" w:hAnsi="Courier New" w:cs="Courier New"/>
                <w:sz w:val="20"/>
                <w:szCs w:val="12"/>
              </w:rPr>
              <w:t>GTGCAAATTTCGATGGGCT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A13FC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6D6C7C" w14:textId="03142076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129BE1B5" w14:textId="77777777" w:rsidR="00845A5B" w:rsidRPr="00486312" w:rsidRDefault="00845A5B" w:rsidP="00845A5B">
            <w:pPr>
              <w:rPr>
                <w:rFonts w:cstheme="minorHAnsi"/>
                <w:i/>
                <w:szCs w:val="12"/>
              </w:rPr>
            </w:pPr>
          </w:p>
        </w:tc>
      </w:tr>
      <w:tr w:rsidR="00845A5B" w:rsidRPr="00FE0FFD" w14:paraId="73BA1D58" w14:textId="012EA178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F3DB92B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EE505A" w14:textId="0CE95A66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2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D5827" w14:textId="6D06C81E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C7FD7">
              <w:rPr>
                <w:rFonts w:ascii="Courier New" w:hAnsi="Courier New" w:cs="Courier New"/>
                <w:sz w:val="20"/>
                <w:szCs w:val="12"/>
              </w:rPr>
              <w:t>AACTGCAACTATGCTCATG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B8046" w14:textId="37C7F2B0" w:rsidR="00845A5B" w:rsidRPr="009C7FD7" w:rsidRDefault="00845A5B" w:rsidP="00845A5B">
            <w:pPr>
              <w:jc w:val="center"/>
            </w:pPr>
            <w:r w:rsidRPr="009C7FD7">
              <w:t>762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F4C86F" w14:textId="1C3F911D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74F51B5C" w14:textId="43FA7890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  <w:szCs w:val="12"/>
              </w:rPr>
              <w:t xml:space="preserve">Absence of            </w:t>
            </w:r>
            <w:r w:rsidRPr="00F47254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 w:rsidRPr="00F47254">
              <w:rPr>
                <w:rFonts w:cstheme="minorHAnsi"/>
                <w:i/>
                <w:szCs w:val="12"/>
              </w:rPr>
              <w:t>orf</w:t>
            </w:r>
          </w:p>
        </w:tc>
      </w:tr>
      <w:tr w:rsidR="00845A5B" w:rsidRPr="00FE0FFD" w14:paraId="7393A8CA" w14:textId="7A277D0C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1A3BA21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0C2EF" w14:textId="2DF596B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4BA1" w14:textId="383814E5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C7FD7">
              <w:rPr>
                <w:rFonts w:ascii="Courier New" w:hAnsi="Courier New" w:cs="Courier New"/>
                <w:sz w:val="20"/>
                <w:szCs w:val="12"/>
              </w:rPr>
              <w:t>GCTACAATTCGTACTTCCA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332E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D67CB" w14:textId="45667DF5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57F53F00" w14:textId="77777777" w:rsidR="00845A5B" w:rsidRPr="00952B06" w:rsidRDefault="00845A5B" w:rsidP="00845A5B">
            <w:pPr>
              <w:rPr>
                <w:rFonts w:cstheme="minorHAnsi"/>
                <w:szCs w:val="12"/>
              </w:rPr>
            </w:pPr>
          </w:p>
        </w:tc>
      </w:tr>
      <w:tr w:rsidR="00845A5B" w:rsidRPr="00FE0FFD" w14:paraId="1D13CA1A" w14:textId="77777777" w:rsidTr="00C921CB">
        <w:trPr>
          <w:trHeight w:val="79"/>
        </w:trPr>
        <w:tc>
          <w:tcPr>
            <w:tcW w:w="14186" w:type="dxa"/>
            <w:gridSpan w:val="6"/>
            <w:tcBorders>
              <w:left w:val="nil"/>
              <w:right w:val="nil"/>
            </w:tcBorders>
            <w:vAlign w:val="center"/>
          </w:tcPr>
          <w:p w14:paraId="2265239C" w14:textId="4128610D" w:rsidR="00845A5B" w:rsidRPr="0088434C" w:rsidRDefault="00845A5B" w:rsidP="00845A5B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845A5B" w:rsidRPr="00FE0FFD" w14:paraId="56F9ECB6" w14:textId="77777777" w:rsidTr="00F0391B">
        <w:trPr>
          <w:trHeight w:val="269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8D22975" w14:textId="27D67AD0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</w:rPr>
              <w:t>2392c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F399" w14:textId="76CB859F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73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001C" w14:textId="70153E6E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A65CAD">
              <w:rPr>
                <w:rFonts w:ascii="Courier New" w:hAnsi="Courier New" w:cs="Courier New"/>
                <w:szCs w:val="12"/>
              </w:rPr>
              <w:t>ATATGGAAGAATCTGTGATGAGT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F9C" w14:textId="0A80E1C0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  <w:szCs w:val="12"/>
              </w:rPr>
              <w:t>76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9A8E" w14:textId="610844DC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i/>
                <w:szCs w:val="12"/>
              </w:rPr>
              <w:t>Pfb9 orf</w:t>
            </w:r>
            <w:r>
              <w:rPr>
                <w:rFonts w:cstheme="minorHAnsi"/>
                <w:szCs w:val="12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45CFFBC1" w14:textId="015B211C" w:rsidR="00845A5B" w:rsidRPr="00A91F26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 w:rsidRPr="00A91F26">
              <w:rPr>
                <w:rFonts w:cstheme="minorHAnsi"/>
                <w:i/>
                <w:szCs w:val="12"/>
              </w:rPr>
              <w:t>Pfb9 orf</w:t>
            </w:r>
          </w:p>
        </w:tc>
      </w:tr>
      <w:tr w:rsidR="00845A5B" w:rsidRPr="00FE0FFD" w14:paraId="73CC01A6" w14:textId="77777777" w:rsidTr="00F0391B">
        <w:trPr>
          <w:trHeight w:val="26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7EA9F32" w14:textId="77777777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BA2D7" w14:textId="318D61B8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550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31EBF" w14:textId="213EB476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A65CAD">
              <w:rPr>
                <w:rFonts w:ascii="Courier New" w:hAnsi="Courier New" w:cs="Courier New"/>
                <w:szCs w:val="12"/>
              </w:rPr>
              <w:t>ATGGGCCCCTCATATATTAGAAAAAAATGATTCCTT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F5CFA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EC9A0" w14:textId="38518A0A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i/>
                <w:szCs w:val="12"/>
              </w:rPr>
              <w:t>Pfb9 orf</w:t>
            </w:r>
            <w:r>
              <w:rPr>
                <w:rFonts w:cstheme="minorHAnsi"/>
                <w:szCs w:val="12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3989BAB2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55B34350" w14:textId="77777777" w:rsidTr="00F0391B">
        <w:trPr>
          <w:trHeight w:val="26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2691196" w14:textId="77777777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143BB" w14:textId="1EEA025B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6519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03AAA" w14:textId="435A5748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A65CAD">
              <w:rPr>
                <w:rFonts w:ascii="Courier New" w:hAnsi="Courier New" w:cs="Courier New"/>
                <w:sz w:val="20"/>
                <w:szCs w:val="12"/>
              </w:rPr>
              <w:t>GGTTAGCATTCAATCTGTC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794E1" w14:textId="6B84E2C9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  <w:szCs w:val="12"/>
              </w:rPr>
              <w:t>1764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73ECD" w14:textId="6EC8AF87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6DA107C0" w14:textId="0A35D7E8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152AF56F" w14:textId="77777777" w:rsidTr="00F0391B">
        <w:trPr>
          <w:trHeight w:val="26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69877E8" w14:textId="77777777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FC441" w14:textId="63D467A1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725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8E440" w14:textId="6308A386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A65CAD">
              <w:rPr>
                <w:rFonts w:ascii="Courier New" w:hAnsi="Courier New" w:cs="Courier New"/>
                <w:szCs w:val="12"/>
              </w:rPr>
              <w:t>CCACATATGGCTCATTATAGGGT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96802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7D8D6" w14:textId="0BF0471E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>
              <w:rPr>
                <w:rFonts w:cstheme="minorHAnsi"/>
                <w:i/>
                <w:iCs/>
                <w:szCs w:val="18"/>
                <w:lang w:val="en-US"/>
              </w:rPr>
              <w:t>b9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0FE667DB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50DF413F" w14:textId="77777777" w:rsidTr="00F0391B">
        <w:trPr>
          <w:trHeight w:val="269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82DB4B5" w14:textId="77777777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94046" w14:textId="023CF91E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881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3B3BE" w14:textId="1ABC27BF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ACGGATGCATAGAAGCATTCCTTAT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35299" w14:textId="73224818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  <w:szCs w:val="12"/>
              </w:rPr>
              <w:t>1112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347181" w14:textId="301F12BD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>
              <w:rPr>
                <w:rFonts w:cstheme="minorHAnsi"/>
                <w:i/>
                <w:iCs/>
                <w:szCs w:val="18"/>
                <w:lang w:val="en-US"/>
              </w:rPr>
              <w:t>b9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7EF324FF" w14:textId="4EA89049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5E92F89C" w14:textId="77777777" w:rsidTr="00F0391B">
        <w:trPr>
          <w:trHeight w:val="269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48EDD" w14:textId="77777777" w:rsidR="00845A5B" w:rsidRPr="00A91F2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FF4C1" w14:textId="0C7A8888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A91F26">
              <w:rPr>
                <w:rFonts w:cstheme="minorHAnsi"/>
                <w:szCs w:val="12"/>
              </w:rPr>
              <w:t>652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1D349B" w14:textId="157818D5" w:rsidR="00845A5B" w:rsidRPr="00A65CAD" w:rsidRDefault="00845A5B" w:rsidP="00845A5B">
            <w:pPr>
              <w:rPr>
                <w:rFonts w:ascii="Courier New" w:hAnsi="Courier New" w:cs="Courier New"/>
                <w:szCs w:val="12"/>
              </w:rPr>
            </w:pPr>
            <w:r w:rsidRPr="00A65CAD">
              <w:rPr>
                <w:rFonts w:ascii="Courier New" w:hAnsi="Courier New" w:cs="Courier New"/>
                <w:sz w:val="20"/>
                <w:szCs w:val="12"/>
              </w:rPr>
              <w:t>GTGCAAATTTCGATGGGCT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7E366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764D" w14:textId="7B747F10" w:rsidR="00845A5B" w:rsidRPr="000C49E8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reverse</w:t>
            </w: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D6554A" w14:textId="77777777" w:rsidR="00845A5B" w:rsidRPr="000C49E8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2B68B222" w14:textId="77777777" w:rsidTr="00C921CB">
        <w:trPr>
          <w:trHeight w:val="162"/>
        </w:trPr>
        <w:tc>
          <w:tcPr>
            <w:tcW w:w="1418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6C036" w14:textId="1C799CBD" w:rsidR="00845A5B" w:rsidRPr="0088434C" w:rsidRDefault="00845A5B" w:rsidP="00F0391B">
            <w:pPr>
              <w:rPr>
                <w:rFonts w:cstheme="minorHAnsi"/>
                <w:sz w:val="16"/>
              </w:rPr>
            </w:pPr>
          </w:p>
        </w:tc>
      </w:tr>
      <w:tr w:rsidR="00845A5B" w:rsidRPr="00FE0FFD" w14:paraId="6560F11C" w14:textId="767ED6C3" w:rsidTr="00F0391B">
        <w:trPr>
          <w:trHeight w:val="24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19C5" w14:textId="154EBBA5" w:rsidR="00845A5B" w:rsidRPr="00957B0F" w:rsidRDefault="00845A5B" w:rsidP="00F0391B">
            <w:pPr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88434C">
              <w:rPr>
                <w:rFonts w:ascii="Calibri" w:hAnsi="Calibri" w:cs="Calibri"/>
              </w:rPr>
              <w:t>3047cl3 and 3108c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C3A58" w14:textId="18B56CAE" w:rsidR="00845A5B" w:rsidRPr="00957B0F" w:rsidRDefault="00845A5B" w:rsidP="00F0391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86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10F1" w14:textId="5392A21C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CACATGGTCTTGGGGGTAGATTAGGTG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D8A0" w14:textId="7231E7C1" w:rsidR="00845A5B" w:rsidRPr="00F47254" w:rsidRDefault="00845A5B" w:rsidP="00845A5B">
            <w:pPr>
              <w:jc w:val="center"/>
            </w:pPr>
            <w:r w:rsidRPr="00F47254">
              <w:t>127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03B54" w14:textId="41B18C41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>
              <w:rPr>
                <w:rFonts w:cstheme="minorHAnsi"/>
                <w:i/>
                <w:iCs/>
                <w:szCs w:val="18"/>
                <w:lang w:val="en-US"/>
              </w:rPr>
              <w:t>maebl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01E907" w14:textId="5EF8336A" w:rsidR="00845A5B" w:rsidRPr="00F47254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>
              <w:rPr>
                <w:rFonts w:cstheme="minorHAnsi"/>
                <w:i/>
                <w:szCs w:val="12"/>
              </w:rPr>
              <w:t>P</w:t>
            </w:r>
            <w:r w:rsidRPr="00F47254">
              <w:rPr>
                <w:rFonts w:cstheme="minorHAnsi"/>
                <w:i/>
                <w:szCs w:val="12"/>
              </w:rPr>
              <w:t>fmaebl orf</w:t>
            </w:r>
          </w:p>
        </w:tc>
      </w:tr>
      <w:tr w:rsidR="00845A5B" w:rsidRPr="00FE0FFD" w14:paraId="1C8E619F" w14:textId="1355AADB" w:rsidTr="00F0391B">
        <w:trPr>
          <w:trHeight w:val="24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3B89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1EFBD9" w14:textId="28444F48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869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9A1C" w14:textId="3B61E39D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CGTCATTTCCATATTCACCTTCCTTTTG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4FBB1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086EC5" w14:textId="68E7A1AA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7D5025">
              <w:rPr>
                <w:rFonts w:cstheme="minorHAnsi"/>
                <w:i/>
                <w:iCs/>
                <w:szCs w:val="18"/>
                <w:lang w:val="en-US"/>
              </w:rPr>
              <w:t>Pf</w:t>
            </w:r>
            <w:r>
              <w:rPr>
                <w:rFonts w:cstheme="minorHAnsi"/>
                <w:i/>
                <w:iCs/>
                <w:szCs w:val="18"/>
                <w:lang w:val="en-US"/>
              </w:rPr>
              <w:t>maebl</w:t>
            </w:r>
            <w:r w:rsidRPr="0068131A">
              <w:rPr>
                <w:rFonts w:cstheme="minorHAnsi"/>
                <w:i/>
                <w:szCs w:val="18"/>
              </w:rPr>
              <w:t xml:space="preserve"> orf</w:t>
            </w:r>
            <w:r>
              <w:rPr>
                <w:rFonts w:cstheme="minorHAnsi"/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58884A08" w14:textId="77777777" w:rsidR="00845A5B" w:rsidRPr="00952B06" w:rsidRDefault="00845A5B" w:rsidP="00845A5B">
            <w:pPr>
              <w:rPr>
                <w:rFonts w:cstheme="minorHAnsi"/>
                <w:szCs w:val="12"/>
              </w:rPr>
            </w:pPr>
          </w:p>
        </w:tc>
      </w:tr>
      <w:tr w:rsidR="00845A5B" w:rsidRPr="00FE0FFD" w14:paraId="349A6A68" w14:textId="7F8CF0C4" w:rsidTr="00F0391B">
        <w:trPr>
          <w:trHeight w:val="24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FD7F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803530" w14:textId="6DD2DCB5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19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52C48" w14:textId="12120F2E" w:rsidR="00845A5B" w:rsidRPr="00553D1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GGTTAGCATTCAATCTGTC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0A8AF" w14:textId="18DB0591" w:rsidR="00845A5B" w:rsidRPr="00CC5B3E" w:rsidRDefault="00845A5B" w:rsidP="00845A5B">
            <w:pPr>
              <w:jc w:val="center"/>
            </w:pPr>
            <w:r w:rsidRPr="00CC5B3E">
              <w:t>1764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543C4F" w14:textId="2B07821F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5CFD8391" w14:textId="6C08EE5D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33C51285" w14:textId="04AD2EF7" w:rsidTr="00F0391B">
        <w:trPr>
          <w:trHeight w:val="24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BC14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398356" w14:textId="762EC0C8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725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04C23" w14:textId="05346774" w:rsidR="00845A5B" w:rsidRPr="00553D1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GTAGAGAGAATTATACTTCATAACG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5C903" w14:textId="77777777" w:rsidR="00845A5B" w:rsidRPr="00CC5B3E" w:rsidRDefault="00845A5B" w:rsidP="00845A5B">
            <w:pPr>
              <w:jc w:val="center"/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9D39F4" w14:textId="7C55C68F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876954">
              <w:rPr>
                <w:i/>
                <w:szCs w:val="18"/>
              </w:rPr>
              <w:t>Pb UIS4</w:t>
            </w:r>
            <w:r>
              <w:rPr>
                <w:szCs w:val="18"/>
              </w:rPr>
              <w:t xml:space="preserve"> 3’utr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02EF72AE" w14:textId="7777777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3687E026" w14:textId="370F327C" w:rsidTr="00F0391B">
        <w:trPr>
          <w:trHeight w:val="24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A6B8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BDBBAC" w14:textId="698A3C2E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8811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577A6" w14:textId="144452FD" w:rsidR="00845A5B" w:rsidRPr="00553D15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553D15">
              <w:rPr>
                <w:rFonts w:ascii="Courier New" w:hAnsi="Courier New" w:cs="Courier New"/>
                <w:sz w:val="20"/>
                <w:szCs w:val="12"/>
              </w:rPr>
              <w:t>ACGGATGCATAGAAGCATTCCTTAT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BDDB1" w14:textId="633906F7" w:rsidR="00845A5B" w:rsidRPr="00CC5B3E" w:rsidRDefault="00845A5B" w:rsidP="00845A5B">
            <w:pPr>
              <w:jc w:val="center"/>
            </w:pPr>
            <w:r w:rsidRPr="00CC5B3E">
              <w:t>1112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54A697" w14:textId="171E314B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876954">
              <w:rPr>
                <w:i/>
                <w:szCs w:val="18"/>
              </w:rPr>
              <w:t>Pb UIS4</w:t>
            </w:r>
            <w:r>
              <w:rPr>
                <w:szCs w:val="18"/>
              </w:rPr>
              <w:t xml:space="preserve"> promoter forward 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5D109E82" w14:textId="2DAD635E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7DFD1F49" w14:textId="619DBB70" w:rsidTr="00F0391B">
        <w:trPr>
          <w:trHeight w:val="132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</w:tcPr>
          <w:p w14:paraId="1234F5A0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795AA4" w14:textId="138FE445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6520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bottom"/>
          </w:tcPr>
          <w:p w14:paraId="70973691" w14:textId="6329595F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0F0E4A">
              <w:rPr>
                <w:rFonts w:ascii="Courier New" w:hAnsi="Courier New" w:cs="Courier New"/>
                <w:sz w:val="20"/>
                <w:szCs w:val="12"/>
              </w:rPr>
              <w:t>GTGCAAATTTCGATGGGCTC</w:t>
            </w:r>
          </w:p>
        </w:tc>
        <w:tc>
          <w:tcPr>
            <w:tcW w:w="1135" w:type="dxa"/>
            <w:vMerge/>
            <w:tcBorders>
              <w:top w:val="nil"/>
              <w:left w:val="nil"/>
              <w:right w:val="nil"/>
            </w:tcBorders>
            <w:vAlign w:val="bottom"/>
          </w:tcPr>
          <w:p w14:paraId="74155594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noWrap/>
          </w:tcPr>
          <w:p w14:paraId="7181072C" w14:textId="58422D5A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1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7B2CAC33" w14:textId="77777777" w:rsidR="00845A5B" w:rsidRPr="00952B06" w:rsidRDefault="00845A5B" w:rsidP="00845A5B">
            <w:pPr>
              <w:rPr>
                <w:rFonts w:cstheme="minorHAnsi"/>
                <w:szCs w:val="12"/>
              </w:rPr>
            </w:pPr>
          </w:p>
        </w:tc>
      </w:tr>
      <w:tr w:rsidR="00845A5B" w:rsidRPr="00FE0FFD" w14:paraId="2CB9D34A" w14:textId="7BD70BAC" w:rsidTr="00C921CB">
        <w:trPr>
          <w:trHeight w:val="274"/>
        </w:trPr>
        <w:tc>
          <w:tcPr>
            <w:tcW w:w="14186" w:type="dxa"/>
            <w:gridSpan w:val="6"/>
            <w:tcBorders>
              <w:left w:val="nil"/>
              <w:right w:val="nil"/>
            </w:tcBorders>
            <w:vAlign w:val="center"/>
          </w:tcPr>
          <w:p w14:paraId="03E7BC1A" w14:textId="14BFA457" w:rsidR="00845A5B" w:rsidRPr="00F0391B" w:rsidRDefault="00845A5B" w:rsidP="00845A5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45A5B" w:rsidRPr="00FE0FFD" w14:paraId="63CAB22A" w14:textId="77777777" w:rsidTr="00F0391B">
        <w:trPr>
          <w:trHeight w:val="242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5B6B08D4" w14:textId="1E2A7F0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88434C">
              <w:rPr>
                <w:rFonts w:ascii="Calibri" w:hAnsi="Calibri" w:cs="Calibri"/>
              </w:rPr>
              <w:t>3144c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5A031" w14:textId="6773AAC4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66EA" w14:textId="5D95B35C" w:rsidR="00845A5B" w:rsidRPr="00957B0F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GACGATGATTACTATTATGACTATGACAATGGTTAT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2D85" w14:textId="7E79206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56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B33BC" w14:textId="6C471EFD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653CAD21" w14:textId="742C6A99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7B513855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EFBE364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4158AC" w14:textId="343E8EDF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728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39CF9" w14:textId="1DD825C1" w:rsidR="00845A5B" w:rsidRPr="00957B0F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TAAAGCACAATATCTAGGATACTA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9B1CF" w14:textId="7777777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71244" w14:textId="440A80B8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0F0E4A">
              <w:rPr>
                <w:rFonts w:cstheme="minorHAnsi"/>
                <w:i/>
                <w:szCs w:val="12"/>
              </w:rPr>
              <w:t>Pbef1a</w:t>
            </w:r>
            <w:r>
              <w:rPr>
                <w:rFonts w:cstheme="minorHAnsi"/>
                <w:szCs w:val="12"/>
              </w:rPr>
              <w:t xml:space="preserve"> promoter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1DD479CC" w14:textId="7777777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6F25C8D4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0277B94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3881BB" w14:textId="004F6021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5697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D5C9CF" w14:textId="5669EE02" w:rsidR="00845A5B" w:rsidRPr="00957B0F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TTTGTGCATGCACATGCA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BF32D" w14:textId="5722CA5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581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9CCB2D" w14:textId="006A590F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0F0E4A">
              <w:rPr>
                <w:rFonts w:cstheme="minorHAnsi"/>
                <w:i/>
                <w:szCs w:val="12"/>
              </w:rPr>
              <w:t>Pbdhfr 3’utr</w:t>
            </w:r>
            <w:r>
              <w:rPr>
                <w:rFonts w:cstheme="minorHAnsi"/>
                <w:szCs w:val="12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262B88A4" w14:textId="67025C8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7AF8B166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2CDFA71E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8FA5BA" w14:textId="05BC88FB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2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5C1B7" w14:textId="3985CC9D" w:rsidR="00845A5B" w:rsidRPr="00957B0F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TACCTAATGGTAGTGAAGTTAAACATATCAA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547BE" w14:textId="7777777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E420D" w14:textId="0A406CF0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7948DAA4" w14:textId="7777777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315B6905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173FC8B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582B6D" w14:textId="1B1AE29A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 xml:space="preserve">8224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6B87C" w14:textId="1D0C93C9" w:rsidR="00845A5B" w:rsidRPr="00957B0F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GCAGATAAACGAATGTTCTAGTGTC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03640" w14:textId="62715F15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059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0E20DA" w14:textId="5C3095D2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</w:t>
            </w:r>
            <w:r>
              <w:rPr>
                <w:rFonts w:cstheme="minorHAnsi"/>
                <w:szCs w:val="12"/>
              </w:rPr>
              <w:t>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380EF861" w14:textId="377847A8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rFonts w:cstheme="minorHAnsi"/>
                <w:szCs w:val="12"/>
              </w:rPr>
              <w:t xml:space="preserve">Absence of </w:t>
            </w:r>
            <w:r w:rsidRPr="00F47254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 w:rsidRPr="00F47254">
              <w:rPr>
                <w:rFonts w:cstheme="minorHAnsi"/>
                <w:i/>
                <w:szCs w:val="12"/>
              </w:rPr>
              <w:t>orf</w:t>
            </w:r>
          </w:p>
        </w:tc>
      </w:tr>
      <w:tr w:rsidR="00845A5B" w:rsidRPr="00FE0FFD" w14:paraId="7658D28E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630318" w14:textId="77777777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BB6B9" w14:textId="09AC4F18" w:rsidR="00845A5B" w:rsidRPr="00957B0F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957B0F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2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CDCEDE" w14:textId="7675C968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AGTTCCATGAGGAGATGATCCATACAAT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5F7A2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79EBA6" w14:textId="3F17EB31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522B6E" w14:textId="77777777" w:rsidR="00845A5B" w:rsidRPr="00952B06" w:rsidRDefault="00845A5B" w:rsidP="00845A5B">
            <w:pPr>
              <w:rPr>
                <w:rFonts w:cstheme="minorHAnsi"/>
                <w:szCs w:val="12"/>
              </w:rPr>
            </w:pPr>
          </w:p>
        </w:tc>
      </w:tr>
      <w:tr w:rsidR="00845A5B" w:rsidRPr="00FE0FFD" w14:paraId="355E0E46" w14:textId="77777777" w:rsidTr="00F0391B">
        <w:trPr>
          <w:trHeight w:val="177"/>
        </w:trPr>
        <w:tc>
          <w:tcPr>
            <w:tcW w:w="141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7791C" w14:textId="1B7A6C1D" w:rsidR="00845A5B" w:rsidRPr="0088434C" w:rsidRDefault="00845A5B" w:rsidP="00845A5B">
            <w:pPr>
              <w:jc w:val="center"/>
              <w:rPr>
                <w:rFonts w:cstheme="minorHAnsi"/>
                <w:i/>
                <w:sz w:val="6"/>
                <w:szCs w:val="12"/>
              </w:rPr>
            </w:pPr>
          </w:p>
        </w:tc>
      </w:tr>
      <w:tr w:rsidR="00845A5B" w:rsidRPr="00FE0FFD" w14:paraId="6AB6DEB6" w14:textId="77777777" w:rsidTr="00F0391B">
        <w:trPr>
          <w:trHeight w:val="24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F83B5" w14:textId="272D2FA1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88434C">
              <w:rPr>
                <w:rFonts w:ascii="Calibri" w:hAnsi="Calibri" w:cs="Calibri"/>
              </w:rPr>
              <w:t>3162c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1017C4" w14:textId="03319220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83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CA653" w14:textId="3169F318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DF7CB4">
              <w:rPr>
                <w:rFonts w:ascii="Courier New" w:hAnsi="Courier New" w:cs="Courier New"/>
                <w:sz w:val="20"/>
                <w:szCs w:val="12"/>
              </w:rPr>
              <w:t>GACCTGAGCACCCTGCAGCCCGT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59C1C" w14:textId="2BBF3E4E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217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B2D5D4" w14:textId="0AFD42F2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</w:t>
            </w:r>
            <w:r>
              <w:rPr>
                <w:rFonts w:cstheme="minorHAnsi"/>
                <w:i/>
                <w:szCs w:val="12"/>
              </w:rPr>
              <w:t>f</w:t>
            </w:r>
            <w:r w:rsidRPr="00486312">
              <w:rPr>
                <w:rFonts w:cstheme="minorHAnsi"/>
                <w:i/>
                <w:szCs w:val="12"/>
              </w:rPr>
              <w:t>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</w:t>
            </w:r>
            <w:r>
              <w:rPr>
                <w:rFonts w:cstheme="minorHAnsi"/>
                <w:szCs w:val="12"/>
              </w:rPr>
              <w:t>forward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2294B" w14:textId="6F896C02" w:rsidR="00845A5B" w:rsidRPr="00DF7CB4" w:rsidRDefault="00845A5B" w:rsidP="00845A5B">
            <w:pPr>
              <w:jc w:val="center"/>
              <w:rPr>
                <w:rFonts w:cstheme="minorHAnsi"/>
                <w:i/>
                <w:szCs w:val="12"/>
              </w:rPr>
            </w:pPr>
            <w:r w:rsidRPr="00DF7CB4">
              <w:rPr>
                <w:rFonts w:cstheme="minorHAnsi"/>
                <w:i/>
                <w:szCs w:val="12"/>
              </w:rPr>
              <w:t>Pfspect2 orf</w:t>
            </w:r>
          </w:p>
        </w:tc>
      </w:tr>
      <w:tr w:rsidR="00845A5B" w:rsidRPr="00FE0FFD" w14:paraId="3336534E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407B329" w14:textId="77777777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7FD82" w14:textId="112C856F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8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5610E" w14:textId="489FA780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DF7CB4">
              <w:rPr>
                <w:rFonts w:ascii="Courier New" w:hAnsi="Courier New" w:cs="Courier New"/>
                <w:sz w:val="20"/>
                <w:szCs w:val="12"/>
              </w:rPr>
              <w:t>AGGATGGAGTAGTCGTTGGGGCACTT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9479A" w14:textId="7777777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ECBFE6" w14:textId="46882943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</w:t>
            </w:r>
            <w:r>
              <w:rPr>
                <w:rFonts w:cstheme="minorHAnsi"/>
                <w:i/>
                <w:szCs w:val="12"/>
              </w:rPr>
              <w:t>f</w:t>
            </w:r>
            <w:r w:rsidRPr="00486312">
              <w:rPr>
                <w:rFonts w:cstheme="minorHAnsi"/>
                <w:i/>
                <w:szCs w:val="12"/>
              </w:rPr>
              <w:t>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5D8ADC67" w14:textId="7777777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6A7E789E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D511CDE" w14:textId="77777777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DA79B" w14:textId="667122CE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27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3A453" w14:textId="33A32181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GACGATGATTACTATTATGACTATGACAATGGTTAT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3D4C7" w14:textId="072676D8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551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269ADA" w14:textId="49243DBD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210F7EC1" w14:textId="3A0953AF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 w:rsidRPr="000F0E4A">
              <w:rPr>
                <w:szCs w:val="18"/>
              </w:rPr>
              <w:t>5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6E3040ED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AC130D7" w14:textId="77777777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2CCD69" w14:textId="4BCD36EE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8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12670" w14:textId="0DDB7FDB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DF7CB4">
              <w:rPr>
                <w:rFonts w:ascii="Courier New" w:hAnsi="Courier New" w:cs="Courier New"/>
                <w:sz w:val="20"/>
                <w:szCs w:val="12"/>
              </w:rPr>
              <w:t>CTTGTAGATGGACCGGTTGTTCAG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62BE" w14:textId="77777777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24D483" w14:textId="6F46FC26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</w:t>
            </w:r>
            <w:r>
              <w:rPr>
                <w:rFonts w:cstheme="minorHAnsi"/>
                <w:i/>
                <w:szCs w:val="12"/>
              </w:rPr>
              <w:t>f</w:t>
            </w:r>
            <w:r w:rsidRPr="00486312">
              <w:rPr>
                <w:rFonts w:cstheme="minorHAnsi"/>
                <w:i/>
                <w:szCs w:val="12"/>
              </w:rPr>
              <w:t>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 w:rsidRPr="00DF7CB4"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25F975FD" w14:textId="77777777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</w:p>
        </w:tc>
      </w:tr>
      <w:tr w:rsidR="00845A5B" w:rsidRPr="00FE0FFD" w14:paraId="33DE2C69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79A931F" w14:textId="77777777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BAF9A4" w14:textId="007B5C8F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 xml:space="preserve">9582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7D71B" w14:textId="38C49B86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DF7CB4">
              <w:rPr>
                <w:rFonts w:ascii="Courier New" w:hAnsi="Courier New" w:cs="Courier New"/>
                <w:sz w:val="20"/>
                <w:szCs w:val="12"/>
              </w:rPr>
              <w:t>AGACCCCCTTCGAGAAGTGCGCCAAG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3E812" w14:textId="3C100B79" w:rsidR="00845A5B" w:rsidRPr="00DF7CB4" w:rsidRDefault="00845A5B" w:rsidP="00845A5B">
            <w:pPr>
              <w:spacing w:after="80"/>
              <w:jc w:val="center"/>
              <w:rPr>
                <w:szCs w:val="18"/>
              </w:rPr>
            </w:pPr>
            <w:r w:rsidRPr="00DF7CB4">
              <w:rPr>
                <w:szCs w:val="18"/>
              </w:rPr>
              <w:t>1337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7ADC65" w14:textId="6A46A0F2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</w:t>
            </w:r>
            <w:r>
              <w:rPr>
                <w:rFonts w:cstheme="minorHAnsi"/>
                <w:i/>
                <w:szCs w:val="12"/>
              </w:rPr>
              <w:t>f</w:t>
            </w:r>
            <w:r w:rsidRPr="00486312">
              <w:rPr>
                <w:rFonts w:cstheme="minorHAnsi"/>
                <w:i/>
                <w:szCs w:val="12"/>
              </w:rPr>
              <w:t>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 w:rsidRPr="00DF7CB4">
              <w:rPr>
                <w:i/>
                <w:szCs w:val="18"/>
              </w:rPr>
              <w:t>orf</w:t>
            </w:r>
            <w:r>
              <w:rPr>
                <w:szCs w:val="18"/>
              </w:rPr>
              <w:t xml:space="preserve"> forward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vAlign w:val="center"/>
          </w:tcPr>
          <w:p w14:paraId="7A65F112" w14:textId="12DC20A4" w:rsidR="00845A5B" w:rsidRPr="00952B06" w:rsidRDefault="00845A5B" w:rsidP="00845A5B">
            <w:pPr>
              <w:jc w:val="center"/>
              <w:rPr>
                <w:rFonts w:cstheme="minorHAnsi"/>
                <w:szCs w:val="12"/>
              </w:rPr>
            </w:pPr>
            <w:r>
              <w:rPr>
                <w:szCs w:val="18"/>
              </w:rPr>
              <w:t>3</w:t>
            </w:r>
            <w:r w:rsidRPr="000F0E4A">
              <w:rPr>
                <w:szCs w:val="18"/>
              </w:rPr>
              <w:t>’</w:t>
            </w:r>
            <w:r>
              <w:rPr>
                <w:szCs w:val="18"/>
              </w:rPr>
              <w:t xml:space="preserve"> </w:t>
            </w:r>
            <w:r w:rsidRPr="000F0E4A">
              <w:rPr>
                <w:szCs w:val="18"/>
              </w:rPr>
              <w:t>integration</w:t>
            </w:r>
          </w:p>
        </w:tc>
      </w:tr>
      <w:tr w:rsidR="00845A5B" w:rsidRPr="00FE0FFD" w14:paraId="73D0FB5B" w14:textId="77777777" w:rsidTr="00F0391B">
        <w:trPr>
          <w:trHeight w:val="242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AD18BA5" w14:textId="77777777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73FFF" w14:textId="200AD672" w:rsidR="00845A5B" w:rsidRPr="00736026" w:rsidRDefault="00845A5B" w:rsidP="00845A5B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Cs w:val="20"/>
              </w:rPr>
            </w:pPr>
            <w:r w:rsidRPr="00736026">
              <w:rPr>
                <w:rFonts w:ascii="Calibri" w:hAnsi="Calibri" w:cs="Calibri"/>
                <w:color w:val="000000" w:themeColor="text1"/>
                <w:kern w:val="24"/>
                <w:szCs w:val="20"/>
              </w:rPr>
              <w:t>952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F1797" w14:textId="0BED3997" w:rsidR="00845A5B" w:rsidRPr="000F0E4A" w:rsidRDefault="00845A5B" w:rsidP="00845A5B">
            <w:pPr>
              <w:rPr>
                <w:rFonts w:ascii="Courier New" w:hAnsi="Courier New" w:cs="Courier New"/>
                <w:sz w:val="20"/>
                <w:szCs w:val="12"/>
              </w:rPr>
            </w:pPr>
            <w:r w:rsidRPr="00957B0F">
              <w:rPr>
                <w:rFonts w:ascii="Courier New" w:hAnsi="Courier New" w:cs="Courier New"/>
                <w:sz w:val="20"/>
                <w:szCs w:val="12"/>
              </w:rPr>
              <w:t>TACCTAATGGTAGTGAAGTTAAACATATCAACC</w:t>
            </w: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8E2BB" w14:textId="77777777" w:rsidR="00845A5B" w:rsidRPr="004C2E20" w:rsidRDefault="00845A5B" w:rsidP="00845A5B">
            <w:pPr>
              <w:spacing w:after="80"/>
              <w:rPr>
                <w:sz w:val="18"/>
                <w:szCs w:val="18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5F08D6" w14:textId="0EE4C7E0" w:rsidR="00845A5B" w:rsidRPr="00952B06" w:rsidRDefault="00845A5B" w:rsidP="00845A5B">
            <w:pPr>
              <w:rPr>
                <w:rFonts w:cstheme="minorHAnsi"/>
                <w:szCs w:val="12"/>
              </w:rPr>
            </w:pPr>
            <w:r w:rsidRPr="00486312">
              <w:rPr>
                <w:rFonts w:cstheme="minorHAnsi"/>
                <w:i/>
                <w:szCs w:val="12"/>
              </w:rPr>
              <w:t>Pbs</w:t>
            </w:r>
            <w:r>
              <w:rPr>
                <w:rFonts w:cstheme="minorHAnsi"/>
                <w:i/>
                <w:szCs w:val="12"/>
              </w:rPr>
              <w:t>pect2</w:t>
            </w:r>
            <w:r>
              <w:rPr>
                <w:rFonts w:cstheme="minorHAnsi"/>
                <w:szCs w:val="12"/>
              </w:rPr>
              <w:t xml:space="preserve"> </w:t>
            </w:r>
            <w:r>
              <w:rPr>
                <w:szCs w:val="18"/>
              </w:rPr>
              <w:t>integration reverse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</w:tcPr>
          <w:p w14:paraId="6BE2B89B" w14:textId="77777777" w:rsidR="00845A5B" w:rsidRPr="00952B06" w:rsidRDefault="00845A5B" w:rsidP="00845A5B">
            <w:pPr>
              <w:rPr>
                <w:rFonts w:cstheme="minorHAnsi"/>
                <w:szCs w:val="12"/>
              </w:rPr>
            </w:pPr>
          </w:p>
        </w:tc>
      </w:tr>
    </w:tbl>
    <w:p w14:paraId="1E5A7F42" w14:textId="77777777" w:rsidR="00845A5B" w:rsidRDefault="00845A5B" w:rsidP="0061188C">
      <w:pPr>
        <w:rPr>
          <w:rFonts w:cstheme="minorHAnsi"/>
          <w:sz w:val="12"/>
          <w:szCs w:val="12"/>
        </w:rPr>
      </w:pPr>
    </w:p>
    <w:p w14:paraId="5DC2B789" w14:textId="23701821" w:rsidR="006F4B46" w:rsidRPr="00A84A5B" w:rsidRDefault="007B3A18" w:rsidP="0061188C">
      <w:pPr>
        <w:rPr>
          <w:sz w:val="18"/>
          <w:szCs w:val="20"/>
        </w:rPr>
      </w:pPr>
      <w:r w:rsidRPr="00A84A5B">
        <w:rPr>
          <w:rFonts w:cs="Arial"/>
          <w:sz w:val="24"/>
          <w:szCs w:val="18"/>
        </w:rPr>
        <w:t xml:space="preserve">orf- open reading frame, </w:t>
      </w:r>
      <w:r w:rsidR="0061188C" w:rsidRPr="00A84A5B">
        <w:rPr>
          <w:rFonts w:cs="Arial"/>
          <w:sz w:val="24"/>
          <w:szCs w:val="18"/>
        </w:rPr>
        <w:t xml:space="preserve">utr – untranslated region </w:t>
      </w:r>
      <w:r w:rsidRPr="00A84A5B">
        <w:rPr>
          <w:rFonts w:cs="Arial"/>
          <w:sz w:val="24"/>
          <w:szCs w:val="18"/>
        </w:rPr>
        <w:t xml:space="preserve">and </w:t>
      </w:r>
      <w:r w:rsidR="0061188C" w:rsidRPr="00A84A5B">
        <w:rPr>
          <w:rFonts w:cs="Arial"/>
          <w:sz w:val="24"/>
          <w:szCs w:val="18"/>
        </w:rPr>
        <w:t>SM - selectable marker</w:t>
      </w:r>
    </w:p>
    <w:sectPr w:rsidR="006F4B46" w:rsidRPr="00A84A5B" w:rsidSect="000A0959">
      <w:pgSz w:w="16838" w:h="11906" w:orient="landscape"/>
      <w:pgMar w:top="851" w:right="1440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39598" w14:textId="77777777" w:rsidR="000A0959" w:rsidRDefault="000A0959" w:rsidP="00906B3F">
      <w:pPr>
        <w:spacing w:after="0" w:line="240" w:lineRule="auto"/>
      </w:pPr>
      <w:r>
        <w:separator/>
      </w:r>
    </w:p>
  </w:endnote>
  <w:endnote w:type="continuationSeparator" w:id="0">
    <w:p w14:paraId="0D48C37B" w14:textId="77777777" w:rsidR="000A0959" w:rsidRDefault="000A0959" w:rsidP="0090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5C794" w14:textId="77777777" w:rsidR="000A0959" w:rsidRDefault="000A0959" w:rsidP="00906B3F">
      <w:pPr>
        <w:spacing w:after="0" w:line="240" w:lineRule="auto"/>
      </w:pPr>
      <w:r>
        <w:separator/>
      </w:r>
    </w:p>
  </w:footnote>
  <w:footnote w:type="continuationSeparator" w:id="0">
    <w:p w14:paraId="710DD8F8" w14:textId="77777777" w:rsidR="000A0959" w:rsidRDefault="000A0959" w:rsidP="00906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DMxNDI2NDA1MTFX0lEKTi0uzszPAykwMq4FANNGUtQtAAAA"/>
  </w:docVars>
  <w:rsids>
    <w:rsidRoot w:val="004C2E20"/>
    <w:rsid w:val="00001F0B"/>
    <w:rsid w:val="00045B64"/>
    <w:rsid w:val="000600DF"/>
    <w:rsid w:val="000710C0"/>
    <w:rsid w:val="00090C14"/>
    <w:rsid w:val="00095101"/>
    <w:rsid w:val="000A0959"/>
    <w:rsid w:val="000C49E8"/>
    <w:rsid w:val="000F0E4A"/>
    <w:rsid w:val="00120139"/>
    <w:rsid w:val="00122E65"/>
    <w:rsid w:val="001427BD"/>
    <w:rsid w:val="00150A25"/>
    <w:rsid w:val="00166485"/>
    <w:rsid w:val="001930EF"/>
    <w:rsid w:val="00196FBC"/>
    <w:rsid w:val="001A1EAE"/>
    <w:rsid w:val="001A7AF7"/>
    <w:rsid w:val="001B3F37"/>
    <w:rsid w:val="001C7AE9"/>
    <w:rsid w:val="001D18E5"/>
    <w:rsid w:val="001D5FF1"/>
    <w:rsid w:val="001E30CD"/>
    <w:rsid w:val="001E4986"/>
    <w:rsid w:val="001F7E54"/>
    <w:rsid w:val="00225606"/>
    <w:rsid w:val="00230661"/>
    <w:rsid w:val="00244ECD"/>
    <w:rsid w:val="00254C5E"/>
    <w:rsid w:val="00256F06"/>
    <w:rsid w:val="00274CE3"/>
    <w:rsid w:val="002974D6"/>
    <w:rsid w:val="002A5FAF"/>
    <w:rsid w:val="002B0475"/>
    <w:rsid w:val="002C2347"/>
    <w:rsid w:val="0030221E"/>
    <w:rsid w:val="00305DE6"/>
    <w:rsid w:val="00306E58"/>
    <w:rsid w:val="00323D23"/>
    <w:rsid w:val="003609B0"/>
    <w:rsid w:val="003A15DD"/>
    <w:rsid w:val="003D1FD1"/>
    <w:rsid w:val="003E6ADC"/>
    <w:rsid w:val="003F6F07"/>
    <w:rsid w:val="00401607"/>
    <w:rsid w:val="004216DA"/>
    <w:rsid w:val="00423BD9"/>
    <w:rsid w:val="00434194"/>
    <w:rsid w:val="00440322"/>
    <w:rsid w:val="004540E0"/>
    <w:rsid w:val="00486312"/>
    <w:rsid w:val="004A29D4"/>
    <w:rsid w:val="004C2E20"/>
    <w:rsid w:val="004D07C4"/>
    <w:rsid w:val="004E1AA7"/>
    <w:rsid w:val="004F6F4E"/>
    <w:rsid w:val="0050661F"/>
    <w:rsid w:val="00523BA0"/>
    <w:rsid w:val="005406E6"/>
    <w:rsid w:val="005441C6"/>
    <w:rsid w:val="00553D15"/>
    <w:rsid w:val="005556E6"/>
    <w:rsid w:val="00566F8A"/>
    <w:rsid w:val="00571878"/>
    <w:rsid w:val="005849B6"/>
    <w:rsid w:val="005D6AEF"/>
    <w:rsid w:val="005D74A2"/>
    <w:rsid w:val="00610141"/>
    <w:rsid w:val="0061188C"/>
    <w:rsid w:val="00620C54"/>
    <w:rsid w:val="00640D7F"/>
    <w:rsid w:val="006635F8"/>
    <w:rsid w:val="006721B9"/>
    <w:rsid w:val="0067473D"/>
    <w:rsid w:val="006757EE"/>
    <w:rsid w:val="0068131A"/>
    <w:rsid w:val="00681AB4"/>
    <w:rsid w:val="0069300A"/>
    <w:rsid w:val="00694269"/>
    <w:rsid w:val="006A38CD"/>
    <w:rsid w:val="006B3B54"/>
    <w:rsid w:val="006B7E9B"/>
    <w:rsid w:val="006D545B"/>
    <w:rsid w:val="006D7363"/>
    <w:rsid w:val="006F4B46"/>
    <w:rsid w:val="00707B33"/>
    <w:rsid w:val="00717854"/>
    <w:rsid w:val="00721B4E"/>
    <w:rsid w:val="00736026"/>
    <w:rsid w:val="00773A90"/>
    <w:rsid w:val="0077468B"/>
    <w:rsid w:val="007773B3"/>
    <w:rsid w:val="007826CF"/>
    <w:rsid w:val="0078726A"/>
    <w:rsid w:val="007B17FE"/>
    <w:rsid w:val="007B3A18"/>
    <w:rsid w:val="007C3EE4"/>
    <w:rsid w:val="007D5025"/>
    <w:rsid w:val="007E32DC"/>
    <w:rsid w:val="007E3A89"/>
    <w:rsid w:val="007E690B"/>
    <w:rsid w:val="007F64FF"/>
    <w:rsid w:val="00816C64"/>
    <w:rsid w:val="00845A5B"/>
    <w:rsid w:val="0085003A"/>
    <w:rsid w:val="00876954"/>
    <w:rsid w:val="00880AD8"/>
    <w:rsid w:val="0088434C"/>
    <w:rsid w:val="00887093"/>
    <w:rsid w:val="008A593B"/>
    <w:rsid w:val="008B54C8"/>
    <w:rsid w:val="008C3D88"/>
    <w:rsid w:val="008E0AB4"/>
    <w:rsid w:val="008E6ED8"/>
    <w:rsid w:val="00906B3F"/>
    <w:rsid w:val="00914F15"/>
    <w:rsid w:val="00924D2C"/>
    <w:rsid w:val="00950A55"/>
    <w:rsid w:val="00952B06"/>
    <w:rsid w:val="00957B0F"/>
    <w:rsid w:val="00966272"/>
    <w:rsid w:val="009706FD"/>
    <w:rsid w:val="00980F0D"/>
    <w:rsid w:val="0098345D"/>
    <w:rsid w:val="00985843"/>
    <w:rsid w:val="009A254A"/>
    <w:rsid w:val="009A7ADF"/>
    <w:rsid w:val="009A7C4F"/>
    <w:rsid w:val="009B0F02"/>
    <w:rsid w:val="009C7FD7"/>
    <w:rsid w:val="00A45558"/>
    <w:rsid w:val="00A54C0D"/>
    <w:rsid w:val="00A55A1B"/>
    <w:rsid w:val="00A60872"/>
    <w:rsid w:val="00A65CAD"/>
    <w:rsid w:val="00A84A5B"/>
    <w:rsid w:val="00A91F26"/>
    <w:rsid w:val="00AB37E0"/>
    <w:rsid w:val="00AB7BB2"/>
    <w:rsid w:val="00B15B6E"/>
    <w:rsid w:val="00B415B2"/>
    <w:rsid w:val="00B62EC0"/>
    <w:rsid w:val="00BC190A"/>
    <w:rsid w:val="00C01B0F"/>
    <w:rsid w:val="00C218BF"/>
    <w:rsid w:val="00C2265C"/>
    <w:rsid w:val="00C33917"/>
    <w:rsid w:val="00C43AFC"/>
    <w:rsid w:val="00C64CE4"/>
    <w:rsid w:val="00C650C0"/>
    <w:rsid w:val="00C70B20"/>
    <w:rsid w:val="00C751F3"/>
    <w:rsid w:val="00C862A4"/>
    <w:rsid w:val="00C90A59"/>
    <w:rsid w:val="00C921CB"/>
    <w:rsid w:val="00CA7055"/>
    <w:rsid w:val="00CC5B3E"/>
    <w:rsid w:val="00CD57AC"/>
    <w:rsid w:val="00CE2251"/>
    <w:rsid w:val="00D0736C"/>
    <w:rsid w:val="00D23F97"/>
    <w:rsid w:val="00D30CE3"/>
    <w:rsid w:val="00D36BB3"/>
    <w:rsid w:val="00D71EB2"/>
    <w:rsid w:val="00D962A0"/>
    <w:rsid w:val="00DB43A5"/>
    <w:rsid w:val="00DD163C"/>
    <w:rsid w:val="00DE3DCD"/>
    <w:rsid w:val="00DE4A93"/>
    <w:rsid w:val="00DF7CB4"/>
    <w:rsid w:val="00E060B5"/>
    <w:rsid w:val="00E13B58"/>
    <w:rsid w:val="00E4234B"/>
    <w:rsid w:val="00E677EC"/>
    <w:rsid w:val="00E76316"/>
    <w:rsid w:val="00E83331"/>
    <w:rsid w:val="00E841B2"/>
    <w:rsid w:val="00E949F5"/>
    <w:rsid w:val="00E968F6"/>
    <w:rsid w:val="00EE3D5F"/>
    <w:rsid w:val="00F0252B"/>
    <w:rsid w:val="00F0391B"/>
    <w:rsid w:val="00F27E04"/>
    <w:rsid w:val="00F31588"/>
    <w:rsid w:val="00F36D37"/>
    <w:rsid w:val="00F37463"/>
    <w:rsid w:val="00F44AC7"/>
    <w:rsid w:val="00F4592D"/>
    <w:rsid w:val="00F4682F"/>
    <w:rsid w:val="00F47254"/>
    <w:rsid w:val="00F80E08"/>
    <w:rsid w:val="00FC4F8B"/>
    <w:rsid w:val="00FD10FB"/>
    <w:rsid w:val="00FD3619"/>
    <w:rsid w:val="00FE1BD0"/>
    <w:rsid w:val="00FF0A0C"/>
    <w:rsid w:val="00F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4FC6"/>
  <w15:chartTrackingRefBased/>
  <w15:docId w15:val="{4712BFCF-BA96-4C88-A011-4FEDB5F4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2E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4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B3F"/>
  </w:style>
  <w:style w:type="paragraph" w:styleId="Footer">
    <w:name w:val="footer"/>
    <w:basedOn w:val="Normal"/>
    <w:link w:val="FooterChar"/>
    <w:uiPriority w:val="99"/>
    <w:unhideWhenUsed/>
    <w:rsid w:val="0090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E85C6-4C05-4708-B115-DE07DFE23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</TotalTime>
  <Pages>4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li, S.K. (PARA)</dc:creator>
  <cp:keywords/>
  <dc:description/>
  <cp:lastModifiedBy>Vijayakumar A478</cp:lastModifiedBy>
  <cp:revision>123</cp:revision>
  <dcterms:created xsi:type="dcterms:W3CDTF">2019-10-14T10:29:00Z</dcterms:created>
  <dcterms:modified xsi:type="dcterms:W3CDTF">2021-07-02T20:56:00Z</dcterms:modified>
</cp:coreProperties>
</file>